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="Times New Roman"/>
          <w:color w:val="auto"/>
          <w:sz w:val="22"/>
          <w:szCs w:val="22"/>
        </w:rPr>
        <w:id w:val="1984845878"/>
        <w:docPartObj>
          <w:docPartGallery w:val="Table of Contents"/>
          <w:docPartUnique/>
        </w:docPartObj>
      </w:sdtPr>
      <w:sdtEndPr/>
      <w:sdtContent>
        <w:p w14:paraId="2D675F38" w14:textId="7E43DF3A" w:rsidR="2ABD9950" w:rsidRDefault="2ABD9950" w:rsidP="4DA413DA">
          <w:pPr>
            <w:pStyle w:val="TOCHeading"/>
          </w:pPr>
          <w:r>
            <w:t>Supplemental Material fo</w:t>
          </w:r>
          <w:r w:rsidR="005738AC">
            <w:t>r “</w:t>
          </w:r>
          <w:r w:rsidR="00EB0469" w:rsidRPr="00EB0469">
            <w:t>Family-based analysis of the contribution of rare and common genetic variants to school performance in schizophrenia</w:t>
          </w:r>
          <w:r w:rsidR="4DA413DA">
            <w:t>”</w:t>
          </w:r>
        </w:p>
        <w:p w14:paraId="7F27C651" w14:textId="717E0474" w:rsidR="003A36B3" w:rsidRDefault="78B99F8B" w:rsidP="00315777">
          <w:pPr>
            <w:pStyle w:val="TOCHeading"/>
            <w:jc w:val="center"/>
          </w:pPr>
          <w:r>
            <w:t>Contents</w:t>
          </w:r>
        </w:p>
        <w:p w14:paraId="2AF131D3" w14:textId="0630DDE7" w:rsidR="00422F45" w:rsidRDefault="00F11404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r>
            <w:fldChar w:fldCharType="begin"/>
          </w:r>
          <w:r w:rsidR="003A36B3">
            <w:instrText>TOC \o "1-3" \h \z \u</w:instrText>
          </w:r>
          <w:r>
            <w:fldChar w:fldCharType="separate"/>
          </w:r>
          <w:hyperlink w:anchor="_Toc124791137" w:history="1">
            <w:r w:rsidR="00422F45" w:rsidRPr="002A0A16">
              <w:rPr>
                <w:rStyle w:val="Hyperlink"/>
                <w:noProof/>
              </w:rPr>
              <w:t>Ethics committees that approved study protocol and recruitment</w:t>
            </w:r>
            <w:r w:rsidR="00422F45">
              <w:rPr>
                <w:noProof/>
                <w:webHidden/>
              </w:rPr>
              <w:tab/>
            </w:r>
            <w:r w:rsidR="00422F45">
              <w:rPr>
                <w:noProof/>
                <w:webHidden/>
              </w:rPr>
              <w:fldChar w:fldCharType="begin"/>
            </w:r>
            <w:r w:rsidR="00422F45">
              <w:rPr>
                <w:noProof/>
                <w:webHidden/>
              </w:rPr>
              <w:instrText xml:space="preserve"> PAGEREF _Toc124791137 \h </w:instrText>
            </w:r>
            <w:r w:rsidR="00422F45">
              <w:rPr>
                <w:noProof/>
                <w:webHidden/>
              </w:rPr>
            </w:r>
            <w:r w:rsidR="00422F45">
              <w:rPr>
                <w:noProof/>
                <w:webHidden/>
              </w:rPr>
              <w:fldChar w:fldCharType="separate"/>
            </w:r>
            <w:r w:rsidR="00422F45">
              <w:rPr>
                <w:noProof/>
                <w:webHidden/>
              </w:rPr>
              <w:t>2</w:t>
            </w:r>
            <w:r w:rsidR="00422F45">
              <w:rPr>
                <w:noProof/>
                <w:webHidden/>
              </w:rPr>
              <w:fldChar w:fldCharType="end"/>
            </w:r>
          </w:hyperlink>
        </w:p>
        <w:p w14:paraId="02112653" w14:textId="7FD2A9C1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38" w:history="1">
            <w:r w:rsidRPr="002A0A16">
              <w:rPr>
                <w:rStyle w:val="Hyperlink"/>
                <w:noProof/>
              </w:rPr>
              <w:t>Supplemental Figure S1: Distribution of school grades among probands included in the current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F7FA3E" w14:textId="3F41CA30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39" w:history="1">
            <w:r w:rsidRPr="002A0A16">
              <w:rPr>
                <w:rStyle w:val="Hyperlink"/>
                <w:noProof/>
              </w:rPr>
              <w:t>Supplemental Figure S2. Principal Component Analysis Plo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48104A" w14:textId="34767ECF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0" w:history="1">
            <w:r w:rsidRPr="002A0A16">
              <w:rPr>
                <w:rStyle w:val="Hyperlink"/>
                <w:noProof/>
              </w:rPr>
              <w:t>Supplemental Table S1: PRS results for different p-value thresholds in the source GWA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A5C9B7" w14:textId="4404099B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1" w:history="1">
            <w:r w:rsidRPr="002A0A16">
              <w:rPr>
                <w:rStyle w:val="Hyperlink"/>
                <w:noProof/>
              </w:rPr>
              <w:t>Supplemental Table S2: pTDT results for different p-value thresholds in the source GWA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383B5C" w14:textId="1DA6721F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2" w:history="1">
            <w:r w:rsidRPr="002A0A16">
              <w:rPr>
                <w:rStyle w:val="Hyperlink"/>
                <w:noProof/>
              </w:rPr>
              <w:t>Supplemental Table S3: Univariable logistic regression of mean parental PRS by proband school perform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4A1602" w14:textId="55B58328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3" w:history="1">
            <w:r w:rsidRPr="002A0A16">
              <w:rPr>
                <w:rStyle w:val="Hyperlink"/>
                <w:noProof/>
              </w:rPr>
              <w:t>Supplemental Table S4: Association between different classes of de novo coding variant and school perform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3B1F8B" w14:textId="291F4ECD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4" w:history="1">
            <w:r w:rsidRPr="002A0A16">
              <w:rPr>
                <w:rStyle w:val="Hyperlink"/>
                <w:noProof/>
              </w:rPr>
              <w:t>Supplemental Table S5: Analysis of an alternative definition of damaging coding variants and school performan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360903" w14:textId="4FEF3945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5" w:history="1">
            <w:r w:rsidRPr="002A0A16">
              <w:rPr>
                <w:rStyle w:val="Hyperlink"/>
                <w:noProof/>
              </w:rPr>
              <w:t>Supplemental Table S6: Transmission disequilibrium test of ultra-rare coding varia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04990B" w14:textId="127A9EF7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6" w:history="1">
            <w:r w:rsidRPr="002A0A16">
              <w:rPr>
                <w:rStyle w:val="Hyperlink"/>
                <w:noProof/>
              </w:rPr>
              <w:t>Supplemental Table S7: Transmission disequilibrium test of rare CNV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703CD8" w14:textId="1564520C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7" w:history="1">
            <w:r w:rsidRPr="002A0A16">
              <w:rPr>
                <w:rStyle w:val="Hyperlink"/>
                <w:noProof/>
              </w:rPr>
              <w:t xml:space="preserve">Supplemental Table S8: Phenotypic description of probands carrying damaging </w:t>
            </w:r>
            <w:r w:rsidRPr="002A0A16">
              <w:rPr>
                <w:rStyle w:val="Hyperlink"/>
                <w:i/>
                <w:iCs/>
                <w:noProof/>
              </w:rPr>
              <w:t>de novo</w:t>
            </w:r>
            <w:r w:rsidRPr="002A0A16">
              <w:rPr>
                <w:rStyle w:val="Hyperlink"/>
                <w:noProof/>
              </w:rPr>
              <w:t xml:space="preserve"> coding variants in developmental disorder gen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DB226E" w14:textId="7AC482AB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8" w:history="1">
            <w:r w:rsidRPr="002A0A16">
              <w:rPr>
                <w:rStyle w:val="Hyperlink"/>
                <w:noProof/>
              </w:rPr>
              <w:t>Supplemental Table S9: Multivariable logistic regression analysis of all common variant polygenic risk scores and rare variants affecting developmental disorder gen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C4A875" w14:textId="68036BB2" w:rsidR="00422F45" w:rsidRDefault="00422F45">
          <w:pPr>
            <w:pStyle w:val="TOC1"/>
            <w:rPr>
              <w:rFonts w:cstheme="minorBidi"/>
              <w:noProof/>
              <w:sz w:val="24"/>
              <w:szCs w:val="24"/>
              <w:lang w:val="en-GB" w:eastAsia="en-GB"/>
            </w:rPr>
          </w:pPr>
          <w:hyperlink w:anchor="_Toc124791149" w:history="1">
            <w:r w:rsidRPr="002A0A16">
              <w:rPr>
                <w:rStyle w:val="Hyperlink"/>
                <w:noProof/>
              </w:rPr>
              <w:t>Supplemental Figure S3: Univariable analysis of PRS between lower and higher school performance probands and their par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4791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279A46" w14:textId="177F69D2" w:rsidR="00F11404" w:rsidRDefault="00F11404" w:rsidP="00B93797">
          <w:pPr>
            <w:pStyle w:val="TOC1"/>
            <w:rPr>
              <w:rFonts w:ascii="Calibri" w:hAnsi="Calibri"/>
              <w:noProof/>
              <w:lang w:val="el-GR" w:eastAsia="el-GR"/>
            </w:rPr>
          </w:pPr>
          <w:r>
            <w:fldChar w:fldCharType="end"/>
          </w:r>
        </w:p>
      </w:sdtContent>
    </w:sdt>
    <w:p w14:paraId="33F01527" w14:textId="1C5635DD" w:rsidR="003A36B3" w:rsidRDefault="003A36B3"/>
    <w:p w14:paraId="54407CCE" w14:textId="3223F076" w:rsidR="00494764" w:rsidRDefault="0049476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38345795" w14:textId="77777777" w:rsidR="00F3193E" w:rsidRPr="00F3193E" w:rsidRDefault="00F3193E" w:rsidP="00F3193E">
      <w:pPr>
        <w:pStyle w:val="Heading1"/>
      </w:pPr>
      <w:bookmarkStart w:id="0" w:name="_Toc124791137"/>
      <w:r w:rsidRPr="00F3193E">
        <w:lastRenderedPageBreak/>
        <w:t>Ethics committees that approved study protocol and recruitment</w:t>
      </w:r>
      <w:bookmarkEnd w:id="0"/>
    </w:p>
    <w:p w14:paraId="20D8E59B" w14:textId="77777777" w:rsidR="004B4368" w:rsidRDefault="004B4368"/>
    <w:p w14:paraId="0E09AAD3" w14:textId="77777777" w:rsidR="00F3193E" w:rsidRPr="00F3193E" w:rsidRDefault="00F3193E" w:rsidP="00F3193E">
      <w:r w:rsidRPr="00F3193E">
        <w:t xml:space="preserve">Ethics Commission, Higher Medical University, </w:t>
      </w:r>
      <w:r w:rsidRPr="00F3193E">
        <w:rPr>
          <w:b/>
          <w:bCs/>
        </w:rPr>
        <w:t>Plovdiv</w:t>
      </w:r>
      <w:r w:rsidRPr="00F3193E">
        <w:t xml:space="preserve">, 4002 V </w:t>
      </w:r>
      <w:proofErr w:type="spellStart"/>
      <w:r w:rsidRPr="00F3193E">
        <w:t>Aprilov</w:t>
      </w:r>
      <w:proofErr w:type="spellEnd"/>
      <w:r w:rsidRPr="00F3193E">
        <w:t xml:space="preserve"> </w:t>
      </w:r>
      <w:proofErr w:type="spellStart"/>
      <w:r w:rsidRPr="00F3193E">
        <w:t>blvd</w:t>
      </w:r>
      <w:proofErr w:type="spellEnd"/>
      <w:r w:rsidRPr="00F3193E">
        <w:t xml:space="preserve"> 15a. Protocol N13/99</w:t>
      </w:r>
    </w:p>
    <w:p w14:paraId="23EB0D76" w14:textId="77777777" w:rsidR="00F3193E" w:rsidRPr="00F3193E" w:rsidRDefault="00F3193E" w:rsidP="00F3193E">
      <w:r w:rsidRPr="00F3193E">
        <w:t xml:space="preserve">Ethics Committee to the Alexander University Hospital, </w:t>
      </w:r>
      <w:r w:rsidRPr="00F3193E">
        <w:rPr>
          <w:b/>
          <w:bCs/>
        </w:rPr>
        <w:t>Sofia</w:t>
      </w:r>
      <w:r w:rsidRPr="00F3193E">
        <w:t xml:space="preserve"> 1431, 1 St G </w:t>
      </w:r>
      <w:proofErr w:type="spellStart"/>
      <w:r w:rsidRPr="00F3193E">
        <w:t>Sofiisk</w:t>
      </w:r>
      <w:proofErr w:type="spellEnd"/>
      <w:r w:rsidRPr="00F3193E">
        <w:t xml:space="preserve"> St, Protocol N71</w:t>
      </w:r>
    </w:p>
    <w:p w14:paraId="0B70332C" w14:textId="77777777" w:rsidR="00F3193E" w:rsidRPr="00F3193E" w:rsidRDefault="00F3193E" w:rsidP="00F3193E">
      <w:r w:rsidRPr="00F3193E">
        <w:t xml:space="preserve">Local Ethics Committee, District Dispensary for psychiatric disorders, </w:t>
      </w:r>
      <w:r w:rsidRPr="00F3193E">
        <w:rPr>
          <w:b/>
          <w:bCs/>
        </w:rPr>
        <w:t>Russe</w:t>
      </w:r>
      <w:r w:rsidRPr="00F3193E">
        <w:t xml:space="preserve">, </w:t>
      </w:r>
      <w:proofErr w:type="spellStart"/>
      <w:r w:rsidRPr="00F3193E">
        <w:t>bul</w:t>
      </w:r>
      <w:proofErr w:type="spellEnd"/>
      <w:r w:rsidRPr="00F3193E">
        <w:t xml:space="preserve"> </w:t>
      </w:r>
      <w:proofErr w:type="spellStart"/>
      <w:r w:rsidRPr="00F3193E">
        <w:t>Tutrakan</w:t>
      </w:r>
      <w:proofErr w:type="spellEnd"/>
      <w:r w:rsidRPr="00F3193E">
        <w:t xml:space="preserve"> 20, Protocol N5, 2002. </w:t>
      </w:r>
    </w:p>
    <w:p w14:paraId="6A67E783" w14:textId="77777777" w:rsidR="00F3193E" w:rsidRPr="00F3193E" w:rsidRDefault="00F3193E" w:rsidP="00F3193E">
      <w:r w:rsidRPr="00F3193E">
        <w:t xml:space="preserve">Ethics Committee at the State Psychiatric Hospital “Dr Georgi </w:t>
      </w:r>
      <w:proofErr w:type="spellStart"/>
      <w:r w:rsidRPr="00F3193E">
        <w:t>Kisiov</w:t>
      </w:r>
      <w:proofErr w:type="spellEnd"/>
      <w:r w:rsidRPr="00F3193E">
        <w:t xml:space="preserve">”, </w:t>
      </w:r>
      <w:proofErr w:type="spellStart"/>
      <w:r w:rsidRPr="00F3193E">
        <w:rPr>
          <w:b/>
          <w:bCs/>
        </w:rPr>
        <w:t>Radnevo</w:t>
      </w:r>
      <w:proofErr w:type="spellEnd"/>
      <w:r w:rsidRPr="00F3193E">
        <w:t xml:space="preserve">, 6269, Magda </w:t>
      </w:r>
      <w:proofErr w:type="spellStart"/>
      <w:r w:rsidRPr="00F3193E">
        <w:t>Petkanova</w:t>
      </w:r>
      <w:proofErr w:type="spellEnd"/>
      <w:r w:rsidRPr="00F3193E">
        <w:t xml:space="preserve"> St 1, </w:t>
      </w:r>
      <w:proofErr w:type="spellStart"/>
      <w:r w:rsidRPr="00F3193E">
        <w:t>Radnevo</w:t>
      </w:r>
      <w:proofErr w:type="spellEnd"/>
      <w:r w:rsidRPr="00F3193E">
        <w:t xml:space="preserve">. Protocol of 2.10.2000. </w:t>
      </w:r>
    </w:p>
    <w:p w14:paraId="2F298633" w14:textId="77777777" w:rsidR="00F3193E" w:rsidRPr="00F3193E" w:rsidRDefault="00F3193E" w:rsidP="00F3193E">
      <w:r w:rsidRPr="00F3193E">
        <w:t xml:space="preserve">Ethics Committee at the District Dispensary for psychiatric disorders, </w:t>
      </w:r>
      <w:r w:rsidRPr="00F3193E">
        <w:rPr>
          <w:b/>
          <w:bCs/>
        </w:rPr>
        <w:t>Blagoevgrad</w:t>
      </w:r>
      <w:r w:rsidRPr="00F3193E">
        <w:t xml:space="preserve">, Protocol N2/2000. </w:t>
      </w:r>
    </w:p>
    <w:p w14:paraId="670E24CC" w14:textId="77777777" w:rsidR="00F3193E" w:rsidRPr="00F3193E" w:rsidRDefault="00F3193E" w:rsidP="00F3193E">
      <w:r w:rsidRPr="00F3193E">
        <w:t xml:space="preserve">In the UK the project was approved by the Bro </w:t>
      </w:r>
      <w:proofErr w:type="spellStart"/>
      <w:r w:rsidRPr="00F3193E">
        <w:t>Taf</w:t>
      </w:r>
      <w:proofErr w:type="spellEnd"/>
      <w:r w:rsidRPr="00F3193E">
        <w:t xml:space="preserve"> Local Research Ethics Committee, Churchill House, 17 Churchill Way, Cardiff CF10 2TW, protocol 02/4523</w:t>
      </w:r>
    </w:p>
    <w:p w14:paraId="1985E2FE" w14:textId="45E29773" w:rsidR="001A4F7A" w:rsidRDefault="004B436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t xml:space="preserve"> </w:t>
      </w:r>
      <w:r w:rsidR="001A4F7A">
        <w:br w:type="page"/>
      </w:r>
    </w:p>
    <w:p w14:paraId="4CC6E8D3" w14:textId="17A24BA0" w:rsidR="00BD2280" w:rsidRDefault="00BD2280" w:rsidP="00BD2280">
      <w:pPr>
        <w:pStyle w:val="Heading1"/>
      </w:pPr>
      <w:bookmarkStart w:id="1" w:name="_Toc124791138"/>
      <w:r>
        <w:t xml:space="preserve">Supplemental Figure S1: Distribution of school </w:t>
      </w:r>
      <w:r w:rsidR="00BC53E5">
        <w:t>grades</w:t>
      </w:r>
      <w:r>
        <w:t xml:space="preserve"> among probands included in the current study.</w:t>
      </w:r>
      <w:bookmarkEnd w:id="1"/>
      <w:r>
        <w:t xml:space="preserve"> </w:t>
      </w:r>
    </w:p>
    <w:p w14:paraId="05DECEBB" w14:textId="77777777" w:rsidR="00BD2280" w:rsidRDefault="00BD2280" w:rsidP="00BD2280"/>
    <w:p w14:paraId="1A2CDE3E" w14:textId="0BC87E84" w:rsidR="00BD2280" w:rsidRDefault="006E7628" w:rsidP="00BD2280">
      <w:r>
        <w:rPr>
          <w:noProof/>
        </w:rPr>
        <w:drawing>
          <wp:inline distT="0" distB="0" distL="0" distR="0" wp14:anchorId="06223345" wp14:editId="75ECF49F">
            <wp:extent cx="5076967" cy="4376364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076" cy="4380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84A4B" w14:textId="46DB0A92" w:rsidR="00BD2280" w:rsidRDefault="00E77FF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340FEF">
        <w:rPr>
          <w:sz w:val="20"/>
          <w:szCs w:val="20"/>
        </w:rPr>
        <w:t>School grades ranged between 6 (the best possible grade) and 3 (the lowest passing grade). In the Bulgarian high school system, a grade of 2 is considered a failing grade, and students who fail are required to repeat their final school year until they receive a grade of at least 3. The probands included in our study were required to have completed mainstream school, and therefore all probands have a school grade of at least 3</w:t>
      </w:r>
    </w:p>
    <w:p w14:paraId="2222C02E" w14:textId="75B84331" w:rsidR="004E54EF" w:rsidRDefault="3D03D04D" w:rsidP="007F0BC0">
      <w:pPr>
        <w:pStyle w:val="Heading1"/>
        <w:rPr>
          <w:noProof/>
          <w:sz w:val="16"/>
          <w:szCs w:val="16"/>
        </w:rPr>
      </w:pPr>
      <w:bookmarkStart w:id="2" w:name="_Toc124791139"/>
      <w:r>
        <w:t xml:space="preserve">Supplemental Figure </w:t>
      </w:r>
      <w:r w:rsidR="07757B38">
        <w:t>S</w:t>
      </w:r>
      <w:r w:rsidR="007F0BC0">
        <w:t>2.</w:t>
      </w:r>
      <w:r w:rsidR="07757B38">
        <w:t xml:space="preserve"> Principal Component Analysis Plot</w:t>
      </w:r>
      <w:bookmarkEnd w:id="2"/>
    </w:p>
    <w:p w14:paraId="14F21AB5" w14:textId="2F7C19E8" w:rsidR="004E54EF" w:rsidRPr="007F0BC0" w:rsidRDefault="00F04235">
      <w:r>
        <w:rPr>
          <w:noProof/>
        </w:rPr>
        <w:drawing>
          <wp:inline distT="0" distB="0" distL="0" distR="0" wp14:anchorId="67013742" wp14:editId="74E6EC64">
            <wp:extent cx="5731510" cy="5723255"/>
            <wp:effectExtent l="0" t="0" r="254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63497" w14:textId="77777777" w:rsidR="00617B37" w:rsidRPr="004E54EF" w:rsidRDefault="00617B37" w:rsidP="004E54EF"/>
    <w:p w14:paraId="2751CAD0" w14:textId="77777777" w:rsidR="00806FE9" w:rsidRDefault="00806FE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B1A2A88" w14:textId="5DFABF74" w:rsidR="00246801" w:rsidRDefault="00246801" w:rsidP="00246801">
      <w:pPr>
        <w:pStyle w:val="Heading1"/>
      </w:pPr>
      <w:bookmarkStart w:id="3" w:name="_Toc124791140"/>
      <w:r>
        <w:t>Supplemental Table S1: PRS results for different</w:t>
      </w:r>
      <w:r w:rsidRPr="001B1321">
        <w:t xml:space="preserve"> </w:t>
      </w:r>
      <w:r>
        <w:t>p-value thresholds in the source GWAS.</w:t>
      </w:r>
      <w:bookmarkEnd w:id="3"/>
    </w:p>
    <w:p w14:paraId="15DE7827" w14:textId="77777777" w:rsidR="00246801" w:rsidRPr="00E906A5" w:rsidRDefault="00246801" w:rsidP="00246801"/>
    <w:tbl>
      <w:tblPr>
        <w:tblStyle w:val="PlainTable2"/>
        <w:tblW w:w="9326" w:type="dxa"/>
        <w:tblLook w:val="04A0" w:firstRow="1" w:lastRow="0" w:firstColumn="1" w:lastColumn="0" w:noHBand="0" w:noVBand="1"/>
      </w:tblPr>
      <w:tblGrid>
        <w:gridCol w:w="841"/>
        <w:gridCol w:w="1289"/>
        <w:gridCol w:w="1140"/>
        <w:gridCol w:w="1140"/>
        <w:gridCol w:w="1140"/>
        <w:gridCol w:w="1254"/>
        <w:gridCol w:w="1015"/>
        <w:gridCol w:w="1507"/>
      </w:tblGrid>
      <w:tr w:rsidR="00246801" w:rsidRPr="00E906A5" w14:paraId="4E4A3484" w14:textId="77777777" w:rsidTr="00EA1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12B4345B" w14:textId="77777777" w:rsidR="00246801" w:rsidRPr="00E906A5" w:rsidRDefault="00246801" w:rsidP="00EA1143">
            <w:pPr>
              <w:jc w:val="center"/>
              <w:rPr>
                <w:b w:val="0"/>
                <w:bCs w:val="0"/>
              </w:rPr>
            </w:pPr>
            <w:r w:rsidRPr="00E906A5">
              <w:t>GWAS</w:t>
            </w:r>
          </w:p>
        </w:tc>
        <w:tc>
          <w:tcPr>
            <w:tcW w:w="1289" w:type="dxa"/>
            <w:noWrap/>
            <w:hideMark/>
          </w:tcPr>
          <w:p w14:paraId="264945C7" w14:textId="77777777" w:rsidR="00246801" w:rsidRPr="00E906A5" w:rsidRDefault="00246801" w:rsidP="00EA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906A5">
              <w:t>Type</w:t>
            </w:r>
          </w:p>
        </w:tc>
        <w:tc>
          <w:tcPr>
            <w:tcW w:w="1140" w:type="dxa"/>
            <w:noWrap/>
            <w:hideMark/>
          </w:tcPr>
          <w:p w14:paraId="6406980A" w14:textId="77777777" w:rsidR="00246801" w:rsidRPr="00E906A5" w:rsidRDefault="00246801" w:rsidP="00EA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906A5">
              <w:t>P-value Threshold</w:t>
            </w:r>
          </w:p>
        </w:tc>
        <w:tc>
          <w:tcPr>
            <w:tcW w:w="1140" w:type="dxa"/>
          </w:tcPr>
          <w:p w14:paraId="6C03B30A" w14:textId="77777777" w:rsidR="00246801" w:rsidRDefault="00246801" w:rsidP="00EA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OR</w:t>
            </w:r>
          </w:p>
        </w:tc>
        <w:tc>
          <w:tcPr>
            <w:tcW w:w="1140" w:type="dxa"/>
            <w:noWrap/>
            <w:hideMark/>
          </w:tcPr>
          <w:p w14:paraId="64F866B0" w14:textId="77777777" w:rsidR="00246801" w:rsidRPr="00A56E7D" w:rsidRDefault="00246801" w:rsidP="00EA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6E7D">
              <w:t>OR lower 95% CI</w:t>
            </w:r>
          </w:p>
        </w:tc>
        <w:tc>
          <w:tcPr>
            <w:tcW w:w="1254" w:type="dxa"/>
            <w:noWrap/>
            <w:hideMark/>
          </w:tcPr>
          <w:p w14:paraId="2888690C" w14:textId="77777777" w:rsidR="00246801" w:rsidRPr="00A56E7D" w:rsidRDefault="00246801" w:rsidP="00EA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6E7D">
              <w:t>OR upper 95% CI</w:t>
            </w:r>
          </w:p>
        </w:tc>
        <w:tc>
          <w:tcPr>
            <w:tcW w:w="1015" w:type="dxa"/>
            <w:noWrap/>
            <w:hideMark/>
          </w:tcPr>
          <w:p w14:paraId="1432B58C" w14:textId="4E551394" w:rsidR="00ED3F4F" w:rsidRPr="00ED3F4F" w:rsidRDefault="00246801" w:rsidP="00ED3F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56E7D">
              <w:t>p-val</w:t>
            </w:r>
            <w:r w:rsidR="00ED3F4F">
              <w:t>ue</w:t>
            </w:r>
          </w:p>
        </w:tc>
        <w:tc>
          <w:tcPr>
            <w:tcW w:w="1507" w:type="dxa"/>
            <w:noWrap/>
            <w:hideMark/>
          </w:tcPr>
          <w:p w14:paraId="786B7A92" w14:textId="77777777" w:rsidR="00246801" w:rsidRPr="00E906A5" w:rsidRDefault="00246801" w:rsidP="00EA11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906A5">
              <w:t>% Variance Explained</w:t>
            </w:r>
          </w:p>
        </w:tc>
      </w:tr>
      <w:tr w:rsidR="00246801" w:rsidRPr="00E906A5" w14:paraId="4888BE08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hideMark/>
          </w:tcPr>
          <w:p w14:paraId="0FCD8100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  <w:r w:rsidRPr="00A56E7D">
              <w:rPr>
                <w:b w:val="0"/>
                <w:bCs w:val="0"/>
              </w:rPr>
              <w:t>EA</w:t>
            </w:r>
          </w:p>
        </w:tc>
        <w:tc>
          <w:tcPr>
            <w:tcW w:w="1289" w:type="dxa"/>
            <w:vMerge w:val="restart"/>
            <w:noWrap/>
            <w:hideMark/>
          </w:tcPr>
          <w:p w14:paraId="59DA96B2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Proband PRS</w:t>
            </w:r>
          </w:p>
        </w:tc>
        <w:tc>
          <w:tcPr>
            <w:tcW w:w="1140" w:type="dxa"/>
            <w:noWrap/>
            <w:hideMark/>
          </w:tcPr>
          <w:p w14:paraId="31D3FF42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001</w:t>
            </w:r>
          </w:p>
        </w:tc>
        <w:tc>
          <w:tcPr>
            <w:tcW w:w="1140" w:type="dxa"/>
          </w:tcPr>
          <w:p w14:paraId="2CF46397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140" w:type="dxa"/>
            <w:noWrap/>
            <w:hideMark/>
          </w:tcPr>
          <w:p w14:paraId="369D5ED0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54" w:type="dxa"/>
            <w:noWrap/>
            <w:hideMark/>
          </w:tcPr>
          <w:p w14:paraId="4E4B2BED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015" w:type="dxa"/>
            <w:noWrap/>
            <w:hideMark/>
          </w:tcPr>
          <w:p w14:paraId="34E0FF2F" w14:textId="77777777" w:rsidR="00246801" w:rsidRPr="002436FD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6FD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507" w:type="dxa"/>
            <w:noWrap/>
            <w:hideMark/>
          </w:tcPr>
          <w:p w14:paraId="36AA90FB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246801" w:rsidRPr="00E906A5" w14:paraId="27CD398F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40EF125F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2EA09BB5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62823662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05</w:t>
            </w:r>
          </w:p>
        </w:tc>
        <w:tc>
          <w:tcPr>
            <w:tcW w:w="1140" w:type="dxa"/>
          </w:tcPr>
          <w:p w14:paraId="386D4051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140" w:type="dxa"/>
            <w:noWrap/>
            <w:hideMark/>
          </w:tcPr>
          <w:p w14:paraId="524940C9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54" w:type="dxa"/>
            <w:noWrap/>
            <w:hideMark/>
          </w:tcPr>
          <w:p w14:paraId="5F47454C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015" w:type="dxa"/>
            <w:noWrap/>
            <w:hideMark/>
          </w:tcPr>
          <w:p w14:paraId="4C3A4C20" w14:textId="77777777" w:rsidR="00246801" w:rsidRPr="00E877C4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7C4">
              <w:rPr>
                <w:rFonts w:ascii="Calibri" w:hAnsi="Calibri" w:cs="Calibri"/>
                <w:color w:val="000000"/>
              </w:rPr>
              <w:t>0.00015</w:t>
            </w:r>
          </w:p>
        </w:tc>
        <w:tc>
          <w:tcPr>
            <w:tcW w:w="1507" w:type="dxa"/>
            <w:noWrap/>
            <w:hideMark/>
          </w:tcPr>
          <w:p w14:paraId="73874775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</w:tr>
      <w:tr w:rsidR="00246801" w:rsidRPr="00E906A5" w14:paraId="411FB23E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0725E5B7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53EA4AE3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5E47C326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5</w:t>
            </w:r>
          </w:p>
        </w:tc>
        <w:tc>
          <w:tcPr>
            <w:tcW w:w="1140" w:type="dxa"/>
          </w:tcPr>
          <w:p w14:paraId="02167D19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140" w:type="dxa"/>
            <w:noWrap/>
            <w:hideMark/>
          </w:tcPr>
          <w:p w14:paraId="33C9D7F6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254" w:type="dxa"/>
            <w:noWrap/>
            <w:hideMark/>
          </w:tcPr>
          <w:p w14:paraId="616ED4D4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015" w:type="dxa"/>
            <w:noWrap/>
            <w:hideMark/>
          </w:tcPr>
          <w:p w14:paraId="73E7BF66" w14:textId="77777777" w:rsidR="00246801" w:rsidRPr="00E877C4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7C4">
              <w:rPr>
                <w:rFonts w:ascii="Calibri" w:hAnsi="Calibri" w:cs="Calibri"/>
                <w:color w:val="000000"/>
              </w:rPr>
              <w:t>0.00026</w:t>
            </w:r>
          </w:p>
        </w:tc>
        <w:tc>
          <w:tcPr>
            <w:tcW w:w="1507" w:type="dxa"/>
            <w:noWrap/>
            <w:hideMark/>
          </w:tcPr>
          <w:p w14:paraId="1CA6ABF6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</w:tr>
      <w:tr w:rsidR="00246801" w:rsidRPr="00E906A5" w14:paraId="49D5C083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7805BF00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 w:val="restart"/>
            <w:noWrap/>
            <w:hideMark/>
          </w:tcPr>
          <w:p w14:paraId="0F7D51F9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906A5">
              <w:t>ntPRS</w:t>
            </w:r>
            <w:proofErr w:type="spellEnd"/>
          </w:p>
        </w:tc>
        <w:tc>
          <w:tcPr>
            <w:tcW w:w="1140" w:type="dxa"/>
            <w:noWrap/>
            <w:hideMark/>
          </w:tcPr>
          <w:p w14:paraId="55BE7162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001</w:t>
            </w:r>
          </w:p>
        </w:tc>
        <w:tc>
          <w:tcPr>
            <w:tcW w:w="1140" w:type="dxa"/>
          </w:tcPr>
          <w:p w14:paraId="061091B9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140" w:type="dxa"/>
            <w:noWrap/>
            <w:hideMark/>
          </w:tcPr>
          <w:p w14:paraId="44B326DF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54" w:type="dxa"/>
            <w:noWrap/>
            <w:hideMark/>
          </w:tcPr>
          <w:p w14:paraId="27E7097D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15" w:type="dxa"/>
            <w:noWrap/>
            <w:hideMark/>
          </w:tcPr>
          <w:p w14:paraId="6563B708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07" w:type="dxa"/>
            <w:noWrap/>
            <w:hideMark/>
          </w:tcPr>
          <w:p w14:paraId="3D7197B5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246801" w:rsidRPr="00E906A5" w14:paraId="142F5390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28473F8D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505DD585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3AD52C3A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05</w:t>
            </w:r>
          </w:p>
        </w:tc>
        <w:tc>
          <w:tcPr>
            <w:tcW w:w="1140" w:type="dxa"/>
          </w:tcPr>
          <w:p w14:paraId="1F0E8FE7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140" w:type="dxa"/>
            <w:noWrap/>
            <w:hideMark/>
          </w:tcPr>
          <w:p w14:paraId="0CB35ACD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54" w:type="dxa"/>
            <w:noWrap/>
            <w:hideMark/>
          </w:tcPr>
          <w:p w14:paraId="57AF21B2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015" w:type="dxa"/>
            <w:noWrap/>
            <w:hideMark/>
          </w:tcPr>
          <w:p w14:paraId="74AC7E7B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07" w:type="dxa"/>
            <w:noWrap/>
            <w:hideMark/>
          </w:tcPr>
          <w:p w14:paraId="187D2634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246801" w:rsidRPr="00E906A5" w14:paraId="0899DC5F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76A57767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44E29E2F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44DB3CFA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5</w:t>
            </w:r>
          </w:p>
        </w:tc>
        <w:tc>
          <w:tcPr>
            <w:tcW w:w="1140" w:type="dxa"/>
          </w:tcPr>
          <w:p w14:paraId="29BF1CBC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140" w:type="dxa"/>
            <w:noWrap/>
            <w:hideMark/>
          </w:tcPr>
          <w:p w14:paraId="23BE30F0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54" w:type="dxa"/>
            <w:noWrap/>
            <w:hideMark/>
          </w:tcPr>
          <w:p w14:paraId="52683C75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15" w:type="dxa"/>
            <w:noWrap/>
            <w:hideMark/>
          </w:tcPr>
          <w:p w14:paraId="03E4231C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07" w:type="dxa"/>
            <w:noWrap/>
            <w:hideMark/>
          </w:tcPr>
          <w:p w14:paraId="62238B0A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246801" w:rsidRPr="00E906A5" w14:paraId="21FE3FDA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hideMark/>
          </w:tcPr>
          <w:p w14:paraId="11A7E4E8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  <w:r w:rsidRPr="00A56E7D">
              <w:rPr>
                <w:b w:val="0"/>
                <w:bCs w:val="0"/>
              </w:rPr>
              <w:t>SZ</w:t>
            </w:r>
          </w:p>
        </w:tc>
        <w:tc>
          <w:tcPr>
            <w:tcW w:w="1289" w:type="dxa"/>
            <w:vMerge w:val="restart"/>
            <w:noWrap/>
            <w:hideMark/>
          </w:tcPr>
          <w:p w14:paraId="71055B31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Proband PRS</w:t>
            </w:r>
          </w:p>
        </w:tc>
        <w:tc>
          <w:tcPr>
            <w:tcW w:w="1140" w:type="dxa"/>
            <w:noWrap/>
            <w:hideMark/>
          </w:tcPr>
          <w:p w14:paraId="75884881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001</w:t>
            </w:r>
          </w:p>
        </w:tc>
        <w:tc>
          <w:tcPr>
            <w:tcW w:w="1140" w:type="dxa"/>
          </w:tcPr>
          <w:p w14:paraId="085277AD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140" w:type="dxa"/>
            <w:noWrap/>
            <w:hideMark/>
          </w:tcPr>
          <w:p w14:paraId="5EC5D03C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54" w:type="dxa"/>
            <w:noWrap/>
            <w:hideMark/>
          </w:tcPr>
          <w:p w14:paraId="65D263F6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015" w:type="dxa"/>
            <w:noWrap/>
            <w:hideMark/>
          </w:tcPr>
          <w:p w14:paraId="5351D039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07" w:type="dxa"/>
            <w:noWrap/>
            <w:hideMark/>
          </w:tcPr>
          <w:p w14:paraId="04ADFE37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6801" w:rsidRPr="00E906A5" w14:paraId="6F1D560C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31E446B1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1D78CC7E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3E49CF98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05</w:t>
            </w:r>
          </w:p>
        </w:tc>
        <w:tc>
          <w:tcPr>
            <w:tcW w:w="1140" w:type="dxa"/>
          </w:tcPr>
          <w:p w14:paraId="30ADE18C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140" w:type="dxa"/>
            <w:noWrap/>
            <w:hideMark/>
          </w:tcPr>
          <w:p w14:paraId="19B27DD8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54" w:type="dxa"/>
            <w:noWrap/>
            <w:hideMark/>
          </w:tcPr>
          <w:p w14:paraId="6F9293F8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015" w:type="dxa"/>
            <w:noWrap/>
            <w:hideMark/>
          </w:tcPr>
          <w:p w14:paraId="65437C64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07" w:type="dxa"/>
            <w:noWrap/>
            <w:hideMark/>
          </w:tcPr>
          <w:p w14:paraId="6907E65C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6801" w:rsidRPr="00E906A5" w14:paraId="516104BD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537B0983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3228C9DF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61D53D56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5</w:t>
            </w:r>
          </w:p>
        </w:tc>
        <w:tc>
          <w:tcPr>
            <w:tcW w:w="1140" w:type="dxa"/>
          </w:tcPr>
          <w:p w14:paraId="4C9EF777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140" w:type="dxa"/>
            <w:noWrap/>
            <w:hideMark/>
          </w:tcPr>
          <w:p w14:paraId="0988674D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54" w:type="dxa"/>
            <w:noWrap/>
            <w:hideMark/>
          </w:tcPr>
          <w:p w14:paraId="50EFAAFF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015" w:type="dxa"/>
            <w:noWrap/>
            <w:hideMark/>
          </w:tcPr>
          <w:p w14:paraId="157FD10E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07" w:type="dxa"/>
            <w:noWrap/>
            <w:hideMark/>
          </w:tcPr>
          <w:p w14:paraId="6383C673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246801" w:rsidRPr="00E906A5" w14:paraId="2AD0C3E7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11FFB422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 w:val="restart"/>
            <w:noWrap/>
            <w:hideMark/>
          </w:tcPr>
          <w:p w14:paraId="19AE3E4B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906A5">
              <w:t>ntPRS</w:t>
            </w:r>
            <w:proofErr w:type="spellEnd"/>
          </w:p>
        </w:tc>
        <w:tc>
          <w:tcPr>
            <w:tcW w:w="1140" w:type="dxa"/>
            <w:noWrap/>
            <w:hideMark/>
          </w:tcPr>
          <w:p w14:paraId="4C9870BA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001</w:t>
            </w:r>
          </w:p>
        </w:tc>
        <w:tc>
          <w:tcPr>
            <w:tcW w:w="1140" w:type="dxa"/>
          </w:tcPr>
          <w:p w14:paraId="0F29733A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40" w:type="dxa"/>
            <w:noWrap/>
            <w:hideMark/>
          </w:tcPr>
          <w:p w14:paraId="443641E0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54" w:type="dxa"/>
            <w:noWrap/>
            <w:hideMark/>
          </w:tcPr>
          <w:p w14:paraId="708A04FD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015" w:type="dxa"/>
            <w:noWrap/>
            <w:hideMark/>
          </w:tcPr>
          <w:p w14:paraId="79EE5D36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07" w:type="dxa"/>
            <w:noWrap/>
            <w:hideMark/>
          </w:tcPr>
          <w:p w14:paraId="487AD1D5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246801" w:rsidRPr="00E906A5" w14:paraId="58DF1A37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25F8417F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3FF5710A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45FE668C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05</w:t>
            </w:r>
          </w:p>
        </w:tc>
        <w:tc>
          <w:tcPr>
            <w:tcW w:w="1140" w:type="dxa"/>
          </w:tcPr>
          <w:p w14:paraId="4BB0E180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40" w:type="dxa"/>
            <w:noWrap/>
            <w:hideMark/>
          </w:tcPr>
          <w:p w14:paraId="5BC7C0C4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54" w:type="dxa"/>
            <w:noWrap/>
            <w:hideMark/>
          </w:tcPr>
          <w:p w14:paraId="193B142B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015" w:type="dxa"/>
            <w:noWrap/>
            <w:hideMark/>
          </w:tcPr>
          <w:p w14:paraId="0A817DDB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07" w:type="dxa"/>
            <w:noWrap/>
            <w:hideMark/>
          </w:tcPr>
          <w:p w14:paraId="24C5F1EF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46801" w:rsidRPr="00E906A5" w14:paraId="4E733204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01FD9942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9" w:type="dxa"/>
            <w:vMerge/>
            <w:noWrap/>
            <w:hideMark/>
          </w:tcPr>
          <w:p w14:paraId="78ED3451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3EFD023C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5</w:t>
            </w:r>
          </w:p>
        </w:tc>
        <w:tc>
          <w:tcPr>
            <w:tcW w:w="1140" w:type="dxa"/>
          </w:tcPr>
          <w:p w14:paraId="0B4B9D7A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40" w:type="dxa"/>
            <w:noWrap/>
            <w:hideMark/>
          </w:tcPr>
          <w:p w14:paraId="6EE51773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54" w:type="dxa"/>
            <w:noWrap/>
            <w:hideMark/>
          </w:tcPr>
          <w:p w14:paraId="65C19794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015" w:type="dxa"/>
            <w:noWrap/>
            <w:hideMark/>
          </w:tcPr>
          <w:p w14:paraId="4EE0EBE5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07" w:type="dxa"/>
            <w:noWrap/>
            <w:hideMark/>
          </w:tcPr>
          <w:p w14:paraId="25C695F2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246801" w:rsidRPr="00E906A5" w14:paraId="5FA8EFAA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 w:val="restart"/>
            <w:noWrap/>
            <w:hideMark/>
          </w:tcPr>
          <w:p w14:paraId="345299C6" w14:textId="77777777" w:rsidR="00246801" w:rsidRPr="00A56E7D" w:rsidRDefault="00246801" w:rsidP="00EA1143">
            <w:pPr>
              <w:jc w:val="center"/>
              <w:rPr>
                <w:b w:val="0"/>
                <w:bCs w:val="0"/>
              </w:rPr>
            </w:pPr>
            <w:r w:rsidRPr="00A56E7D">
              <w:rPr>
                <w:b w:val="0"/>
                <w:bCs w:val="0"/>
              </w:rPr>
              <w:t>IQ</w:t>
            </w:r>
          </w:p>
        </w:tc>
        <w:tc>
          <w:tcPr>
            <w:tcW w:w="1289" w:type="dxa"/>
            <w:vMerge w:val="restart"/>
            <w:noWrap/>
            <w:hideMark/>
          </w:tcPr>
          <w:p w14:paraId="5FE1FDFF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Proband PRS</w:t>
            </w:r>
          </w:p>
        </w:tc>
        <w:tc>
          <w:tcPr>
            <w:tcW w:w="1140" w:type="dxa"/>
            <w:noWrap/>
            <w:hideMark/>
          </w:tcPr>
          <w:p w14:paraId="7BD9FAE5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001</w:t>
            </w:r>
          </w:p>
        </w:tc>
        <w:tc>
          <w:tcPr>
            <w:tcW w:w="1140" w:type="dxa"/>
          </w:tcPr>
          <w:p w14:paraId="747B2C88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140" w:type="dxa"/>
            <w:noWrap/>
            <w:hideMark/>
          </w:tcPr>
          <w:p w14:paraId="34685BA9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54" w:type="dxa"/>
            <w:noWrap/>
            <w:hideMark/>
          </w:tcPr>
          <w:p w14:paraId="22913EC9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15" w:type="dxa"/>
            <w:noWrap/>
            <w:hideMark/>
          </w:tcPr>
          <w:p w14:paraId="39225713" w14:textId="77777777" w:rsidR="00246801" w:rsidRPr="002436FD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6FD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07" w:type="dxa"/>
            <w:noWrap/>
            <w:hideMark/>
          </w:tcPr>
          <w:p w14:paraId="75733443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246801" w:rsidRPr="00E906A5" w14:paraId="0D3A9D96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6EFF3A60" w14:textId="77777777" w:rsidR="00246801" w:rsidRPr="00E906A5" w:rsidRDefault="00246801" w:rsidP="00EA1143">
            <w:pPr>
              <w:jc w:val="center"/>
            </w:pPr>
          </w:p>
        </w:tc>
        <w:tc>
          <w:tcPr>
            <w:tcW w:w="1289" w:type="dxa"/>
            <w:vMerge/>
            <w:noWrap/>
            <w:hideMark/>
          </w:tcPr>
          <w:p w14:paraId="506F6B1C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5D6D0349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05</w:t>
            </w:r>
          </w:p>
        </w:tc>
        <w:tc>
          <w:tcPr>
            <w:tcW w:w="1140" w:type="dxa"/>
          </w:tcPr>
          <w:p w14:paraId="3A23F9DC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140" w:type="dxa"/>
            <w:noWrap/>
            <w:hideMark/>
          </w:tcPr>
          <w:p w14:paraId="11354DCF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54" w:type="dxa"/>
            <w:noWrap/>
            <w:hideMark/>
          </w:tcPr>
          <w:p w14:paraId="44F6AC5B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15" w:type="dxa"/>
            <w:noWrap/>
            <w:hideMark/>
          </w:tcPr>
          <w:p w14:paraId="463EF4B4" w14:textId="77777777" w:rsidR="00246801" w:rsidRPr="00E877C4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7C4">
              <w:rPr>
                <w:rFonts w:ascii="Calibri" w:hAnsi="Calibri" w:cs="Calibri"/>
                <w:color w:val="000000"/>
              </w:rPr>
              <w:t>0.00009</w:t>
            </w:r>
          </w:p>
        </w:tc>
        <w:tc>
          <w:tcPr>
            <w:tcW w:w="1507" w:type="dxa"/>
            <w:noWrap/>
            <w:hideMark/>
          </w:tcPr>
          <w:p w14:paraId="783E6877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</w:tr>
      <w:tr w:rsidR="00246801" w:rsidRPr="00E906A5" w14:paraId="15FD5E6D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1CBC3CD1" w14:textId="77777777" w:rsidR="00246801" w:rsidRPr="00E906A5" w:rsidRDefault="00246801" w:rsidP="00EA1143">
            <w:pPr>
              <w:jc w:val="center"/>
            </w:pPr>
          </w:p>
        </w:tc>
        <w:tc>
          <w:tcPr>
            <w:tcW w:w="1289" w:type="dxa"/>
            <w:vMerge/>
            <w:noWrap/>
            <w:hideMark/>
          </w:tcPr>
          <w:p w14:paraId="7C75CFAD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4EAD1110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5</w:t>
            </w:r>
          </w:p>
        </w:tc>
        <w:tc>
          <w:tcPr>
            <w:tcW w:w="1140" w:type="dxa"/>
          </w:tcPr>
          <w:p w14:paraId="60747E55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140" w:type="dxa"/>
            <w:noWrap/>
            <w:hideMark/>
          </w:tcPr>
          <w:p w14:paraId="701F75D1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54" w:type="dxa"/>
            <w:noWrap/>
            <w:hideMark/>
          </w:tcPr>
          <w:p w14:paraId="01F7C532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015" w:type="dxa"/>
            <w:noWrap/>
            <w:hideMark/>
          </w:tcPr>
          <w:p w14:paraId="1954C2CB" w14:textId="77777777" w:rsidR="00246801" w:rsidRPr="00E877C4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7C4">
              <w:rPr>
                <w:rFonts w:ascii="Calibri" w:hAnsi="Calibri" w:cs="Calibri"/>
                <w:color w:val="000000"/>
              </w:rPr>
              <w:t>0.00007</w:t>
            </w:r>
          </w:p>
        </w:tc>
        <w:tc>
          <w:tcPr>
            <w:tcW w:w="1507" w:type="dxa"/>
            <w:noWrap/>
            <w:hideMark/>
          </w:tcPr>
          <w:p w14:paraId="63C19EFE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</w:tr>
      <w:tr w:rsidR="00246801" w:rsidRPr="00E906A5" w14:paraId="0F5C39A5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341C4182" w14:textId="77777777" w:rsidR="00246801" w:rsidRPr="00E906A5" w:rsidRDefault="00246801" w:rsidP="00EA1143">
            <w:pPr>
              <w:jc w:val="center"/>
            </w:pPr>
          </w:p>
        </w:tc>
        <w:tc>
          <w:tcPr>
            <w:tcW w:w="1289" w:type="dxa"/>
            <w:vMerge w:val="restart"/>
            <w:noWrap/>
            <w:hideMark/>
          </w:tcPr>
          <w:p w14:paraId="3B09DDC3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906A5">
              <w:t>ntPRS</w:t>
            </w:r>
            <w:proofErr w:type="spellEnd"/>
          </w:p>
        </w:tc>
        <w:tc>
          <w:tcPr>
            <w:tcW w:w="1140" w:type="dxa"/>
            <w:noWrap/>
            <w:hideMark/>
          </w:tcPr>
          <w:p w14:paraId="048D4AE6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001</w:t>
            </w:r>
          </w:p>
        </w:tc>
        <w:tc>
          <w:tcPr>
            <w:tcW w:w="1140" w:type="dxa"/>
          </w:tcPr>
          <w:p w14:paraId="3B7F10DA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140" w:type="dxa"/>
            <w:noWrap/>
            <w:hideMark/>
          </w:tcPr>
          <w:p w14:paraId="14B656FC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54" w:type="dxa"/>
            <w:noWrap/>
            <w:hideMark/>
          </w:tcPr>
          <w:p w14:paraId="3233C894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015" w:type="dxa"/>
            <w:noWrap/>
            <w:hideMark/>
          </w:tcPr>
          <w:p w14:paraId="07A2B71A" w14:textId="77777777" w:rsidR="00246801" w:rsidRPr="002436FD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6FD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507" w:type="dxa"/>
            <w:noWrap/>
            <w:hideMark/>
          </w:tcPr>
          <w:p w14:paraId="0857120D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246801" w:rsidRPr="00E906A5" w14:paraId="245FC97B" w14:textId="77777777" w:rsidTr="00EA1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601C15E7" w14:textId="77777777" w:rsidR="00246801" w:rsidRPr="00E906A5" w:rsidRDefault="00246801" w:rsidP="00EA1143">
            <w:pPr>
              <w:jc w:val="center"/>
            </w:pPr>
          </w:p>
        </w:tc>
        <w:tc>
          <w:tcPr>
            <w:tcW w:w="1289" w:type="dxa"/>
            <w:vMerge/>
            <w:noWrap/>
            <w:hideMark/>
          </w:tcPr>
          <w:p w14:paraId="30812A24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663A7E25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06A5">
              <w:t>0.05</w:t>
            </w:r>
          </w:p>
        </w:tc>
        <w:tc>
          <w:tcPr>
            <w:tcW w:w="1140" w:type="dxa"/>
          </w:tcPr>
          <w:p w14:paraId="6D062DD3" w14:textId="77777777" w:rsidR="00246801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140" w:type="dxa"/>
            <w:noWrap/>
            <w:hideMark/>
          </w:tcPr>
          <w:p w14:paraId="2118F66F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54" w:type="dxa"/>
            <w:noWrap/>
            <w:hideMark/>
          </w:tcPr>
          <w:p w14:paraId="55B2C0B0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015" w:type="dxa"/>
            <w:noWrap/>
            <w:hideMark/>
          </w:tcPr>
          <w:p w14:paraId="4596FAE7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07" w:type="dxa"/>
            <w:noWrap/>
            <w:hideMark/>
          </w:tcPr>
          <w:p w14:paraId="4C243706" w14:textId="77777777" w:rsidR="00246801" w:rsidRPr="00E906A5" w:rsidRDefault="00246801" w:rsidP="00EA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246801" w:rsidRPr="00E906A5" w14:paraId="3A96A5BE" w14:textId="77777777" w:rsidTr="00EA1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vMerge/>
            <w:noWrap/>
            <w:hideMark/>
          </w:tcPr>
          <w:p w14:paraId="09C14788" w14:textId="77777777" w:rsidR="00246801" w:rsidRPr="00E906A5" w:rsidRDefault="00246801" w:rsidP="00EA1143">
            <w:pPr>
              <w:jc w:val="center"/>
            </w:pPr>
          </w:p>
        </w:tc>
        <w:tc>
          <w:tcPr>
            <w:tcW w:w="1289" w:type="dxa"/>
            <w:vMerge/>
            <w:noWrap/>
            <w:hideMark/>
          </w:tcPr>
          <w:p w14:paraId="56E1E9B2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0" w:type="dxa"/>
            <w:noWrap/>
            <w:hideMark/>
          </w:tcPr>
          <w:p w14:paraId="33CF41D5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06A5">
              <w:t>0.5</w:t>
            </w:r>
          </w:p>
        </w:tc>
        <w:tc>
          <w:tcPr>
            <w:tcW w:w="1140" w:type="dxa"/>
          </w:tcPr>
          <w:p w14:paraId="311D5EFF" w14:textId="77777777" w:rsidR="00246801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140" w:type="dxa"/>
            <w:noWrap/>
            <w:hideMark/>
          </w:tcPr>
          <w:p w14:paraId="4ED23593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54" w:type="dxa"/>
            <w:noWrap/>
            <w:hideMark/>
          </w:tcPr>
          <w:p w14:paraId="715E398B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15" w:type="dxa"/>
            <w:noWrap/>
            <w:hideMark/>
          </w:tcPr>
          <w:p w14:paraId="46D26DFA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07" w:type="dxa"/>
            <w:noWrap/>
            <w:hideMark/>
          </w:tcPr>
          <w:p w14:paraId="11D1D9A1" w14:textId="77777777" w:rsidR="00246801" w:rsidRPr="00E906A5" w:rsidRDefault="00246801" w:rsidP="00EA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</w:tbl>
    <w:p w14:paraId="406142F7" w14:textId="77777777" w:rsidR="00246801" w:rsidRDefault="00246801" w:rsidP="00246801"/>
    <w:p w14:paraId="6E52C882" w14:textId="7D11CF1F" w:rsidR="00246801" w:rsidRPr="00A97F2D" w:rsidRDefault="00A97F2D" w:rsidP="00246801">
      <w:pPr>
        <w:rPr>
          <w:rStyle w:val="cf01"/>
          <w:rFonts w:asciiTheme="minorHAnsi" w:hAnsiTheme="minorHAnsi" w:cstheme="minorHAnsi"/>
          <w:sz w:val="20"/>
          <w:szCs w:val="20"/>
        </w:rPr>
      </w:pPr>
      <w:r w:rsidRPr="00A97F2D">
        <w:rPr>
          <w:rStyle w:val="cf01"/>
          <w:rFonts w:asciiTheme="minorHAnsi" w:hAnsiTheme="minorHAnsi" w:cstheme="minorHAnsi"/>
          <w:sz w:val="20"/>
          <w:szCs w:val="20"/>
        </w:rPr>
        <w:t>Logistic regression analysis where low school score probands are coded as 0, and high school score probands are coded as 1. Regression analysis controls for sex and principal components 1-10</w:t>
      </w:r>
      <w:r w:rsidR="00ED3F4F">
        <w:rPr>
          <w:rStyle w:val="cf01"/>
          <w:rFonts w:asciiTheme="minorHAnsi" w:hAnsiTheme="minorHAnsi" w:cstheme="minorHAnsi"/>
          <w:sz w:val="20"/>
          <w:szCs w:val="20"/>
        </w:rPr>
        <w:t>. P-values are uncorrected.</w:t>
      </w:r>
      <w:r w:rsidR="00246801" w:rsidRPr="00A97F2D">
        <w:rPr>
          <w:rStyle w:val="cf01"/>
          <w:rFonts w:asciiTheme="minorHAnsi" w:hAnsiTheme="minorHAnsi" w:cstheme="minorHAnsi"/>
          <w:sz w:val="20"/>
          <w:szCs w:val="20"/>
        </w:rPr>
        <w:t xml:space="preserve"> Threshold = p-value threshold of the polygenic score. PRS = polygenic risk score; </w:t>
      </w:r>
      <w:proofErr w:type="spellStart"/>
      <w:r w:rsidR="00246801" w:rsidRPr="00A97F2D">
        <w:rPr>
          <w:rStyle w:val="cf01"/>
          <w:rFonts w:asciiTheme="minorHAnsi" w:hAnsiTheme="minorHAnsi" w:cstheme="minorHAnsi"/>
          <w:sz w:val="20"/>
          <w:szCs w:val="20"/>
        </w:rPr>
        <w:t>ntPRS</w:t>
      </w:r>
      <w:proofErr w:type="spellEnd"/>
      <w:r w:rsidR="00246801" w:rsidRPr="00A97F2D">
        <w:rPr>
          <w:rStyle w:val="cf01"/>
          <w:rFonts w:asciiTheme="minorHAnsi" w:hAnsiTheme="minorHAnsi" w:cstheme="minorHAnsi"/>
          <w:sz w:val="20"/>
          <w:szCs w:val="20"/>
        </w:rPr>
        <w:t xml:space="preserve"> = non-transmitted Polygenic Risk Score; EA = Educational Attainment; SZ = Schizophrenia; IQ = Intelligence; OR = Odds Ratio.</w:t>
      </w:r>
    </w:p>
    <w:p w14:paraId="57AD1881" w14:textId="77777777" w:rsidR="004E3C01" w:rsidRDefault="004E3C01" w:rsidP="004E3C01">
      <w:pPr>
        <w:pStyle w:val="Heading1"/>
      </w:pPr>
    </w:p>
    <w:p w14:paraId="46DEF277" w14:textId="77777777" w:rsidR="004E3C01" w:rsidRDefault="004E3C01" w:rsidP="004E3C01">
      <w:pPr>
        <w:pStyle w:val="Heading1"/>
      </w:pPr>
    </w:p>
    <w:p w14:paraId="2694EDBF" w14:textId="77777777" w:rsidR="004E3C01" w:rsidRDefault="004E3C01" w:rsidP="004E3C01">
      <w:pPr>
        <w:pStyle w:val="Heading1"/>
      </w:pPr>
    </w:p>
    <w:p w14:paraId="2F856974" w14:textId="77777777" w:rsidR="004E3C01" w:rsidRDefault="004E3C01" w:rsidP="004E3C01">
      <w:pPr>
        <w:pStyle w:val="Heading1"/>
      </w:pPr>
    </w:p>
    <w:p w14:paraId="00C91D3D" w14:textId="77777777" w:rsidR="004E3C01" w:rsidRDefault="004E3C01" w:rsidP="004E3C01">
      <w:pPr>
        <w:pStyle w:val="Heading1"/>
      </w:pPr>
    </w:p>
    <w:p w14:paraId="08836B84" w14:textId="77777777" w:rsidR="004E3C01" w:rsidRDefault="004E3C0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62E7B5D" w14:textId="43AA4FA0" w:rsidR="004E3C01" w:rsidRPr="006F7022" w:rsidRDefault="004E3C01" w:rsidP="004E3C01">
      <w:pPr>
        <w:pStyle w:val="Heading1"/>
      </w:pPr>
      <w:bookmarkStart w:id="4" w:name="_Toc124791141"/>
      <w:r>
        <w:t xml:space="preserve">Supplemental Table S2: </w:t>
      </w:r>
      <w:proofErr w:type="spellStart"/>
      <w:r>
        <w:t>pTDT</w:t>
      </w:r>
      <w:proofErr w:type="spellEnd"/>
      <w:r>
        <w:t xml:space="preserve"> results for different p-value thresholds in the source GWAS.</w:t>
      </w:r>
      <w:bookmarkEnd w:id="4"/>
      <w:r>
        <w:t xml:space="preserve"> </w:t>
      </w:r>
    </w:p>
    <w:p w14:paraId="503F7CD2" w14:textId="77777777" w:rsidR="004E3C01" w:rsidRDefault="004E3C01" w:rsidP="004E3C01"/>
    <w:p w14:paraId="2EA45C8E" w14:textId="77777777" w:rsidR="004E3C01" w:rsidRDefault="004E3C01" w:rsidP="004E3C01"/>
    <w:tbl>
      <w:tblPr>
        <w:tblStyle w:val="PlainTable2"/>
        <w:tblW w:w="8395" w:type="dxa"/>
        <w:tblLook w:val="0620" w:firstRow="1" w:lastRow="0" w:firstColumn="0" w:lastColumn="0" w:noHBand="1" w:noVBand="1"/>
      </w:tblPr>
      <w:tblGrid>
        <w:gridCol w:w="1057"/>
        <w:gridCol w:w="1164"/>
        <w:gridCol w:w="1164"/>
        <w:gridCol w:w="1164"/>
        <w:gridCol w:w="1209"/>
        <w:gridCol w:w="1134"/>
        <w:gridCol w:w="1503"/>
      </w:tblGrid>
      <w:tr w:rsidR="004E3C01" w:rsidRPr="007E7AC8" w14:paraId="18671CCF" w14:textId="77777777" w:rsidTr="00EA1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57" w:type="dxa"/>
            <w:noWrap/>
            <w:vAlign w:val="center"/>
          </w:tcPr>
          <w:p w14:paraId="727F8C60" w14:textId="77777777" w:rsidR="004E3C01" w:rsidRPr="007E7AC8" w:rsidRDefault="004E3C01" w:rsidP="00EA1143">
            <w:pPr>
              <w:jc w:val="center"/>
            </w:pPr>
            <w:r w:rsidRPr="00A47057">
              <w:t>PRS source GWAS</w:t>
            </w:r>
          </w:p>
        </w:tc>
        <w:tc>
          <w:tcPr>
            <w:tcW w:w="1164" w:type="dxa"/>
            <w:noWrap/>
            <w:vAlign w:val="center"/>
          </w:tcPr>
          <w:p w14:paraId="22392215" w14:textId="77777777" w:rsidR="004E3C01" w:rsidRPr="007E7AC8" w:rsidRDefault="004E3C01" w:rsidP="00EA1143">
            <w:pPr>
              <w:jc w:val="center"/>
            </w:pPr>
            <w:r w:rsidRPr="00A47057">
              <w:t>P-value Threshold</w:t>
            </w:r>
          </w:p>
        </w:tc>
        <w:tc>
          <w:tcPr>
            <w:tcW w:w="1164" w:type="dxa"/>
            <w:vAlign w:val="center"/>
          </w:tcPr>
          <w:p w14:paraId="04DD45FE" w14:textId="77777777" w:rsidR="004E3C01" w:rsidRDefault="004E3C01" w:rsidP="00EA1143">
            <w:pPr>
              <w:jc w:val="center"/>
            </w:pPr>
            <w:r w:rsidRPr="00A47057">
              <w:t>OR</w:t>
            </w:r>
          </w:p>
        </w:tc>
        <w:tc>
          <w:tcPr>
            <w:tcW w:w="1164" w:type="dxa"/>
            <w:noWrap/>
            <w:vAlign w:val="center"/>
          </w:tcPr>
          <w:p w14:paraId="37D2C3E4" w14:textId="77777777" w:rsidR="004E3C01" w:rsidRPr="007E7AC8" w:rsidRDefault="004E3C01" w:rsidP="00EA1143">
            <w:pPr>
              <w:jc w:val="center"/>
            </w:pPr>
            <w:r>
              <w:t>OR lower 95% CI</w:t>
            </w:r>
          </w:p>
        </w:tc>
        <w:tc>
          <w:tcPr>
            <w:tcW w:w="1209" w:type="dxa"/>
            <w:noWrap/>
            <w:vAlign w:val="center"/>
          </w:tcPr>
          <w:p w14:paraId="2BB1D886" w14:textId="77777777" w:rsidR="004E3C01" w:rsidRPr="007E7AC8" w:rsidRDefault="004E3C01" w:rsidP="00EA1143">
            <w:pPr>
              <w:jc w:val="center"/>
            </w:pPr>
            <w:r>
              <w:t>OR upper 95% CI</w:t>
            </w:r>
          </w:p>
        </w:tc>
        <w:tc>
          <w:tcPr>
            <w:tcW w:w="1134" w:type="dxa"/>
            <w:noWrap/>
            <w:vAlign w:val="center"/>
          </w:tcPr>
          <w:p w14:paraId="17AEE5BB" w14:textId="7B1F0EB5" w:rsidR="004E3C01" w:rsidRPr="00ED3F4F" w:rsidRDefault="004E3C01" w:rsidP="00ED3F4F">
            <w:pPr>
              <w:jc w:val="center"/>
              <w:rPr>
                <w:b w:val="0"/>
                <w:bCs w:val="0"/>
              </w:rPr>
            </w:pPr>
            <w:r w:rsidRPr="00A47057">
              <w:t>p-val</w:t>
            </w:r>
            <w:r>
              <w:t>ue</w:t>
            </w:r>
          </w:p>
        </w:tc>
        <w:tc>
          <w:tcPr>
            <w:tcW w:w="1503" w:type="dxa"/>
            <w:noWrap/>
            <w:vAlign w:val="center"/>
          </w:tcPr>
          <w:p w14:paraId="2BAFF56D" w14:textId="77777777" w:rsidR="004E3C01" w:rsidRPr="007E7AC8" w:rsidRDefault="004E3C01" w:rsidP="00EA1143">
            <w:pPr>
              <w:jc w:val="center"/>
            </w:pPr>
            <w:r w:rsidRPr="00A47057">
              <w:t>% Variance Explained</w:t>
            </w:r>
          </w:p>
        </w:tc>
      </w:tr>
      <w:tr w:rsidR="004E3C01" w:rsidRPr="007E7AC8" w14:paraId="4FAE6BB3" w14:textId="77777777" w:rsidTr="00EA1143">
        <w:trPr>
          <w:trHeight w:val="300"/>
        </w:trPr>
        <w:tc>
          <w:tcPr>
            <w:tcW w:w="1057" w:type="dxa"/>
            <w:vMerge w:val="restar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46C8EC3E" w14:textId="77777777" w:rsidR="004E3C01" w:rsidRPr="007E7AC8" w:rsidRDefault="004E3C01" w:rsidP="00EA1143">
            <w:pPr>
              <w:jc w:val="center"/>
            </w:pPr>
            <w:r w:rsidRPr="007E7AC8">
              <w:t>EA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251BE576" w14:textId="77777777" w:rsidR="004E3C01" w:rsidRPr="007E7AC8" w:rsidRDefault="004E3C01" w:rsidP="00EA1143">
            <w:pPr>
              <w:jc w:val="center"/>
            </w:pPr>
            <w:r w:rsidRPr="007E7AC8">
              <w:t>0.001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3A3E98AA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  <w:hideMark/>
          </w:tcPr>
          <w:p w14:paraId="0E737F76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09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  <w:hideMark/>
          </w:tcPr>
          <w:p w14:paraId="7FED9333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  <w:hideMark/>
          </w:tcPr>
          <w:p w14:paraId="58351AB7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03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  <w:hideMark/>
          </w:tcPr>
          <w:p w14:paraId="084EBCD2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3C01" w:rsidRPr="007E7AC8" w14:paraId="3ACF5B21" w14:textId="77777777" w:rsidTr="00EA1143">
        <w:trPr>
          <w:trHeight w:val="300"/>
        </w:trPr>
        <w:tc>
          <w:tcPr>
            <w:tcW w:w="105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166A0B2" w14:textId="77777777" w:rsidR="004E3C01" w:rsidRPr="007E7AC8" w:rsidRDefault="004E3C01" w:rsidP="00EA1143">
            <w:pPr>
              <w:jc w:val="center"/>
            </w:pP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2FB15F" w14:textId="77777777" w:rsidR="004E3C01" w:rsidRPr="007E7AC8" w:rsidRDefault="004E3C01" w:rsidP="00EA1143">
            <w:pPr>
              <w:jc w:val="center"/>
            </w:pPr>
            <w:r w:rsidRPr="007E7AC8">
              <w:t>0.0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bottom"/>
          </w:tcPr>
          <w:p w14:paraId="05B441C9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4C7F4D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BCB185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F32198" w14:textId="77777777" w:rsidR="004E3C01" w:rsidRPr="00A3656B" w:rsidRDefault="004E3C01" w:rsidP="00EA1143">
            <w:pPr>
              <w:jc w:val="center"/>
              <w:rPr>
                <w:b/>
                <w:bCs/>
              </w:rPr>
            </w:pPr>
            <w:r w:rsidRPr="00A3656B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5C9BBC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4E3C01" w:rsidRPr="007E7AC8" w14:paraId="4D7A8735" w14:textId="77777777" w:rsidTr="00EA1143">
        <w:trPr>
          <w:trHeight w:val="300"/>
        </w:trPr>
        <w:tc>
          <w:tcPr>
            <w:tcW w:w="105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E7E70A" w14:textId="77777777" w:rsidR="004E3C01" w:rsidRPr="007E7AC8" w:rsidRDefault="004E3C01" w:rsidP="00EA1143">
            <w:pPr>
              <w:jc w:val="center"/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97539C" w14:textId="77777777" w:rsidR="004E3C01" w:rsidRPr="007E7AC8" w:rsidRDefault="004E3C01" w:rsidP="00EA1143">
            <w:pPr>
              <w:jc w:val="center"/>
            </w:pPr>
            <w:r w:rsidRPr="007E7AC8">
              <w:t>0.5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bottom"/>
          </w:tcPr>
          <w:p w14:paraId="4E6F4D81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EFD32CB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29262EB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E9D504" w14:textId="77777777" w:rsidR="004E3C01" w:rsidRPr="00A3656B" w:rsidRDefault="004E3C01" w:rsidP="00EA1143">
            <w:pPr>
              <w:jc w:val="center"/>
              <w:rPr>
                <w:b/>
                <w:bCs/>
              </w:rPr>
            </w:pPr>
            <w:r w:rsidRPr="00A3656B">
              <w:rPr>
                <w:rFonts w:ascii="Calibri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9E0033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E3C01" w:rsidRPr="007E7AC8" w14:paraId="5A0C34E3" w14:textId="77777777" w:rsidTr="00EA1143">
        <w:trPr>
          <w:trHeight w:val="300"/>
        </w:trPr>
        <w:tc>
          <w:tcPr>
            <w:tcW w:w="105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A1DE8F" w14:textId="77777777" w:rsidR="004E3C01" w:rsidRPr="007E7AC8" w:rsidRDefault="004E3C01" w:rsidP="00EA1143">
            <w:pPr>
              <w:jc w:val="center"/>
            </w:pPr>
            <w:r w:rsidRPr="007E7AC8">
              <w:t>SZ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E3F9C8" w14:textId="77777777" w:rsidR="004E3C01" w:rsidRPr="007E7AC8" w:rsidRDefault="004E3C01" w:rsidP="00EA1143">
            <w:pPr>
              <w:jc w:val="center"/>
            </w:pPr>
            <w:r w:rsidRPr="007E7AC8">
              <w:t>0.001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vAlign w:val="bottom"/>
          </w:tcPr>
          <w:p w14:paraId="20F21B71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31370DB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BDD3AE2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128A1DC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D6306A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3C01" w:rsidRPr="007E7AC8" w14:paraId="6DAEC416" w14:textId="77777777" w:rsidTr="00EA1143">
        <w:trPr>
          <w:trHeight w:val="300"/>
        </w:trPr>
        <w:tc>
          <w:tcPr>
            <w:tcW w:w="105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155D543" w14:textId="77777777" w:rsidR="004E3C01" w:rsidRPr="007E7AC8" w:rsidRDefault="004E3C01" w:rsidP="00EA1143">
            <w:pPr>
              <w:jc w:val="center"/>
            </w:pP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E33B49" w14:textId="77777777" w:rsidR="004E3C01" w:rsidRPr="007E7AC8" w:rsidRDefault="004E3C01" w:rsidP="00EA1143">
            <w:pPr>
              <w:jc w:val="center"/>
            </w:pPr>
            <w:r w:rsidRPr="007E7AC8">
              <w:t>0.0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bottom"/>
          </w:tcPr>
          <w:p w14:paraId="4C665874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5C3A94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3FEA7A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131253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0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B2E958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3C01" w:rsidRPr="007E7AC8" w14:paraId="2094CB81" w14:textId="77777777" w:rsidTr="00EA1143">
        <w:trPr>
          <w:trHeight w:val="300"/>
        </w:trPr>
        <w:tc>
          <w:tcPr>
            <w:tcW w:w="105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A56824" w14:textId="77777777" w:rsidR="004E3C01" w:rsidRPr="007E7AC8" w:rsidRDefault="004E3C01" w:rsidP="00EA1143">
            <w:pPr>
              <w:jc w:val="center"/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991980" w14:textId="77777777" w:rsidR="004E3C01" w:rsidRPr="007E7AC8" w:rsidRDefault="004E3C01" w:rsidP="00EA1143">
            <w:pPr>
              <w:jc w:val="center"/>
            </w:pPr>
            <w:r w:rsidRPr="007E7AC8">
              <w:t>0.5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bottom"/>
          </w:tcPr>
          <w:p w14:paraId="647416F8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A20F45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830A879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DBC2511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5E6C15D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4E3C01" w:rsidRPr="007E7AC8" w14:paraId="2889DC3D" w14:textId="77777777" w:rsidTr="00EA1143">
        <w:trPr>
          <w:trHeight w:val="300"/>
        </w:trPr>
        <w:tc>
          <w:tcPr>
            <w:tcW w:w="10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4FC89E" w14:textId="77777777" w:rsidR="004E3C01" w:rsidRPr="007E7AC8" w:rsidRDefault="004E3C01" w:rsidP="00EA1143">
            <w:pPr>
              <w:jc w:val="center"/>
            </w:pPr>
            <w:r w:rsidRPr="007E7AC8">
              <w:t>IQ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D00415" w14:textId="77777777" w:rsidR="004E3C01" w:rsidRPr="007E7AC8" w:rsidRDefault="004E3C01" w:rsidP="00EA1143">
            <w:pPr>
              <w:jc w:val="center"/>
            </w:pPr>
            <w:r w:rsidRPr="007E7AC8">
              <w:t>0.00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39395353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3E6BBF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B85AFF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87D5F6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27F25E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3C01" w:rsidRPr="007E7AC8" w14:paraId="6D50C4FD" w14:textId="77777777" w:rsidTr="00EA1143">
        <w:trPr>
          <w:trHeight w:val="300"/>
        </w:trPr>
        <w:tc>
          <w:tcPr>
            <w:tcW w:w="1057" w:type="dxa"/>
            <w:vMerge/>
            <w:noWrap/>
            <w:vAlign w:val="center"/>
            <w:hideMark/>
          </w:tcPr>
          <w:p w14:paraId="4BD2CCB4" w14:textId="77777777" w:rsidR="004E3C01" w:rsidRPr="007E7AC8" w:rsidRDefault="004E3C01" w:rsidP="00EA1143">
            <w:pPr>
              <w:jc w:val="center"/>
            </w:pPr>
          </w:p>
        </w:tc>
        <w:tc>
          <w:tcPr>
            <w:tcW w:w="1164" w:type="dxa"/>
            <w:noWrap/>
            <w:vAlign w:val="center"/>
            <w:hideMark/>
          </w:tcPr>
          <w:p w14:paraId="7103E63C" w14:textId="77777777" w:rsidR="004E3C01" w:rsidRPr="007E7AC8" w:rsidRDefault="004E3C01" w:rsidP="00EA1143">
            <w:pPr>
              <w:jc w:val="center"/>
            </w:pPr>
            <w:r w:rsidRPr="007E7AC8">
              <w:t>0.05</w:t>
            </w:r>
          </w:p>
        </w:tc>
        <w:tc>
          <w:tcPr>
            <w:tcW w:w="1164" w:type="dxa"/>
            <w:vAlign w:val="bottom"/>
          </w:tcPr>
          <w:p w14:paraId="3DA48BA0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164" w:type="dxa"/>
            <w:noWrap/>
            <w:vAlign w:val="bottom"/>
            <w:hideMark/>
          </w:tcPr>
          <w:p w14:paraId="6C8D4E77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9" w:type="dxa"/>
            <w:noWrap/>
            <w:vAlign w:val="bottom"/>
            <w:hideMark/>
          </w:tcPr>
          <w:p w14:paraId="0408272A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134" w:type="dxa"/>
            <w:noWrap/>
            <w:vAlign w:val="bottom"/>
            <w:hideMark/>
          </w:tcPr>
          <w:p w14:paraId="47D33A84" w14:textId="77777777" w:rsidR="004E3C01" w:rsidRPr="003E52AB" w:rsidRDefault="004E3C01" w:rsidP="00EA1143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03" w:type="dxa"/>
            <w:noWrap/>
            <w:vAlign w:val="bottom"/>
            <w:hideMark/>
          </w:tcPr>
          <w:p w14:paraId="0D78C601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4E3C01" w:rsidRPr="007E7AC8" w14:paraId="3B6ABE52" w14:textId="77777777" w:rsidTr="00EA1143">
        <w:trPr>
          <w:trHeight w:val="300"/>
        </w:trPr>
        <w:tc>
          <w:tcPr>
            <w:tcW w:w="1057" w:type="dxa"/>
            <w:vMerge/>
            <w:noWrap/>
            <w:vAlign w:val="center"/>
            <w:hideMark/>
          </w:tcPr>
          <w:p w14:paraId="4EA219B1" w14:textId="77777777" w:rsidR="004E3C01" w:rsidRPr="007E7AC8" w:rsidRDefault="004E3C01" w:rsidP="00EA1143">
            <w:pPr>
              <w:jc w:val="center"/>
            </w:pPr>
          </w:p>
        </w:tc>
        <w:tc>
          <w:tcPr>
            <w:tcW w:w="1164" w:type="dxa"/>
            <w:noWrap/>
            <w:vAlign w:val="center"/>
            <w:hideMark/>
          </w:tcPr>
          <w:p w14:paraId="3BC077D6" w14:textId="77777777" w:rsidR="004E3C01" w:rsidRPr="007E7AC8" w:rsidRDefault="004E3C01" w:rsidP="00EA1143">
            <w:pPr>
              <w:jc w:val="center"/>
            </w:pPr>
            <w:r w:rsidRPr="007E7AC8">
              <w:t>0.5</w:t>
            </w:r>
          </w:p>
        </w:tc>
        <w:tc>
          <w:tcPr>
            <w:tcW w:w="1164" w:type="dxa"/>
            <w:vAlign w:val="bottom"/>
          </w:tcPr>
          <w:p w14:paraId="61C23318" w14:textId="77777777" w:rsidR="004E3C01" w:rsidRDefault="004E3C01" w:rsidP="00EA1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164" w:type="dxa"/>
            <w:noWrap/>
            <w:vAlign w:val="bottom"/>
            <w:hideMark/>
          </w:tcPr>
          <w:p w14:paraId="722EFE33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09" w:type="dxa"/>
            <w:noWrap/>
            <w:vAlign w:val="bottom"/>
            <w:hideMark/>
          </w:tcPr>
          <w:p w14:paraId="0FDAEC9B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134" w:type="dxa"/>
            <w:noWrap/>
            <w:vAlign w:val="bottom"/>
            <w:hideMark/>
          </w:tcPr>
          <w:p w14:paraId="5CB3B65F" w14:textId="77777777" w:rsidR="004E3C01" w:rsidRPr="00A3656B" w:rsidRDefault="004E3C01" w:rsidP="00EA1143">
            <w:pPr>
              <w:jc w:val="center"/>
              <w:rPr>
                <w:b/>
                <w:bCs/>
              </w:rPr>
            </w:pPr>
            <w:r w:rsidRPr="00A3656B"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503" w:type="dxa"/>
            <w:noWrap/>
            <w:vAlign w:val="bottom"/>
            <w:hideMark/>
          </w:tcPr>
          <w:p w14:paraId="75683FF6" w14:textId="77777777" w:rsidR="004E3C01" w:rsidRPr="007E7AC8" w:rsidRDefault="004E3C01" w:rsidP="00EA114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</w:tbl>
    <w:p w14:paraId="091436AB" w14:textId="77777777" w:rsidR="004E3C01" w:rsidRDefault="004E3C01" w:rsidP="004E3C01"/>
    <w:p w14:paraId="678200A8" w14:textId="101A388D" w:rsidR="004E3C01" w:rsidRPr="00ED3F4F" w:rsidRDefault="00D53BCF" w:rsidP="004E3C01">
      <w:pPr>
        <w:rPr>
          <w:rStyle w:val="cf01"/>
          <w:rFonts w:asciiTheme="minorHAnsi" w:hAnsiTheme="minorHAnsi" w:cstheme="minorHAnsi"/>
          <w:sz w:val="20"/>
          <w:szCs w:val="20"/>
        </w:rPr>
      </w:pPr>
      <w:r w:rsidRPr="00ED3F4F">
        <w:rPr>
          <w:rStyle w:val="cf01"/>
          <w:rFonts w:asciiTheme="minorHAnsi" w:hAnsiTheme="minorHAnsi" w:cstheme="minorHAnsi"/>
          <w:sz w:val="20"/>
          <w:szCs w:val="20"/>
        </w:rPr>
        <w:t>Logistic regression analysis where l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ow school score 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>probands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are 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coded 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>as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 0, 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>and h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igh school score 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probands are 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coded 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as 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>1</w:t>
      </w:r>
      <w:r w:rsidR="0072155F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. Regression analysis controls for sex and principal components 1-10. </w:t>
      </w:r>
      <w:r w:rsidR="00ED3F4F">
        <w:rPr>
          <w:rStyle w:val="cf01"/>
          <w:rFonts w:asciiTheme="minorHAnsi" w:hAnsiTheme="minorHAnsi" w:cstheme="minorHAnsi"/>
          <w:sz w:val="20"/>
          <w:szCs w:val="20"/>
        </w:rPr>
        <w:t>P-values are uncorrected.</w:t>
      </w:r>
      <w:r w:rsidR="00ED3F4F" w:rsidRPr="00A97F2D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Threshold = p-value threshold of the polygenic risk score. </w:t>
      </w:r>
      <w:proofErr w:type="spellStart"/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>pTDT</w:t>
      </w:r>
      <w:proofErr w:type="spellEnd"/>
      <w:r w:rsidR="004E3C01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 = polygenic transmission disequilibrium test; EA = Educational Attainment; SZ = Schizophrenia; IQ = Intelligence; OR = Odds Ratio</w:t>
      </w:r>
    </w:p>
    <w:p w14:paraId="27888327" w14:textId="77777777" w:rsidR="00AA1186" w:rsidRDefault="00AA1186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E1D14C0" w14:textId="36FBC5FB" w:rsidR="00AA1186" w:rsidRDefault="00AA1186" w:rsidP="00AA1186">
      <w:pPr>
        <w:pStyle w:val="Heading1"/>
        <w:rPr>
          <w:rStyle w:val="cf01"/>
        </w:rPr>
      </w:pPr>
      <w:bookmarkStart w:id="5" w:name="_Toc124791142"/>
      <w:r>
        <w:t xml:space="preserve">Supplemental Table S3: Univariable logistic regression of mean parental PRS by proband </w:t>
      </w:r>
      <w:r w:rsidR="00892AFB">
        <w:t>school</w:t>
      </w:r>
      <w:r>
        <w:t xml:space="preserve"> performance</w:t>
      </w:r>
      <w:bookmarkEnd w:id="5"/>
    </w:p>
    <w:p w14:paraId="6CB20322" w14:textId="77777777" w:rsidR="00AA1186" w:rsidRDefault="00AA1186" w:rsidP="00AA1186">
      <w:pPr>
        <w:rPr>
          <w:rStyle w:val="cf01"/>
        </w:rPr>
      </w:pPr>
    </w:p>
    <w:tbl>
      <w:tblPr>
        <w:tblStyle w:val="PlainTable2"/>
        <w:tblW w:w="0" w:type="auto"/>
        <w:jc w:val="center"/>
        <w:tblLook w:val="0620" w:firstRow="1" w:lastRow="0" w:firstColumn="0" w:lastColumn="0" w:noHBand="1" w:noVBand="1"/>
      </w:tblPr>
      <w:tblGrid>
        <w:gridCol w:w="1017"/>
        <w:gridCol w:w="1129"/>
        <w:gridCol w:w="1784"/>
        <w:gridCol w:w="1276"/>
        <w:gridCol w:w="1276"/>
      </w:tblGrid>
      <w:tr w:rsidR="00EE3F9C" w14:paraId="564BF76E" w14:textId="77777777" w:rsidTr="00EE3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17" w:type="dxa"/>
            <w:vAlign w:val="center"/>
          </w:tcPr>
          <w:p w14:paraId="042F1316" w14:textId="77777777" w:rsidR="00EE3F9C" w:rsidRDefault="00EE3F9C" w:rsidP="00EA1143">
            <w:pPr>
              <w:jc w:val="center"/>
              <w:rPr>
                <w:rStyle w:val="cf01"/>
              </w:rPr>
            </w:pPr>
            <w:r w:rsidRPr="00E906A5">
              <w:t>GWAS</w:t>
            </w:r>
          </w:p>
        </w:tc>
        <w:tc>
          <w:tcPr>
            <w:tcW w:w="1129" w:type="dxa"/>
            <w:vAlign w:val="center"/>
          </w:tcPr>
          <w:p w14:paraId="1CFBDD7B" w14:textId="77777777" w:rsidR="00EE3F9C" w:rsidRDefault="00EE3F9C" w:rsidP="00EA1143">
            <w:pPr>
              <w:jc w:val="center"/>
              <w:rPr>
                <w:rStyle w:val="cf01"/>
              </w:rPr>
            </w:pPr>
            <w:r w:rsidRPr="00E906A5">
              <w:t>P-value Threshold</w:t>
            </w:r>
          </w:p>
        </w:tc>
        <w:tc>
          <w:tcPr>
            <w:tcW w:w="1784" w:type="dxa"/>
            <w:vAlign w:val="center"/>
          </w:tcPr>
          <w:p w14:paraId="056C6ACA" w14:textId="539C4AA1" w:rsidR="00EE3F9C" w:rsidRDefault="00EE3F9C" w:rsidP="00EA1143">
            <w:pPr>
              <w:jc w:val="center"/>
              <w:rPr>
                <w:rStyle w:val="cf01"/>
              </w:rPr>
            </w:pPr>
            <w:r>
              <w:t>OR (95% CI)</w:t>
            </w:r>
          </w:p>
        </w:tc>
        <w:tc>
          <w:tcPr>
            <w:tcW w:w="1276" w:type="dxa"/>
            <w:vAlign w:val="center"/>
          </w:tcPr>
          <w:p w14:paraId="5350CA63" w14:textId="6487B0A4" w:rsidR="00EE3F9C" w:rsidRDefault="00EE3F9C" w:rsidP="00EA1143">
            <w:pPr>
              <w:jc w:val="center"/>
              <w:rPr>
                <w:rStyle w:val="cf01"/>
              </w:rPr>
            </w:pPr>
            <w:r w:rsidRPr="00E906A5">
              <w:t>p-val</w:t>
            </w:r>
            <w:r>
              <w:t>ue</w:t>
            </w:r>
          </w:p>
        </w:tc>
        <w:tc>
          <w:tcPr>
            <w:tcW w:w="1276" w:type="dxa"/>
            <w:vAlign w:val="center"/>
          </w:tcPr>
          <w:p w14:paraId="5D711553" w14:textId="77777777" w:rsidR="00EE3F9C" w:rsidRDefault="00EE3F9C" w:rsidP="00EA1143">
            <w:pPr>
              <w:jc w:val="center"/>
              <w:rPr>
                <w:rStyle w:val="cf01"/>
              </w:rPr>
            </w:pPr>
            <w:r w:rsidRPr="00E906A5">
              <w:t>% Variance Explained</w:t>
            </w:r>
          </w:p>
        </w:tc>
      </w:tr>
      <w:tr w:rsidR="00EE3F9C" w14:paraId="0FDC8F59" w14:textId="77777777" w:rsidTr="00EE3F9C">
        <w:trPr>
          <w:jc w:val="center"/>
        </w:trPr>
        <w:tc>
          <w:tcPr>
            <w:tcW w:w="1017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B600E7A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EA</w:t>
            </w:r>
          </w:p>
        </w:tc>
        <w:tc>
          <w:tcPr>
            <w:tcW w:w="112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F183E27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001</w:t>
            </w:r>
          </w:p>
        </w:tc>
        <w:tc>
          <w:tcPr>
            <w:tcW w:w="1784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10154439" w14:textId="140EF47A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28 (1.08, 1.51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7222C878" w14:textId="77777777" w:rsidR="00EE3F9C" w:rsidRPr="00BD4A0E" w:rsidRDefault="00EE3F9C" w:rsidP="00EE3F9C">
            <w:pPr>
              <w:jc w:val="center"/>
              <w:rPr>
                <w:rStyle w:val="cf01"/>
                <w:b/>
                <w:bCs/>
              </w:rPr>
            </w:pPr>
            <w:r w:rsidRPr="00BD4A0E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3B7197E2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</w:tr>
      <w:tr w:rsidR="00EE3F9C" w14:paraId="3A8E8BFB" w14:textId="77777777" w:rsidTr="00EE3F9C">
        <w:trPr>
          <w:jc w:val="center"/>
        </w:trPr>
        <w:tc>
          <w:tcPr>
            <w:tcW w:w="1017" w:type="dxa"/>
            <w:vMerge/>
            <w:tcBorders>
              <w:top w:val="nil"/>
              <w:bottom w:val="nil"/>
            </w:tcBorders>
            <w:vAlign w:val="center"/>
          </w:tcPr>
          <w:p w14:paraId="1B73FF6F" w14:textId="77777777" w:rsidR="00EE3F9C" w:rsidRDefault="00EE3F9C" w:rsidP="00EE3F9C">
            <w:pPr>
              <w:jc w:val="center"/>
              <w:rPr>
                <w:rStyle w:val="cf01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4C1AFE58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05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bottom"/>
          </w:tcPr>
          <w:p w14:paraId="429C5893" w14:textId="65A13A7E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31 (1.11, 1.5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F122A5F" w14:textId="77777777" w:rsidR="00EE3F9C" w:rsidRPr="00BD4A0E" w:rsidRDefault="00EE3F9C" w:rsidP="00EE3F9C">
            <w:pPr>
              <w:jc w:val="center"/>
              <w:rPr>
                <w:rStyle w:val="cf01"/>
                <w:b/>
                <w:bCs/>
              </w:rPr>
            </w:pPr>
            <w:r w:rsidRPr="00BD4A0E">
              <w:rPr>
                <w:rFonts w:ascii="Calibri" w:hAnsi="Calibri" w:cs="Calibri"/>
                <w:b/>
                <w:bCs/>
                <w:color w:val="000000"/>
              </w:rPr>
              <w:t>0.00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6F044DC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EE3F9C" w14:paraId="0672ED5C" w14:textId="77777777" w:rsidTr="00EE3F9C">
        <w:trPr>
          <w:jc w:val="center"/>
        </w:trPr>
        <w:tc>
          <w:tcPr>
            <w:tcW w:w="10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9CF0C8" w14:textId="77777777" w:rsidR="00EE3F9C" w:rsidRDefault="00EE3F9C" w:rsidP="00EE3F9C">
            <w:pPr>
              <w:jc w:val="center"/>
              <w:rPr>
                <w:rStyle w:val="cf01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64CDDEE7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5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bottom"/>
          </w:tcPr>
          <w:p w14:paraId="48ED313D" w14:textId="49567DD9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29 (1.09, 1.5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A75D51B" w14:textId="77777777" w:rsidR="00EE3F9C" w:rsidRPr="00BD4A0E" w:rsidRDefault="00EE3F9C" w:rsidP="00EE3F9C">
            <w:pPr>
              <w:jc w:val="center"/>
              <w:rPr>
                <w:rStyle w:val="cf01"/>
                <w:b/>
                <w:bCs/>
              </w:rPr>
            </w:pPr>
            <w:r w:rsidRPr="00BD4A0E"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157D6406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EE3F9C" w14:paraId="04474A95" w14:textId="77777777" w:rsidTr="00EE3F9C">
        <w:trPr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089839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SZ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1EC48638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001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bottom"/>
          </w:tcPr>
          <w:p w14:paraId="745DDF12" w14:textId="684868D8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0.95 (0.81, 1.1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8907935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3986D287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3F9C" w14:paraId="673C9D16" w14:textId="77777777" w:rsidTr="00EE3F9C">
        <w:trPr>
          <w:jc w:val="center"/>
        </w:trPr>
        <w:tc>
          <w:tcPr>
            <w:tcW w:w="1017" w:type="dxa"/>
            <w:vMerge/>
            <w:tcBorders>
              <w:top w:val="nil"/>
              <w:bottom w:val="nil"/>
            </w:tcBorders>
            <w:vAlign w:val="center"/>
          </w:tcPr>
          <w:p w14:paraId="3E04D8D2" w14:textId="77777777" w:rsidR="00EE3F9C" w:rsidRDefault="00EE3F9C" w:rsidP="00EE3F9C">
            <w:pPr>
              <w:jc w:val="center"/>
              <w:rPr>
                <w:rStyle w:val="cf01"/>
              </w:rPr>
            </w:pP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14:paraId="5AFECDF3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05</w:t>
            </w:r>
          </w:p>
        </w:tc>
        <w:tc>
          <w:tcPr>
            <w:tcW w:w="1784" w:type="dxa"/>
            <w:tcBorders>
              <w:top w:val="nil"/>
              <w:bottom w:val="nil"/>
            </w:tcBorders>
            <w:vAlign w:val="bottom"/>
          </w:tcPr>
          <w:p w14:paraId="7C2FBF10" w14:textId="2293B90A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 (0.85, 1.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C558276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77AA5EF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3F9C" w14:paraId="017F2893" w14:textId="77777777" w:rsidTr="00EE3F9C">
        <w:trPr>
          <w:jc w:val="center"/>
        </w:trPr>
        <w:tc>
          <w:tcPr>
            <w:tcW w:w="10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6337FA" w14:textId="77777777" w:rsidR="00EE3F9C" w:rsidRDefault="00EE3F9C" w:rsidP="00EE3F9C">
            <w:pPr>
              <w:jc w:val="center"/>
              <w:rPr>
                <w:rStyle w:val="cf01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14:paraId="48672346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5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vAlign w:val="bottom"/>
          </w:tcPr>
          <w:p w14:paraId="37C109C6" w14:textId="4B399F5B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02 (0.86, 1.2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79149EC7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71C3DE4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E3F9C" w14:paraId="20D3B3B9" w14:textId="77777777" w:rsidTr="00EE3F9C">
        <w:trPr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</w:tcPr>
          <w:p w14:paraId="06445397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IQ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6478693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00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bottom"/>
          </w:tcPr>
          <w:p w14:paraId="010275A7" w14:textId="1E0AE9E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27 (1.08, 1.4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4BAC114" w14:textId="77777777" w:rsidR="00EE3F9C" w:rsidRPr="00BD4A0E" w:rsidRDefault="00EE3F9C" w:rsidP="00EE3F9C">
            <w:pPr>
              <w:jc w:val="center"/>
              <w:rPr>
                <w:rStyle w:val="cf01"/>
                <w:b/>
                <w:bCs/>
              </w:rPr>
            </w:pPr>
            <w:r w:rsidRPr="00BD4A0E">
              <w:rPr>
                <w:rFonts w:ascii="Calibri" w:hAnsi="Calibri" w:cs="Calibri"/>
                <w:b/>
                <w:bCs/>
                <w:color w:val="000000"/>
              </w:rPr>
              <w:t>0.00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B8DFA9A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EE3F9C" w14:paraId="6E7C7462" w14:textId="77777777" w:rsidTr="00EE3F9C">
        <w:trPr>
          <w:jc w:val="center"/>
        </w:trPr>
        <w:tc>
          <w:tcPr>
            <w:tcW w:w="1017" w:type="dxa"/>
            <w:vMerge/>
            <w:vAlign w:val="center"/>
          </w:tcPr>
          <w:p w14:paraId="74A28883" w14:textId="77777777" w:rsidR="00EE3F9C" w:rsidRDefault="00EE3F9C" w:rsidP="00EE3F9C">
            <w:pPr>
              <w:jc w:val="center"/>
              <w:rPr>
                <w:rStyle w:val="cf01"/>
              </w:rPr>
            </w:pPr>
          </w:p>
        </w:tc>
        <w:tc>
          <w:tcPr>
            <w:tcW w:w="1129" w:type="dxa"/>
            <w:vAlign w:val="center"/>
          </w:tcPr>
          <w:p w14:paraId="1A5BEE4C" w14:textId="77777777" w:rsidR="00EE3F9C" w:rsidRDefault="00EE3F9C" w:rsidP="00EE3F9C">
            <w:pPr>
              <w:jc w:val="center"/>
              <w:rPr>
                <w:rStyle w:val="cf01"/>
              </w:rPr>
            </w:pPr>
            <w:r w:rsidRPr="007A5B6B">
              <w:t>0.05</w:t>
            </w:r>
          </w:p>
        </w:tc>
        <w:tc>
          <w:tcPr>
            <w:tcW w:w="1784" w:type="dxa"/>
            <w:vAlign w:val="bottom"/>
          </w:tcPr>
          <w:p w14:paraId="53D191E1" w14:textId="7D38CEBD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1.35 (1.15, 1.6)</w:t>
            </w:r>
          </w:p>
        </w:tc>
        <w:tc>
          <w:tcPr>
            <w:tcW w:w="1276" w:type="dxa"/>
            <w:vAlign w:val="bottom"/>
          </w:tcPr>
          <w:p w14:paraId="53B43A02" w14:textId="77777777" w:rsidR="00EE3F9C" w:rsidRPr="00BD4A0E" w:rsidRDefault="00EE3F9C" w:rsidP="00EE3F9C">
            <w:pPr>
              <w:jc w:val="center"/>
              <w:rPr>
                <w:rStyle w:val="cf01"/>
                <w:b/>
                <w:bCs/>
              </w:rPr>
            </w:pPr>
            <w:r w:rsidRPr="00BD4A0E">
              <w:rPr>
                <w:rFonts w:ascii="Calibri" w:hAnsi="Calibri" w:cs="Calibri"/>
                <w:b/>
                <w:bCs/>
                <w:color w:val="000000"/>
              </w:rPr>
              <w:t>0.0004</w:t>
            </w:r>
          </w:p>
        </w:tc>
        <w:tc>
          <w:tcPr>
            <w:tcW w:w="1276" w:type="dxa"/>
            <w:vAlign w:val="bottom"/>
          </w:tcPr>
          <w:p w14:paraId="44222F46" w14:textId="77777777" w:rsidR="00EE3F9C" w:rsidRDefault="00EE3F9C" w:rsidP="00EE3F9C">
            <w:pPr>
              <w:jc w:val="center"/>
              <w:rPr>
                <w:rStyle w:val="cf01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</w:tr>
      <w:tr w:rsidR="00EE3F9C" w14:paraId="0505A08E" w14:textId="77777777" w:rsidTr="00EE3F9C">
        <w:trPr>
          <w:jc w:val="center"/>
        </w:trPr>
        <w:tc>
          <w:tcPr>
            <w:tcW w:w="1017" w:type="dxa"/>
            <w:vMerge/>
            <w:vAlign w:val="center"/>
          </w:tcPr>
          <w:p w14:paraId="3789B948" w14:textId="77777777" w:rsidR="00EE3F9C" w:rsidRDefault="00EE3F9C" w:rsidP="00EE3F9C">
            <w:pPr>
              <w:jc w:val="center"/>
              <w:rPr>
                <w:rStyle w:val="cf01"/>
              </w:rPr>
            </w:pPr>
          </w:p>
        </w:tc>
        <w:tc>
          <w:tcPr>
            <w:tcW w:w="1129" w:type="dxa"/>
            <w:vAlign w:val="center"/>
          </w:tcPr>
          <w:p w14:paraId="3995C55D" w14:textId="77777777" w:rsidR="00EE3F9C" w:rsidRPr="007A5B6B" w:rsidRDefault="00EE3F9C" w:rsidP="00EE3F9C">
            <w:pPr>
              <w:jc w:val="center"/>
            </w:pPr>
            <w:r>
              <w:t>0.5</w:t>
            </w:r>
          </w:p>
        </w:tc>
        <w:tc>
          <w:tcPr>
            <w:tcW w:w="1784" w:type="dxa"/>
            <w:vAlign w:val="bottom"/>
          </w:tcPr>
          <w:p w14:paraId="41C16231" w14:textId="0EEFB954" w:rsidR="00EE3F9C" w:rsidRPr="007A5B6B" w:rsidRDefault="00EE3F9C" w:rsidP="00EE3F9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3 (1.13, 1.57)</w:t>
            </w:r>
          </w:p>
        </w:tc>
        <w:tc>
          <w:tcPr>
            <w:tcW w:w="1276" w:type="dxa"/>
            <w:vAlign w:val="bottom"/>
          </w:tcPr>
          <w:p w14:paraId="2CBCA535" w14:textId="77777777" w:rsidR="00EE3F9C" w:rsidRPr="00BD4A0E" w:rsidRDefault="00EE3F9C" w:rsidP="00EE3F9C">
            <w:pPr>
              <w:jc w:val="center"/>
              <w:rPr>
                <w:b/>
                <w:bCs/>
              </w:rPr>
            </w:pPr>
            <w:r w:rsidRPr="00BD4A0E">
              <w:rPr>
                <w:rFonts w:ascii="Calibri" w:hAnsi="Calibri" w:cs="Calibri"/>
                <w:b/>
                <w:bCs/>
                <w:color w:val="000000"/>
              </w:rPr>
              <w:t>0.0006</w:t>
            </w:r>
          </w:p>
        </w:tc>
        <w:tc>
          <w:tcPr>
            <w:tcW w:w="1276" w:type="dxa"/>
            <w:vAlign w:val="bottom"/>
          </w:tcPr>
          <w:p w14:paraId="5C1AA3AA" w14:textId="77777777" w:rsidR="00EE3F9C" w:rsidRPr="007A5B6B" w:rsidRDefault="00EE3F9C" w:rsidP="00EE3F9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</w:tr>
    </w:tbl>
    <w:p w14:paraId="43ED1B5D" w14:textId="77777777" w:rsidR="00AA1186" w:rsidRDefault="00AA1186" w:rsidP="00AA1186">
      <w:pPr>
        <w:rPr>
          <w:rStyle w:val="cf01"/>
          <w:rFonts w:asciiTheme="minorHAnsi" w:hAnsiTheme="minorHAnsi" w:cstheme="minorBidi"/>
          <w:sz w:val="22"/>
          <w:szCs w:val="22"/>
        </w:rPr>
      </w:pPr>
    </w:p>
    <w:p w14:paraId="7A3F85F7" w14:textId="387132EF" w:rsidR="00AA1186" w:rsidRPr="00ED3F4F" w:rsidRDefault="00D53BCF" w:rsidP="00AA1186">
      <w:pPr>
        <w:rPr>
          <w:rStyle w:val="cf01"/>
          <w:rFonts w:asciiTheme="minorHAnsi" w:hAnsiTheme="minorHAnsi" w:cstheme="minorHAnsi"/>
          <w:sz w:val="20"/>
          <w:szCs w:val="20"/>
        </w:rPr>
      </w:pPr>
      <w:r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Logistic regression analysis </w:t>
      </w:r>
      <w:r w:rsidR="00975CC6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comparing mean parental PRS between probands with lower and higher school performance. Here, 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>low</w:t>
      </w:r>
      <w:r w:rsidR="00975CC6" w:rsidRPr="00ED3F4F">
        <w:rPr>
          <w:rStyle w:val="cf01"/>
          <w:rFonts w:asciiTheme="minorHAnsi" w:hAnsiTheme="minorHAnsi" w:cstheme="minorHAnsi"/>
          <w:sz w:val="20"/>
          <w:szCs w:val="20"/>
        </w:rPr>
        <w:t>er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 school score probands are coded as 0, and high</w:t>
      </w:r>
      <w:r w:rsidR="00975CC6" w:rsidRPr="00ED3F4F">
        <w:rPr>
          <w:rStyle w:val="cf01"/>
          <w:rFonts w:asciiTheme="minorHAnsi" w:hAnsiTheme="minorHAnsi" w:cstheme="minorHAnsi"/>
          <w:sz w:val="20"/>
          <w:szCs w:val="20"/>
        </w:rPr>
        <w:t>er</w:t>
      </w:r>
      <w:r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 school score probands are coded as 1. Regression analysis controls for sex and principal components 1-10</w:t>
      </w:r>
      <w:r w:rsidR="00172EE3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. </w:t>
      </w:r>
      <w:r w:rsidR="00246043">
        <w:rPr>
          <w:rStyle w:val="cf01"/>
          <w:rFonts w:asciiTheme="minorHAnsi" w:hAnsiTheme="minorHAnsi" w:cstheme="minorHAnsi"/>
          <w:sz w:val="20"/>
          <w:szCs w:val="20"/>
        </w:rPr>
        <w:t>P-values are uncorrected.</w:t>
      </w:r>
      <w:r w:rsidR="00246043" w:rsidRPr="00A97F2D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r w:rsidR="00AA1186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Threshold = p-value threshold of the polygenic risk score. EA = </w:t>
      </w:r>
      <w:r w:rsidR="00D74A01" w:rsidRPr="00ED3F4F">
        <w:rPr>
          <w:rStyle w:val="cf01"/>
          <w:rFonts w:asciiTheme="minorHAnsi" w:hAnsiTheme="minorHAnsi" w:cstheme="minorHAnsi"/>
          <w:sz w:val="20"/>
          <w:szCs w:val="20"/>
        </w:rPr>
        <w:t>e</w:t>
      </w:r>
      <w:r w:rsidR="00AA1186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ducational </w:t>
      </w:r>
      <w:r w:rsidR="00D74A01" w:rsidRPr="00ED3F4F">
        <w:rPr>
          <w:rStyle w:val="cf01"/>
          <w:rFonts w:asciiTheme="minorHAnsi" w:hAnsiTheme="minorHAnsi" w:cstheme="minorHAnsi"/>
          <w:sz w:val="20"/>
          <w:szCs w:val="20"/>
        </w:rPr>
        <w:t>a</w:t>
      </w:r>
      <w:r w:rsidR="00AA1186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ttainment; SZ = </w:t>
      </w:r>
      <w:r w:rsidR="00D74A01" w:rsidRPr="00ED3F4F">
        <w:rPr>
          <w:rStyle w:val="cf01"/>
          <w:rFonts w:asciiTheme="minorHAnsi" w:hAnsiTheme="minorHAnsi" w:cstheme="minorHAnsi"/>
          <w:sz w:val="20"/>
          <w:szCs w:val="20"/>
        </w:rPr>
        <w:t>s</w:t>
      </w:r>
      <w:r w:rsidR="00AA1186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chizophrenia; IQ = </w:t>
      </w:r>
      <w:r w:rsidR="00D74A01" w:rsidRPr="00ED3F4F">
        <w:rPr>
          <w:rStyle w:val="cf01"/>
          <w:rFonts w:asciiTheme="minorHAnsi" w:hAnsiTheme="minorHAnsi" w:cstheme="minorHAnsi"/>
          <w:sz w:val="20"/>
          <w:szCs w:val="20"/>
        </w:rPr>
        <w:t>i</w:t>
      </w:r>
      <w:r w:rsidR="00AA1186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ntelligence; OR = </w:t>
      </w:r>
      <w:r w:rsidR="00D74A01" w:rsidRPr="00ED3F4F">
        <w:rPr>
          <w:rStyle w:val="cf01"/>
          <w:rFonts w:asciiTheme="minorHAnsi" w:hAnsiTheme="minorHAnsi" w:cstheme="minorHAnsi"/>
          <w:sz w:val="20"/>
          <w:szCs w:val="20"/>
        </w:rPr>
        <w:t>o</w:t>
      </w:r>
      <w:r w:rsidR="00AA1186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dds </w:t>
      </w:r>
      <w:r w:rsidR="00D74A01" w:rsidRPr="00ED3F4F">
        <w:rPr>
          <w:rStyle w:val="cf01"/>
          <w:rFonts w:asciiTheme="minorHAnsi" w:hAnsiTheme="minorHAnsi" w:cstheme="minorHAnsi"/>
          <w:sz w:val="20"/>
          <w:szCs w:val="20"/>
        </w:rPr>
        <w:t>r</w:t>
      </w:r>
      <w:r w:rsidR="00AA1186" w:rsidRPr="00ED3F4F">
        <w:rPr>
          <w:rStyle w:val="cf01"/>
          <w:rFonts w:asciiTheme="minorHAnsi" w:hAnsiTheme="minorHAnsi" w:cstheme="minorHAnsi"/>
          <w:sz w:val="20"/>
          <w:szCs w:val="20"/>
        </w:rPr>
        <w:t>atio</w:t>
      </w:r>
      <w:r w:rsidR="00E802F4" w:rsidRPr="00ED3F4F">
        <w:rPr>
          <w:rStyle w:val="cf01"/>
          <w:rFonts w:asciiTheme="minorHAnsi" w:hAnsiTheme="minorHAnsi" w:cstheme="minorHAnsi"/>
          <w:sz w:val="20"/>
          <w:szCs w:val="20"/>
        </w:rPr>
        <w:t xml:space="preserve">; CI = confidence interval. </w:t>
      </w:r>
    </w:p>
    <w:p w14:paraId="64C27310" w14:textId="0CC82CF4" w:rsidR="006D4B02" w:rsidRPr="006D4B02" w:rsidRDefault="00CC6964" w:rsidP="00617B37">
      <w:pPr>
        <w:pStyle w:val="Heading1"/>
      </w:pPr>
      <w:r>
        <w:br w:type="page"/>
      </w:r>
      <w:bookmarkStart w:id="6" w:name="_Toc124791143"/>
      <w:r w:rsidR="6CAD226B">
        <w:t xml:space="preserve">Supplemental Table </w:t>
      </w:r>
      <w:r w:rsidR="00520490">
        <w:t>S4</w:t>
      </w:r>
      <w:r w:rsidR="6CAD226B">
        <w:t xml:space="preserve">: </w:t>
      </w:r>
      <w:r w:rsidR="00026465">
        <w:t>Association between different classes of de novo coding variant and school performance</w:t>
      </w:r>
      <w:bookmarkEnd w:id="6"/>
      <w:r w:rsidR="6CAD226B">
        <w:t xml:space="preserve"> </w:t>
      </w:r>
    </w:p>
    <w:p w14:paraId="242EA5F8" w14:textId="77777777" w:rsidR="00905206" w:rsidRDefault="00905206" w:rsidP="00905206"/>
    <w:p w14:paraId="5B529119" w14:textId="77777777" w:rsidR="00905206" w:rsidRPr="00905206" w:rsidRDefault="00905206" w:rsidP="00905206"/>
    <w:tbl>
      <w:tblPr>
        <w:tblStyle w:val="TableGrid"/>
        <w:tblW w:w="11638" w:type="dxa"/>
        <w:jc w:val="center"/>
        <w:tblLook w:val="04A0" w:firstRow="1" w:lastRow="0" w:firstColumn="1" w:lastColumn="0" w:noHBand="0" w:noVBand="1"/>
      </w:tblPr>
      <w:tblGrid>
        <w:gridCol w:w="1146"/>
        <w:gridCol w:w="1788"/>
        <w:gridCol w:w="1804"/>
        <w:gridCol w:w="1076"/>
        <w:gridCol w:w="1464"/>
        <w:gridCol w:w="1466"/>
        <w:gridCol w:w="1425"/>
        <w:gridCol w:w="1469"/>
      </w:tblGrid>
      <w:tr w:rsidR="00B649BB" w:rsidRPr="007F0BC0" w14:paraId="25C6AA65" w14:textId="77777777" w:rsidTr="009C4676">
        <w:trPr>
          <w:trHeight w:val="308"/>
          <w:jc w:val="center"/>
        </w:trPr>
        <w:tc>
          <w:tcPr>
            <w:tcW w:w="1146" w:type="dxa"/>
            <w:vMerge w:val="restart"/>
            <w:noWrap/>
            <w:vAlign w:val="center"/>
          </w:tcPr>
          <w:p w14:paraId="5409D042" w14:textId="052D42AA" w:rsidR="00B649BB" w:rsidRPr="007F0BC0" w:rsidRDefault="00B649BB" w:rsidP="00B649BB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ene set</w:t>
            </w:r>
          </w:p>
        </w:tc>
        <w:tc>
          <w:tcPr>
            <w:tcW w:w="1788" w:type="dxa"/>
            <w:vMerge w:val="restart"/>
            <w:noWrap/>
            <w:vAlign w:val="center"/>
          </w:tcPr>
          <w:p w14:paraId="178752FD" w14:textId="41337DA3" w:rsidR="00B649BB" w:rsidRPr="007F0BC0" w:rsidRDefault="00B649BB" w:rsidP="00B649BB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30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  <w:r w:rsidRPr="007F0B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class</w:t>
            </w:r>
          </w:p>
        </w:tc>
        <w:tc>
          <w:tcPr>
            <w:tcW w:w="1804" w:type="dxa"/>
            <w:vMerge w:val="restart"/>
            <w:noWrap/>
            <w:vAlign w:val="center"/>
          </w:tcPr>
          <w:p w14:paraId="3D8773AD" w14:textId="24AABB3A" w:rsidR="00B649BB" w:rsidRPr="007F0BC0" w:rsidRDefault="00B649BB" w:rsidP="00B649BB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dds ratio (95% CI)</w:t>
            </w:r>
          </w:p>
        </w:tc>
        <w:tc>
          <w:tcPr>
            <w:tcW w:w="1076" w:type="dxa"/>
            <w:vMerge w:val="restart"/>
            <w:noWrap/>
            <w:vAlign w:val="center"/>
          </w:tcPr>
          <w:p w14:paraId="106D7D6E" w14:textId="3DA8E834" w:rsidR="00B649BB" w:rsidRPr="007F0BC0" w:rsidRDefault="00B649BB" w:rsidP="00B649BB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30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930" w:type="dxa"/>
            <w:gridSpan w:val="2"/>
            <w:noWrap/>
            <w:vAlign w:val="center"/>
          </w:tcPr>
          <w:p w14:paraId="4A13F9CA" w14:textId="495E4C57" w:rsidR="00B649BB" w:rsidRPr="007F0BC0" w:rsidRDefault="00B649BB" w:rsidP="00B649BB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 variants</w:t>
            </w:r>
          </w:p>
        </w:tc>
        <w:tc>
          <w:tcPr>
            <w:tcW w:w="2894" w:type="dxa"/>
            <w:gridSpan w:val="2"/>
            <w:noWrap/>
            <w:vAlign w:val="center"/>
          </w:tcPr>
          <w:p w14:paraId="0D703C51" w14:textId="322F2CEC" w:rsidR="00B649BB" w:rsidRPr="007F0BC0" w:rsidRDefault="00B649BB" w:rsidP="00B649BB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l-GR"/>
              </w:rPr>
              <w:t>Average number of variants carried by probands</w:t>
            </w:r>
          </w:p>
        </w:tc>
      </w:tr>
      <w:tr w:rsidR="009C4676" w:rsidRPr="007F0BC0" w14:paraId="51E86AFE" w14:textId="77777777" w:rsidTr="009C4676">
        <w:trPr>
          <w:trHeight w:val="308"/>
          <w:jc w:val="center"/>
        </w:trPr>
        <w:tc>
          <w:tcPr>
            <w:tcW w:w="1146" w:type="dxa"/>
            <w:vMerge/>
            <w:noWrap/>
            <w:vAlign w:val="center"/>
            <w:hideMark/>
          </w:tcPr>
          <w:p w14:paraId="511FB6BD" w14:textId="681F251A" w:rsidR="009C4676" w:rsidRPr="00AA3045" w:rsidRDefault="009C4676" w:rsidP="009C467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vMerge/>
            <w:noWrap/>
            <w:vAlign w:val="center"/>
            <w:hideMark/>
          </w:tcPr>
          <w:p w14:paraId="48B24C99" w14:textId="31496A6C" w:rsidR="009C4676" w:rsidRPr="00AA3045" w:rsidRDefault="009C4676" w:rsidP="009C467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4" w:type="dxa"/>
            <w:vMerge/>
            <w:noWrap/>
            <w:vAlign w:val="center"/>
            <w:hideMark/>
          </w:tcPr>
          <w:p w14:paraId="7B315E8C" w14:textId="34C4C0EB" w:rsidR="009C4676" w:rsidRPr="00AA3045" w:rsidRDefault="009C4676" w:rsidP="009C467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vMerge/>
            <w:noWrap/>
            <w:vAlign w:val="center"/>
            <w:hideMark/>
          </w:tcPr>
          <w:p w14:paraId="30052050" w14:textId="5916EC7E" w:rsidR="009C4676" w:rsidRPr="00AA3045" w:rsidRDefault="009C4676" w:rsidP="009C467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noWrap/>
            <w:vAlign w:val="center"/>
            <w:hideMark/>
          </w:tcPr>
          <w:p w14:paraId="4FB575DA" w14:textId="7FAD33BB" w:rsidR="009C4676" w:rsidRPr="00AA3045" w:rsidRDefault="009C4676" w:rsidP="009C467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1ED6198F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el-GR"/>
              </w:rPr>
              <w:t>Low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el-GR"/>
              </w:rPr>
              <w:t>er</w:t>
            </w:r>
            <w:r w:rsidRPr="1ED6198F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el-GR"/>
              </w:rPr>
              <w:t xml:space="preserve"> school scores</w:t>
            </w:r>
          </w:p>
        </w:tc>
        <w:tc>
          <w:tcPr>
            <w:tcW w:w="1466" w:type="dxa"/>
            <w:noWrap/>
            <w:vAlign w:val="center"/>
            <w:hideMark/>
          </w:tcPr>
          <w:p w14:paraId="7F770F66" w14:textId="3B154BCC" w:rsidR="009C4676" w:rsidRPr="00AA3045" w:rsidRDefault="009C4676" w:rsidP="009C4676">
            <w:pPr>
              <w:spacing w:line="360" w:lineRule="auto"/>
              <w:jc w:val="center"/>
              <w:textAlignment w:val="bottom"/>
              <w:rPr>
                <w:rFonts w:cstheme="minorHAnsi"/>
                <w:b/>
                <w:bCs/>
                <w:sz w:val="20"/>
                <w:szCs w:val="20"/>
              </w:rPr>
            </w:pPr>
            <w:r w:rsidRPr="007F0BC0">
              <w:rPr>
                <w:rFonts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r</w:t>
            </w:r>
            <w:r w:rsidRPr="007F0BC0">
              <w:rPr>
                <w:rFonts w:cstheme="minorHAnsi"/>
                <w:b/>
                <w:bCs/>
                <w:sz w:val="20"/>
                <w:szCs w:val="20"/>
              </w:rPr>
              <w:t xml:space="preserve"> school scores</w:t>
            </w:r>
          </w:p>
        </w:tc>
        <w:tc>
          <w:tcPr>
            <w:tcW w:w="1425" w:type="dxa"/>
            <w:noWrap/>
            <w:vAlign w:val="center"/>
            <w:hideMark/>
          </w:tcPr>
          <w:p w14:paraId="1596A8C7" w14:textId="09306CA1" w:rsidR="009C4676" w:rsidRPr="00AA3045" w:rsidRDefault="009C4676" w:rsidP="009C4676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1ED6198F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el-GR"/>
              </w:rPr>
              <w:t>Low</w:t>
            </w: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el-GR"/>
              </w:rPr>
              <w:t>er</w:t>
            </w:r>
            <w:r w:rsidRPr="1ED6198F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el-GR"/>
              </w:rPr>
              <w:t xml:space="preserve"> school scores</w:t>
            </w:r>
          </w:p>
        </w:tc>
        <w:tc>
          <w:tcPr>
            <w:tcW w:w="1469" w:type="dxa"/>
            <w:noWrap/>
            <w:vAlign w:val="center"/>
            <w:hideMark/>
          </w:tcPr>
          <w:p w14:paraId="4FD5A359" w14:textId="7A578062" w:rsidR="009C4676" w:rsidRPr="00AA3045" w:rsidRDefault="009C4676" w:rsidP="009C4676">
            <w:pPr>
              <w:spacing w:line="360" w:lineRule="auto"/>
              <w:jc w:val="center"/>
              <w:textAlignment w:val="bottom"/>
              <w:rPr>
                <w:rFonts w:cstheme="minorHAnsi"/>
                <w:b/>
                <w:bCs/>
                <w:sz w:val="20"/>
                <w:szCs w:val="20"/>
              </w:rPr>
            </w:pPr>
            <w:r w:rsidRPr="007F0BC0">
              <w:rPr>
                <w:rFonts w:cstheme="minorHAnsi"/>
                <w:b/>
                <w:bCs/>
                <w:sz w:val="20"/>
                <w:szCs w:val="20"/>
              </w:rPr>
              <w:t>High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r</w:t>
            </w:r>
            <w:r w:rsidRPr="007F0BC0">
              <w:rPr>
                <w:rFonts w:cstheme="minorHAnsi"/>
                <w:b/>
                <w:bCs/>
                <w:sz w:val="20"/>
                <w:szCs w:val="20"/>
              </w:rPr>
              <w:t xml:space="preserve"> school scores</w:t>
            </w:r>
          </w:p>
        </w:tc>
      </w:tr>
      <w:tr w:rsidR="00484069" w:rsidRPr="007F0BC0" w14:paraId="6DD4E19B" w14:textId="77777777" w:rsidTr="009C4676">
        <w:trPr>
          <w:trHeight w:val="308"/>
          <w:jc w:val="center"/>
        </w:trPr>
        <w:tc>
          <w:tcPr>
            <w:tcW w:w="1146" w:type="dxa"/>
            <w:vMerge w:val="restart"/>
            <w:noWrap/>
            <w:vAlign w:val="center"/>
            <w:hideMark/>
          </w:tcPr>
          <w:p w14:paraId="5C5D6E0F" w14:textId="3649DB96" w:rsidR="00484069" w:rsidRPr="00AA3045" w:rsidRDefault="00FE4EA7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F</w:t>
            </w:r>
            <w:proofErr w:type="spellEnd"/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tolerant genes</w:t>
            </w:r>
            <w:r w:rsidRPr="00AA30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88" w:type="dxa"/>
            <w:noWrap/>
            <w:vAlign w:val="center"/>
            <w:hideMark/>
          </w:tcPr>
          <w:p w14:paraId="075422D9" w14:textId="616D4550" w:rsidR="00484069" w:rsidRPr="00AA3045" w:rsidRDefault="00A674B7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amaging </w:t>
            </w:r>
            <w:r w:rsidR="00484069" w:rsidRPr="00AA30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T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804" w:type="dxa"/>
            <w:noWrap/>
            <w:vAlign w:val="bottom"/>
            <w:hideMark/>
          </w:tcPr>
          <w:p w14:paraId="41C999CD" w14:textId="31F66CF2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2.27 (1.05, 5.15)</w:t>
            </w:r>
          </w:p>
        </w:tc>
        <w:tc>
          <w:tcPr>
            <w:tcW w:w="1076" w:type="dxa"/>
            <w:noWrap/>
            <w:vAlign w:val="bottom"/>
            <w:hideMark/>
          </w:tcPr>
          <w:p w14:paraId="6E1E2570" w14:textId="7E86C0D2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64" w:type="dxa"/>
            <w:noWrap/>
            <w:vAlign w:val="bottom"/>
            <w:hideMark/>
          </w:tcPr>
          <w:p w14:paraId="158F1CF8" w14:textId="28F73C43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6" w:type="dxa"/>
            <w:noWrap/>
            <w:vAlign w:val="bottom"/>
            <w:hideMark/>
          </w:tcPr>
          <w:p w14:paraId="2E57237F" w14:textId="4ABE27E1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5" w:type="dxa"/>
            <w:noWrap/>
            <w:vAlign w:val="bottom"/>
            <w:hideMark/>
          </w:tcPr>
          <w:p w14:paraId="5FF98AF6" w14:textId="0E9477FC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69" w:type="dxa"/>
            <w:noWrap/>
            <w:vAlign w:val="bottom"/>
            <w:hideMark/>
          </w:tcPr>
          <w:p w14:paraId="0354F8AE" w14:textId="53D506B1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27</w:t>
            </w:r>
          </w:p>
        </w:tc>
      </w:tr>
      <w:tr w:rsidR="00484069" w:rsidRPr="007F0BC0" w14:paraId="7325D649" w14:textId="77777777" w:rsidTr="009C4676">
        <w:trPr>
          <w:trHeight w:val="308"/>
          <w:jc w:val="center"/>
        </w:trPr>
        <w:tc>
          <w:tcPr>
            <w:tcW w:w="1146" w:type="dxa"/>
            <w:vMerge/>
            <w:noWrap/>
            <w:vAlign w:val="center"/>
            <w:hideMark/>
          </w:tcPr>
          <w:p w14:paraId="1ADFF292" w14:textId="3CC8B04A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1C698DCD" w14:textId="78772958" w:rsidR="00484069" w:rsidRPr="00AA3045" w:rsidRDefault="00A674B7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m</w:t>
            </w:r>
            <w:r w:rsidR="00484069" w:rsidRPr="00AA30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sen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variants</w:t>
            </w:r>
          </w:p>
        </w:tc>
        <w:tc>
          <w:tcPr>
            <w:tcW w:w="1804" w:type="dxa"/>
            <w:noWrap/>
            <w:vAlign w:val="bottom"/>
            <w:hideMark/>
          </w:tcPr>
          <w:p w14:paraId="1871C53F" w14:textId="64C8304C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.86 (0.988, 3.62)</w:t>
            </w:r>
          </w:p>
        </w:tc>
        <w:tc>
          <w:tcPr>
            <w:tcW w:w="1076" w:type="dxa"/>
            <w:noWrap/>
            <w:vAlign w:val="bottom"/>
            <w:hideMark/>
          </w:tcPr>
          <w:p w14:paraId="5FA8B835" w14:textId="4AA30EE9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1464" w:type="dxa"/>
            <w:noWrap/>
            <w:vAlign w:val="bottom"/>
            <w:hideMark/>
          </w:tcPr>
          <w:p w14:paraId="66AFBD8A" w14:textId="02717BC1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6" w:type="dxa"/>
            <w:noWrap/>
            <w:vAlign w:val="bottom"/>
            <w:hideMark/>
          </w:tcPr>
          <w:p w14:paraId="7F0753BC" w14:textId="1E5D4D30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5" w:type="dxa"/>
            <w:noWrap/>
            <w:vAlign w:val="bottom"/>
            <w:hideMark/>
          </w:tcPr>
          <w:p w14:paraId="5724561F" w14:textId="13F9ED8D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469" w:type="dxa"/>
            <w:noWrap/>
            <w:vAlign w:val="bottom"/>
            <w:hideMark/>
          </w:tcPr>
          <w:p w14:paraId="2808C2CC" w14:textId="01E4404A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</w:tr>
      <w:tr w:rsidR="00484069" w:rsidRPr="007F0BC0" w14:paraId="62D90815" w14:textId="77777777" w:rsidTr="009C4676">
        <w:trPr>
          <w:trHeight w:val="308"/>
          <w:jc w:val="center"/>
        </w:trPr>
        <w:tc>
          <w:tcPr>
            <w:tcW w:w="1146" w:type="dxa"/>
            <w:vMerge/>
            <w:noWrap/>
            <w:vAlign w:val="center"/>
            <w:hideMark/>
          </w:tcPr>
          <w:p w14:paraId="0D9AA7FB" w14:textId="7238671D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012B0C99" w14:textId="192319D8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A30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nonymous</w:t>
            </w:r>
            <w:r w:rsidR="00A674B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variants</w:t>
            </w:r>
          </w:p>
        </w:tc>
        <w:tc>
          <w:tcPr>
            <w:tcW w:w="1804" w:type="dxa"/>
            <w:noWrap/>
            <w:vAlign w:val="bottom"/>
            <w:hideMark/>
          </w:tcPr>
          <w:p w14:paraId="6B8EF6D6" w14:textId="3B0033C9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.2 (0.571, 2.53)</w:t>
            </w:r>
          </w:p>
        </w:tc>
        <w:tc>
          <w:tcPr>
            <w:tcW w:w="1076" w:type="dxa"/>
            <w:noWrap/>
            <w:vAlign w:val="bottom"/>
            <w:hideMark/>
          </w:tcPr>
          <w:p w14:paraId="66A064DB" w14:textId="5F91564B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464" w:type="dxa"/>
            <w:noWrap/>
            <w:vAlign w:val="bottom"/>
            <w:hideMark/>
          </w:tcPr>
          <w:p w14:paraId="324A0757" w14:textId="06171BB2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6" w:type="dxa"/>
            <w:noWrap/>
            <w:vAlign w:val="bottom"/>
            <w:hideMark/>
          </w:tcPr>
          <w:p w14:paraId="5D087004" w14:textId="49ED49B1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5" w:type="dxa"/>
            <w:noWrap/>
            <w:vAlign w:val="bottom"/>
            <w:hideMark/>
          </w:tcPr>
          <w:p w14:paraId="27BE3A5F" w14:textId="04D2E539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69" w:type="dxa"/>
            <w:noWrap/>
            <w:vAlign w:val="bottom"/>
            <w:hideMark/>
          </w:tcPr>
          <w:p w14:paraId="47D21E16" w14:textId="72697B70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38</w:t>
            </w:r>
          </w:p>
        </w:tc>
      </w:tr>
      <w:tr w:rsidR="00484069" w:rsidRPr="007F0BC0" w14:paraId="25B97B48" w14:textId="77777777" w:rsidTr="009C4676">
        <w:trPr>
          <w:trHeight w:val="308"/>
          <w:jc w:val="center"/>
        </w:trPr>
        <w:tc>
          <w:tcPr>
            <w:tcW w:w="1146" w:type="dxa"/>
            <w:vMerge/>
            <w:noWrap/>
            <w:vAlign w:val="center"/>
            <w:hideMark/>
          </w:tcPr>
          <w:p w14:paraId="3B180285" w14:textId="02DD300A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23256995" w14:textId="17C9F8B9" w:rsidR="00484069" w:rsidRPr="00AA3045" w:rsidRDefault="003568A3" w:rsidP="07544C88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</w:t>
            </w:r>
            <w:r w:rsidRPr="003568A3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aging coding variants</w:t>
            </w:r>
          </w:p>
        </w:tc>
        <w:tc>
          <w:tcPr>
            <w:tcW w:w="1804" w:type="dxa"/>
            <w:noWrap/>
            <w:vAlign w:val="bottom"/>
            <w:hideMark/>
          </w:tcPr>
          <w:p w14:paraId="6D50349F" w14:textId="5B064F80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2.07 (1.25, 3.5)</w:t>
            </w:r>
          </w:p>
        </w:tc>
        <w:tc>
          <w:tcPr>
            <w:tcW w:w="1076" w:type="dxa"/>
            <w:noWrap/>
            <w:vAlign w:val="bottom"/>
            <w:hideMark/>
          </w:tcPr>
          <w:p w14:paraId="38FF9A25" w14:textId="4B8F439C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0454</w:t>
            </w:r>
          </w:p>
        </w:tc>
        <w:tc>
          <w:tcPr>
            <w:tcW w:w="1464" w:type="dxa"/>
            <w:noWrap/>
            <w:vAlign w:val="bottom"/>
            <w:hideMark/>
          </w:tcPr>
          <w:p w14:paraId="40C943F3" w14:textId="6C1788ED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66" w:type="dxa"/>
            <w:noWrap/>
            <w:vAlign w:val="bottom"/>
            <w:hideMark/>
          </w:tcPr>
          <w:p w14:paraId="04409833" w14:textId="60836DB9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5" w:type="dxa"/>
            <w:noWrap/>
            <w:vAlign w:val="bottom"/>
            <w:hideMark/>
          </w:tcPr>
          <w:p w14:paraId="3D1B849D" w14:textId="211F3056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69" w:type="dxa"/>
            <w:noWrap/>
            <w:vAlign w:val="bottom"/>
            <w:hideMark/>
          </w:tcPr>
          <w:p w14:paraId="63BB5BB1" w14:textId="173FF70B" w:rsidR="00484069" w:rsidRPr="00AA3045" w:rsidRDefault="00484069" w:rsidP="0048406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A674B7" w:rsidRPr="007F0BC0" w14:paraId="7890C829" w14:textId="77777777" w:rsidTr="009C4676">
        <w:trPr>
          <w:trHeight w:val="308"/>
          <w:jc w:val="center"/>
        </w:trPr>
        <w:tc>
          <w:tcPr>
            <w:tcW w:w="1146" w:type="dxa"/>
            <w:vMerge w:val="restart"/>
            <w:noWrap/>
            <w:vAlign w:val="center"/>
            <w:hideMark/>
          </w:tcPr>
          <w:p w14:paraId="57BB34CC" w14:textId="4A79D744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D genes</w:t>
            </w:r>
          </w:p>
        </w:tc>
        <w:tc>
          <w:tcPr>
            <w:tcW w:w="1788" w:type="dxa"/>
            <w:noWrap/>
            <w:vAlign w:val="center"/>
            <w:hideMark/>
          </w:tcPr>
          <w:p w14:paraId="43E5666D" w14:textId="1948D4F9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amaging </w:t>
            </w:r>
            <w:r w:rsidRPr="00AA30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T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804" w:type="dxa"/>
            <w:noWrap/>
            <w:vAlign w:val="bottom"/>
            <w:hideMark/>
          </w:tcPr>
          <w:p w14:paraId="52974827" w14:textId="586C2619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9.1 (2.21, 2500)</w:t>
            </w:r>
          </w:p>
        </w:tc>
        <w:tc>
          <w:tcPr>
            <w:tcW w:w="1076" w:type="dxa"/>
            <w:noWrap/>
            <w:vAlign w:val="bottom"/>
            <w:hideMark/>
          </w:tcPr>
          <w:p w14:paraId="10B7D0DE" w14:textId="04DC27A0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0373</w:t>
            </w:r>
          </w:p>
        </w:tc>
        <w:tc>
          <w:tcPr>
            <w:tcW w:w="1464" w:type="dxa"/>
            <w:noWrap/>
            <w:vAlign w:val="bottom"/>
            <w:hideMark/>
          </w:tcPr>
          <w:p w14:paraId="76D4A02C" w14:textId="5E84DE30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noWrap/>
            <w:vAlign w:val="bottom"/>
            <w:hideMark/>
          </w:tcPr>
          <w:p w14:paraId="5611BBC8" w14:textId="604FE7E1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5" w:type="dxa"/>
            <w:noWrap/>
            <w:vAlign w:val="bottom"/>
            <w:hideMark/>
          </w:tcPr>
          <w:p w14:paraId="015DD4FB" w14:textId="5BBB15D7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69" w:type="dxa"/>
            <w:noWrap/>
            <w:vAlign w:val="bottom"/>
            <w:hideMark/>
          </w:tcPr>
          <w:p w14:paraId="07C05530" w14:textId="7AC57C38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674B7" w:rsidRPr="007F0BC0" w14:paraId="3023E884" w14:textId="77777777" w:rsidTr="009C4676">
        <w:trPr>
          <w:trHeight w:val="308"/>
          <w:jc w:val="center"/>
        </w:trPr>
        <w:tc>
          <w:tcPr>
            <w:tcW w:w="1146" w:type="dxa"/>
            <w:vMerge/>
            <w:noWrap/>
            <w:vAlign w:val="center"/>
            <w:hideMark/>
          </w:tcPr>
          <w:p w14:paraId="655BBB4D" w14:textId="4347DF5D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0B2D5883" w14:textId="34BF3F24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m</w:t>
            </w:r>
            <w:r w:rsidRPr="00AA30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sen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variants</w:t>
            </w:r>
          </w:p>
        </w:tc>
        <w:tc>
          <w:tcPr>
            <w:tcW w:w="1804" w:type="dxa"/>
            <w:noWrap/>
            <w:vAlign w:val="bottom"/>
            <w:hideMark/>
          </w:tcPr>
          <w:p w14:paraId="65A93D67" w14:textId="5578EFAC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5.5 (1.13, 53.4)</w:t>
            </w:r>
          </w:p>
        </w:tc>
        <w:tc>
          <w:tcPr>
            <w:tcW w:w="1076" w:type="dxa"/>
            <w:noWrap/>
            <w:vAlign w:val="bottom"/>
            <w:hideMark/>
          </w:tcPr>
          <w:p w14:paraId="28A591E1" w14:textId="6BBD8C80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464" w:type="dxa"/>
            <w:noWrap/>
            <w:vAlign w:val="bottom"/>
            <w:hideMark/>
          </w:tcPr>
          <w:p w14:paraId="72DA2912" w14:textId="35C4F0A1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noWrap/>
            <w:vAlign w:val="bottom"/>
            <w:hideMark/>
          </w:tcPr>
          <w:p w14:paraId="36668A8E" w14:textId="1EBFE95B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noWrap/>
            <w:vAlign w:val="bottom"/>
            <w:hideMark/>
          </w:tcPr>
          <w:p w14:paraId="16DE3C89" w14:textId="0C342E61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69" w:type="dxa"/>
            <w:noWrap/>
            <w:vAlign w:val="bottom"/>
            <w:hideMark/>
          </w:tcPr>
          <w:p w14:paraId="66C50A2A" w14:textId="6A7BD851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027</w:t>
            </w:r>
          </w:p>
        </w:tc>
      </w:tr>
      <w:tr w:rsidR="00A674B7" w:rsidRPr="007F0BC0" w14:paraId="53A36012" w14:textId="77777777" w:rsidTr="009C4676">
        <w:trPr>
          <w:trHeight w:val="308"/>
          <w:jc w:val="center"/>
        </w:trPr>
        <w:tc>
          <w:tcPr>
            <w:tcW w:w="1146" w:type="dxa"/>
            <w:vMerge/>
            <w:noWrap/>
            <w:vAlign w:val="center"/>
            <w:hideMark/>
          </w:tcPr>
          <w:p w14:paraId="6C9BE212" w14:textId="693747BE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333CCFBD" w14:textId="430EE1C6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A304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nonymou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variants</w:t>
            </w:r>
          </w:p>
        </w:tc>
        <w:tc>
          <w:tcPr>
            <w:tcW w:w="1804" w:type="dxa"/>
            <w:noWrap/>
            <w:vAlign w:val="bottom"/>
            <w:hideMark/>
          </w:tcPr>
          <w:p w14:paraId="3EFA6199" w14:textId="5CD1C7D4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962 (0.296, 2.94)</w:t>
            </w:r>
          </w:p>
        </w:tc>
        <w:tc>
          <w:tcPr>
            <w:tcW w:w="1076" w:type="dxa"/>
            <w:noWrap/>
            <w:vAlign w:val="bottom"/>
            <w:hideMark/>
          </w:tcPr>
          <w:p w14:paraId="267EFF8D" w14:textId="5415611E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464" w:type="dxa"/>
            <w:noWrap/>
            <w:vAlign w:val="bottom"/>
            <w:hideMark/>
          </w:tcPr>
          <w:p w14:paraId="711E9D4F" w14:textId="3064FFE7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6" w:type="dxa"/>
            <w:noWrap/>
            <w:vAlign w:val="bottom"/>
            <w:hideMark/>
          </w:tcPr>
          <w:p w14:paraId="3E85DEC7" w14:textId="549EF8CF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5" w:type="dxa"/>
            <w:noWrap/>
            <w:vAlign w:val="bottom"/>
            <w:hideMark/>
          </w:tcPr>
          <w:p w14:paraId="30C05488" w14:textId="51B95B0C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469" w:type="dxa"/>
            <w:noWrap/>
            <w:vAlign w:val="bottom"/>
            <w:hideMark/>
          </w:tcPr>
          <w:p w14:paraId="5D77AFE2" w14:textId="051B27AF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19</w:t>
            </w:r>
          </w:p>
        </w:tc>
      </w:tr>
      <w:tr w:rsidR="00A674B7" w:rsidRPr="007F0BC0" w14:paraId="0F93426C" w14:textId="77777777" w:rsidTr="009C4676">
        <w:trPr>
          <w:trHeight w:val="308"/>
          <w:jc w:val="center"/>
        </w:trPr>
        <w:tc>
          <w:tcPr>
            <w:tcW w:w="1146" w:type="dxa"/>
            <w:vMerge/>
            <w:noWrap/>
            <w:vAlign w:val="center"/>
            <w:hideMark/>
          </w:tcPr>
          <w:p w14:paraId="3DA96CC1" w14:textId="20365EB0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noWrap/>
            <w:vAlign w:val="center"/>
            <w:hideMark/>
          </w:tcPr>
          <w:p w14:paraId="27BDF644" w14:textId="0068EFFE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</w:t>
            </w:r>
            <w:r w:rsidRPr="003568A3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aging coding variants</w:t>
            </w:r>
          </w:p>
        </w:tc>
        <w:tc>
          <w:tcPr>
            <w:tcW w:w="1804" w:type="dxa"/>
            <w:noWrap/>
            <w:vAlign w:val="bottom"/>
            <w:hideMark/>
          </w:tcPr>
          <w:p w14:paraId="3D9D537D" w14:textId="670D35ED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1.6 (2.74, 107)</w:t>
            </w:r>
          </w:p>
        </w:tc>
        <w:tc>
          <w:tcPr>
            <w:tcW w:w="1076" w:type="dxa"/>
            <w:noWrap/>
            <w:vAlign w:val="bottom"/>
            <w:hideMark/>
          </w:tcPr>
          <w:p w14:paraId="5798B282" w14:textId="619C85FE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1464" w:type="dxa"/>
            <w:noWrap/>
            <w:vAlign w:val="bottom"/>
            <w:hideMark/>
          </w:tcPr>
          <w:p w14:paraId="180505BD" w14:textId="78A0E1D3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6" w:type="dxa"/>
            <w:noWrap/>
            <w:vAlign w:val="bottom"/>
            <w:hideMark/>
          </w:tcPr>
          <w:p w14:paraId="13B9D557" w14:textId="71E938E5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5" w:type="dxa"/>
            <w:noWrap/>
            <w:vAlign w:val="bottom"/>
            <w:hideMark/>
          </w:tcPr>
          <w:p w14:paraId="5B3A2E7D" w14:textId="68657266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69" w:type="dxa"/>
            <w:noWrap/>
            <w:vAlign w:val="bottom"/>
            <w:hideMark/>
          </w:tcPr>
          <w:p w14:paraId="621660FA" w14:textId="0ED08182" w:rsidR="00A674B7" w:rsidRPr="00AA3045" w:rsidRDefault="00A674B7" w:rsidP="00A674B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F0BC0">
              <w:rPr>
                <w:rFonts w:cstheme="minorHAnsi"/>
                <w:color w:val="000000"/>
                <w:sz w:val="20"/>
                <w:szCs w:val="20"/>
              </w:rPr>
              <w:t>0.0027</w:t>
            </w:r>
          </w:p>
        </w:tc>
      </w:tr>
    </w:tbl>
    <w:p w14:paraId="7C6C422C" w14:textId="371D3EBC" w:rsidR="00EC22D4" w:rsidRPr="00190EDE" w:rsidRDefault="00246043" w:rsidP="0079686B">
      <w:pPr>
        <w:pStyle w:val="NoSpacing"/>
        <w:jc w:val="both"/>
        <w:rPr>
          <w:sz w:val="20"/>
          <w:szCs w:val="20"/>
          <w:lang w:val="en-GB"/>
        </w:rPr>
      </w:pPr>
      <w:r w:rsidRPr="00190EDE">
        <w:rPr>
          <w:sz w:val="20"/>
          <w:szCs w:val="20"/>
          <w:lang w:val="en-GB"/>
        </w:rPr>
        <w:t xml:space="preserve">Firth’s penalised logistic regression </w:t>
      </w:r>
      <w:r w:rsidR="00190EDE" w:rsidRPr="00190EDE">
        <w:rPr>
          <w:sz w:val="20"/>
          <w:szCs w:val="20"/>
          <w:lang w:val="en-GB"/>
        </w:rPr>
        <w:t xml:space="preserve">analysis comparing the burden of coding </w:t>
      </w:r>
      <w:r w:rsidR="00190EDE" w:rsidRPr="00190EDE">
        <w:rPr>
          <w:i/>
          <w:iCs/>
          <w:sz w:val="20"/>
          <w:szCs w:val="20"/>
          <w:lang w:val="en-GB"/>
        </w:rPr>
        <w:t>de novo</w:t>
      </w:r>
      <w:r w:rsidR="00190EDE" w:rsidRPr="00190EDE">
        <w:rPr>
          <w:sz w:val="20"/>
          <w:szCs w:val="20"/>
          <w:lang w:val="en-GB"/>
        </w:rPr>
        <w:t xml:space="preserve"> variants between probands with higher and lower school performance. </w:t>
      </w:r>
      <w:r w:rsidR="00EC22D4" w:rsidRPr="00190EDE">
        <w:rPr>
          <w:sz w:val="20"/>
          <w:szCs w:val="20"/>
          <w:lang w:val="en-GB"/>
        </w:rPr>
        <w:t>Probands with low</w:t>
      </w:r>
      <w:r w:rsidR="00190EDE" w:rsidRPr="00190EDE">
        <w:rPr>
          <w:sz w:val="20"/>
          <w:szCs w:val="20"/>
          <w:lang w:val="en-GB"/>
        </w:rPr>
        <w:t>er</w:t>
      </w:r>
      <w:r w:rsidR="00EC22D4" w:rsidRPr="00190EDE">
        <w:rPr>
          <w:sz w:val="20"/>
          <w:szCs w:val="20"/>
          <w:lang w:val="en-GB"/>
        </w:rPr>
        <w:t xml:space="preserve"> and high</w:t>
      </w:r>
      <w:r w:rsidR="00190EDE" w:rsidRPr="00190EDE">
        <w:rPr>
          <w:sz w:val="20"/>
          <w:szCs w:val="20"/>
          <w:lang w:val="en-GB"/>
        </w:rPr>
        <w:t>er</w:t>
      </w:r>
      <w:r w:rsidR="00EC22D4" w:rsidRPr="00190EDE">
        <w:rPr>
          <w:sz w:val="20"/>
          <w:szCs w:val="20"/>
          <w:lang w:val="en-GB"/>
        </w:rPr>
        <w:t xml:space="preserve"> school </w:t>
      </w:r>
      <w:r w:rsidR="00190EDE" w:rsidRPr="00190EDE">
        <w:rPr>
          <w:sz w:val="20"/>
          <w:szCs w:val="20"/>
          <w:lang w:val="en-GB"/>
        </w:rPr>
        <w:t>performance</w:t>
      </w:r>
      <w:r w:rsidR="00EC22D4" w:rsidRPr="00190EDE">
        <w:rPr>
          <w:sz w:val="20"/>
          <w:szCs w:val="20"/>
          <w:lang w:val="en-GB"/>
        </w:rPr>
        <w:t xml:space="preserve"> are coded as 1 and 0 in the regression models, respectively.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Regression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analysis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controls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for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sex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and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principal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components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1-10. P-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values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are</w:t>
      </w:r>
      <w:proofErr w:type="spellEnd"/>
      <w:r w:rsidRPr="00190EDE">
        <w:rPr>
          <w:rStyle w:val="cf01"/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190EDE">
        <w:rPr>
          <w:rStyle w:val="cf01"/>
          <w:rFonts w:asciiTheme="minorHAnsi" w:hAnsiTheme="minorHAnsi" w:cstheme="minorHAnsi"/>
          <w:sz w:val="20"/>
          <w:szCs w:val="20"/>
        </w:rPr>
        <w:t>uncorrected</w:t>
      </w:r>
      <w:proofErr w:type="spellEnd"/>
      <w:r w:rsidRPr="00190EDE">
        <w:rPr>
          <w:sz w:val="20"/>
          <w:szCs w:val="20"/>
          <w:lang w:val="en-GB"/>
        </w:rPr>
        <w:t xml:space="preserve"> </w:t>
      </w:r>
      <w:r w:rsidR="00EC22D4" w:rsidRPr="00190EDE">
        <w:rPr>
          <w:sz w:val="20"/>
          <w:szCs w:val="20"/>
          <w:lang w:val="en-GB"/>
        </w:rPr>
        <w:t xml:space="preserve">The sequencing analysis of coding variants involved 293 and 369 probands with low and high school scores, respectively. </w:t>
      </w:r>
    </w:p>
    <w:p w14:paraId="2CACA7F5" w14:textId="77777777" w:rsidR="00EC22D4" w:rsidRPr="002A2849" w:rsidRDefault="00EC22D4" w:rsidP="00EC22D4">
      <w:pPr>
        <w:pStyle w:val="NoSpacing"/>
        <w:rPr>
          <w:lang w:val="en-GB"/>
        </w:rPr>
      </w:pPr>
    </w:p>
    <w:p w14:paraId="1AC1870D" w14:textId="77777777" w:rsidR="00F71870" w:rsidRDefault="00F7187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6E45F14" w14:textId="739C748A" w:rsidR="00572384" w:rsidRDefault="00572384" w:rsidP="00572384">
      <w:pPr>
        <w:pStyle w:val="Heading1"/>
      </w:pPr>
      <w:bookmarkStart w:id="7" w:name="_Toc124791144"/>
      <w:r>
        <w:t>Supplemental Table S5:</w:t>
      </w:r>
      <w:r w:rsidR="00705117">
        <w:t xml:space="preserve"> </w:t>
      </w:r>
      <w:r w:rsidR="00705117" w:rsidRPr="00705117">
        <w:t xml:space="preserve">Analysis of an alternative definition of damaging coding variants and school </w:t>
      </w:r>
      <w:r w:rsidR="00705117">
        <w:t>performance.</w:t>
      </w:r>
      <w:bookmarkEnd w:id="7"/>
    </w:p>
    <w:p w14:paraId="22D65AAD" w14:textId="6D826650" w:rsidR="00572384" w:rsidRPr="00572384" w:rsidRDefault="00572384"/>
    <w:tbl>
      <w:tblPr>
        <w:tblStyle w:val="PlainTable2"/>
        <w:tblW w:w="7800" w:type="dxa"/>
        <w:jc w:val="center"/>
        <w:tblLook w:val="0620" w:firstRow="1" w:lastRow="0" w:firstColumn="0" w:lastColumn="0" w:noHBand="1" w:noVBand="1"/>
      </w:tblPr>
      <w:tblGrid>
        <w:gridCol w:w="2163"/>
        <w:gridCol w:w="852"/>
        <w:gridCol w:w="1681"/>
        <w:gridCol w:w="1132"/>
        <w:gridCol w:w="977"/>
        <w:gridCol w:w="995"/>
      </w:tblGrid>
      <w:tr w:rsidR="00572384" w:rsidRPr="00AF0B73" w14:paraId="1F32326D" w14:textId="77777777" w:rsidTr="00340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  <w:jc w:val="center"/>
        </w:trPr>
        <w:tc>
          <w:tcPr>
            <w:tcW w:w="2163" w:type="dxa"/>
            <w:vMerge w:val="restart"/>
            <w:tcBorders>
              <w:right w:val="single" w:sz="4" w:space="0" w:color="000000" w:themeColor="text1"/>
            </w:tcBorders>
            <w:vAlign w:val="center"/>
          </w:tcPr>
          <w:p w14:paraId="14615360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heritance type</w:t>
            </w:r>
          </w:p>
        </w:tc>
        <w:tc>
          <w:tcPr>
            <w:tcW w:w="85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4C84A03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e set</w:t>
            </w:r>
          </w:p>
        </w:tc>
        <w:tc>
          <w:tcPr>
            <w:tcW w:w="1681" w:type="dxa"/>
            <w:vMerge w:val="restart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42CC4183" w14:textId="00469AA5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  <w:r w:rsidR="00AF0B73"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95% CI)</w:t>
            </w:r>
          </w:p>
        </w:tc>
        <w:tc>
          <w:tcPr>
            <w:tcW w:w="1132" w:type="dxa"/>
            <w:vMerge w:val="restart"/>
            <w:noWrap/>
            <w:vAlign w:val="center"/>
            <w:hideMark/>
          </w:tcPr>
          <w:p w14:paraId="30FA1223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972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04969080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nts carried by probands</w:t>
            </w:r>
          </w:p>
        </w:tc>
      </w:tr>
      <w:tr w:rsidR="00572384" w:rsidRPr="00AF0B73" w14:paraId="2FD87A74" w14:textId="77777777" w:rsidTr="00340FEF">
        <w:trPr>
          <w:trHeight w:val="444"/>
          <w:jc w:val="center"/>
        </w:trPr>
        <w:tc>
          <w:tcPr>
            <w:tcW w:w="2163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C554B7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244FD782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260B66B4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2" w:type="dxa"/>
            <w:vMerge/>
            <w:tcBorders>
              <w:bottom w:val="single" w:sz="4" w:space="0" w:color="000000" w:themeColor="text1"/>
            </w:tcBorders>
            <w:noWrap/>
            <w:vAlign w:val="center"/>
          </w:tcPr>
          <w:p w14:paraId="1E6FBE04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7" w:type="dxa"/>
            <w:tcBorders>
              <w:bottom w:val="single" w:sz="4" w:space="0" w:color="000000" w:themeColor="text1"/>
            </w:tcBorders>
            <w:vAlign w:val="center"/>
          </w:tcPr>
          <w:p w14:paraId="3FD962E4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ower school scores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  <w:vAlign w:val="center"/>
          </w:tcPr>
          <w:p w14:paraId="11B38A97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igher school scores</w:t>
            </w:r>
          </w:p>
        </w:tc>
      </w:tr>
      <w:tr w:rsidR="00340FEF" w:rsidRPr="00AF0B73" w14:paraId="4D830CD8" w14:textId="77777777" w:rsidTr="00340FEF">
        <w:trPr>
          <w:trHeight w:val="444"/>
          <w:jc w:val="center"/>
        </w:trPr>
        <w:tc>
          <w:tcPr>
            <w:tcW w:w="2163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DE8571" w14:textId="77777777" w:rsidR="00572384" w:rsidRPr="00340FEF" w:rsidRDefault="00572384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40FEF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e novo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</w:tcPr>
          <w:p w14:paraId="1B4E2E6A" w14:textId="06894866" w:rsidR="00572384" w:rsidRPr="00AF0B73" w:rsidRDefault="00572384" w:rsidP="009B38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Fi</w:t>
            </w:r>
            <w:proofErr w:type="spellEnd"/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noWrap/>
            <w:vAlign w:val="center"/>
          </w:tcPr>
          <w:p w14:paraId="21576264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2.02 (1.08, 3.87)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30664D8D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0.0285</w:t>
            </w:r>
          </w:p>
        </w:tc>
        <w:tc>
          <w:tcPr>
            <w:tcW w:w="97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FB9EF0A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B144425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340FEF" w:rsidRPr="00AF0B73" w14:paraId="4B83F046" w14:textId="77777777" w:rsidTr="00340FEF">
        <w:trPr>
          <w:trHeight w:val="444"/>
          <w:jc w:val="center"/>
        </w:trPr>
        <w:tc>
          <w:tcPr>
            <w:tcW w:w="2163" w:type="dxa"/>
            <w:vMerge/>
            <w:tcBorders>
              <w:bottom w:val="nil"/>
              <w:right w:val="single" w:sz="4" w:space="0" w:color="000000" w:themeColor="text1"/>
            </w:tcBorders>
            <w:vAlign w:val="center"/>
          </w:tcPr>
          <w:p w14:paraId="07B2827B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</w:tcPr>
          <w:p w14:paraId="6867F8DD" w14:textId="325721A9" w:rsidR="00572384" w:rsidRPr="00AF0B73" w:rsidRDefault="00572384" w:rsidP="009B38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168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</w:tcPr>
          <w:p w14:paraId="77C333DD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9.49 (2.15, 89.3)</w:t>
            </w:r>
          </w:p>
        </w:tc>
        <w:tc>
          <w:tcPr>
            <w:tcW w:w="1132" w:type="dxa"/>
            <w:tcBorders>
              <w:top w:val="nil"/>
              <w:bottom w:val="single" w:sz="4" w:space="0" w:color="000000" w:themeColor="text1"/>
            </w:tcBorders>
            <w:noWrap/>
            <w:vAlign w:val="center"/>
          </w:tcPr>
          <w:p w14:paraId="16A98F9C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0.00173</w:t>
            </w:r>
          </w:p>
        </w:tc>
        <w:tc>
          <w:tcPr>
            <w:tcW w:w="97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F723ED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129DCD2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40FEF" w:rsidRPr="00AF0B73" w14:paraId="76F8E8E5" w14:textId="77777777" w:rsidTr="00340FEF">
        <w:trPr>
          <w:trHeight w:val="444"/>
          <w:jc w:val="center"/>
        </w:trPr>
        <w:tc>
          <w:tcPr>
            <w:tcW w:w="2163" w:type="dxa"/>
            <w:vMerge w:val="restar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B56BB3F" w14:textId="74B414B4" w:rsidR="00572384" w:rsidRPr="00AF0B73" w:rsidRDefault="00572384" w:rsidP="009B38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ansmitted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  <w:hideMark/>
          </w:tcPr>
          <w:p w14:paraId="695A16F5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Fi</w:t>
            </w:r>
            <w:proofErr w:type="spellEnd"/>
          </w:p>
          <w:p w14:paraId="402FA240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noWrap/>
            <w:vAlign w:val="center"/>
            <w:hideMark/>
          </w:tcPr>
          <w:p w14:paraId="7E7044A4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8 (0.881, 1.33)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14:paraId="34064E26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5</w:t>
            </w:r>
          </w:p>
        </w:tc>
        <w:tc>
          <w:tcPr>
            <w:tcW w:w="97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0F0EA55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55AB99C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1</w:t>
            </w:r>
          </w:p>
        </w:tc>
      </w:tr>
      <w:tr w:rsidR="00340FEF" w:rsidRPr="00AF0B73" w14:paraId="2FFD566C" w14:textId="77777777" w:rsidTr="00340FEF">
        <w:trPr>
          <w:trHeight w:val="444"/>
          <w:jc w:val="center"/>
        </w:trPr>
        <w:tc>
          <w:tcPr>
            <w:tcW w:w="2163" w:type="dxa"/>
            <w:vMerge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C3A315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C5453FE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D</w:t>
            </w:r>
          </w:p>
          <w:p w14:paraId="6A26F862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413C1E2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64 (0.642, 1.42)</w:t>
            </w:r>
          </w:p>
        </w:tc>
        <w:tc>
          <w:tcPr>
            <w:tcW w:w="1132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3501E5BA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54</w:t>
            </w:r>
          </w:p>
        </w:tc>
        <w:tc>
          <w:tcPr>
            <w:tcW w:w="97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4D6D655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9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0E93279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340FEF" w:rsidRPr="00AF0B73" w14:paraId="4051001B" w14:textId="77777777" w:rsidTr="00340FEF">
        <w:trPr>
          <w:trHeight w:val="444"/>
          <w:jc w:val="center"/>
        </w:trPr>
        <w:tc>
          <w:tcPr>
            <w:tcW w:w="2163" w:type="dxa"/>
            <w:vMerge w:val="restar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5587688" w14:textId="2807B083" w:rsidR="00572384" w:rsidRPr="00AF0B73" w:rsidRDefault="00572384" w:rsidP="009B38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transmitted</w:t>
            </w:r>
          </w:p>
        </w:tc>
        <w:tc>
          <w:tcPr>
            <w:tcW w:w="85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</w:tcPr>
          <w:p w14:paraId="7E19131A" w14:textId="7C532873" w:rsidR="00572384" w:rsidRPr="00AF0B73" w:rsidRDefault="00572384" w:rsidP="009B38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Fi</w:t>
            </w:r>
            <w:proofErr w:type="spellEnd"/>
          </w:p>
        </w:tc>
        <w:tc>
          <w:tcPr>
            <w:tcW w:w="168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noWrap/>
            <w:vAlign w:val="center"/>
          </w:tcPr>
          <w:p w14:paraId="22FEC7B4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1 (0.815, 1.24)</w:t>
            </w:r>
          </w:p>
        </w:tc>
        <w:tc>
          <w:tcPr>
            <w:tcW w:w="1132" w:type="dxa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23401697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37</w:t>
            </w:r>
          </w:p>
        </w:tc>
        <w:tc>
          <w:tcPr>
            <w:tcW w:w="97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CAF5C4B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E74A75A" w14:textId="77777777" w:rsidR="00572384" w:rsidRPr="00AF0B73" w:rsidRDefault="00572384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3</w:t>
            </w:r>
          </w:p>
        </w:tc>
      </w:tr>
      <w:tr w:rsidR="00572384" w:rsidRPr="00AF0B73" w14:paraId="35C4A588" w14:textId="77777777" w:rsidTr="00340FEF">
        <w:trPr>
          <w:trHeight w:val="444"/>
          <w:jc w:val="center"/>
        </w:trPr>
        <w:tc>
          <w:tcPr>
            <w:tcW w:w="2163" w:type="dxa"/>
            <w:vMerge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14:paraId="7CA3CA18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</w:tcPr>
          <w:p w14:paraId="675A6C45" w14:textId="22712011" w:rsidR="00572384" w:rsidRPr="00AF0B73" w:rsidRDefault="00572384" w:rsidP="009B38F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D</w:t>
            </w:r>
          </w:p>
        </w:tc>
        <w:tc>
          <w:tcPr>
            <w:tcW w:w="1681" w:type="dxa"/>
            <w:tcBorders>
              <w:top w:val="nil"/>
              <w:left w:val="single" w:sz="4" w:space="0" w:color="000000" w:themeColor="text1"/>
              <w:bottom w:val="nil"/>
            </w:tcBorders>
            <w:noWrap/>
            <w:vAlign w:val="center"/>
          </w:tcPr>
          <w:p w14:paraId="12F8821D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4 (0.484, 1.1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14:paraId="62A44D5A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4386616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2B14584" w14:textId="77777777" w:rsidR="00572384" w:rsidRPr="00AF0B73" w:rsidRDefault="00572384" w:rsidP="00EA11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F0B7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</w:tbl>
    <w:p w14:paraId="68CF739A" w14:textId="77777777" w:rsidR="00E0492D" w:rsidRDefault="00E0492D">
      <w:pPr>
        <w:rPr>
          <w:rFonts w:ascii="Calibri" w:hAnsi="Calibri" w:cs="Calibri"/>
          <w:color w:val="000000"/>
        </w:rPr>
      </w:pPr>
    </w:p>
    <w:p w14:paraId="26F5ACCC" w14:textId="322B8330" w:rsidR="00572384" w:rsidRPr="00340FEF" w:rsidRDefault="00E0492D">
      <w:pPr>
        <w:rPr>
          <w:sz w:val="20"/>
          <w:szCs w:val="20"/>
        </w:rPr>
      </w:pPr>
      <w:r w:rsidRPr="00340FEF">
        <w:rPr>
          <w:rFonts w:ascii="Calibri" w:hAnsi="Calibri" w:cs="Calibri"/>
          <w:color w:val="000000"/>
          <w:sz w:val="20"/>
          <w:szCs w:val="20"/>
        </w:rPr>
        <w:t xml:space="preserve">In our previous publication </w:t>
      </w:r>
      <w:r w:rsidRPr="00340FEF">
        <w:rPr>
          <w:sz w:val="20"/>
          <w:szCs w:val="20"/>
        </w:rPr>
        <w:t>(</w:t>
      </w:r>
      <w:proofErr w:type="spellStart"/>
      <w:r w:rsidRPr="00340FEF">
        <w:rPr>
          <w:sz w:val="20"/>
          <w:szCs w:val="20"/>
        </w:rPr>
        <w:t>Creeth</w:t>
      </w:r>
      <w:proofErr w:type="spellEnd"/>
      <w:r w:rsidRPr="00340FEF">
        <w:rPr>
          <w:sz w:val="20"/>
          <w:szCs w:val="20"/>
        </w:rPr>
        <w:t xml:space="preserve"> et al 2022), we defined damaging coding variants as Frameshift variants, stop-gain variants, splice donor/acceptor variants and missense variants with MPC scores ≥ 2, which differs to the criteria used in the current study (see methods in main text). Although </w:t>
      </w:r>
      <w:r w:rsidRPr="00340FEF">
        <w:rPr>
          <w:rFonts w:ascii="Calibri" w:hAnsi="Calibri" w:cs="Calibri"/>
          <w:color w:val="000000"/>
          <w:sz w:val="20"/>
          <w:szCs w:val="20"/>
        </w:rPr>
        <w:t xml:space="preserve">fewer damaging variants are observed when using the </w:t>
      </w:r>
      <w:proofErr w:type="spellStart"/>
      <w:r w:rsidRPr="00340FEF">
        <w:rPr>
          <w:rFonts w:ascii="Calibri" w:hAnsi="Calibri" w:cs="Calibri"/>
          <w:color w:val="000000"/>
          <w:sz w:val="20"/>
          <w:szCs w:val="20"/>
        </w:rPr>
        <w:t>Creeth</w:t>
      </w:r>
      <w:proofErr w:type="spellEnd"/>
      <w:r w:rsidRPr="00340FEF">
        <w:rPr>
          <w:rFonts w:ascii="Calibri" w:hAnsi="Calibri" w:cs="Calibri"/>
          <w:color w:val="000000"/>
          <w:sz w:val="20"/>
          <w:szCs w:val="20"/>
        </w:rPr>
        <w:t xml:space="preserve"> et al definition of damaging coding variants, the findings are consistent with those reported in our primary analysis, where damaging coding de novo variants, but not damaging ultra-</w:t>
      </w:r>
      <w:proofErr w:type="gramStart"/>
      <w:r w:rsidRPr="00340FEF">
        <w:rPr>
          <w:rFonts w:ascii="Calibri" w:hAnsi="Calibri" w:cs="Calibri"/>
          <w:color w:val="000000"/>
          <w:sz w:val="20"/>
          <w:szCs w:val="20"/>
        </w:rPr>
        <w:t>rare transmitted</w:t>
      </w:r>
      <w:proofErr w:type="gramEnd"/>
      <w:r w:rsidRPr="00340FEF">
        <w:rPr>
          <w:rFonts w:ascii="Calibri" w:hAnsi="Calibri" w:cs="Calibri"/>
          <w:color w:val="000000"/>
          <w:sz w:val="20"/>
          <w:szCs w:val="20"/>
        </w:rPr>
        <w:t xml:space="preserve"> variants, in DD genes are associated with lower school performance.</w:t>
      </w:r>
      <w:r w:rsidR="00C86899" w:rsidRPr="00340FEF">
        <w:rPr>
          <w:rFonts w:ascii="Calibri" w:hAnsi="Calibri" w:cs="Calibri"/>
          <w:color w:val="000000"/>
          <w:sz w:val="20"/>
          <w:szCs w:val="20"/>
        </w:rPr>
        <w:t xml:space="preserve"> </w:t>
      </w:r>
      <w:proofErr w:type="spellStart"/>
      <w:r w:rsidR="00C86899" w:rsidRPr="00340FEF">
        <w:rPr>
          <w:rFonts w:ascii="Calibri" w:hAnsi="Calibri" w:cs="Calibri"/>
          <w:color w:val="000000"/>
          <w:sz w:val="20"/>
          <w:szCs w:val="20"/>
        </w:rPr>
        <w:t>LoFi</w:t>
      </w:r>
      <w:proofErr w:type="spellEnd"/>
      <w:r w:rsidR="00C86899" w:rsidRPr="00340FEF">
        <w:rPr>
          <w:rFonts w:ascii="Calibri" w:hAnsi="Calibri" w:cs="Calibri"/>
          <w:color w:val="000000"/>
          <w:sz w:val="20"/>
          <w:szCs w:val="20"/>
        </w:rPr>
        <w:t xml:space="preserve"> = loss-of-function intolerant. DD = developmental disorder</w:t>
      </w:r>
      <w:r w:rsidR="006F0A35" w:rsidRPr="00340FEF">
        <w:rPr>
          <w:rFonts w:ascii="Calibri" w:hAnsi="Calibri" w:cs="Calibri"/>
          <w:color w:val="000000"/>
          <w:sz w:val="20"/>
          <w:szCs w:val="20"/>
        </w:rPr>
        <w:t>.</w:t>
      </w:r>
    </w:p>
    <w:p w14:paraId="54366B13" w14:textId="77777777" w:rsidR="00572384" w:rsidRDefault="0057238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B529F49" w14:textId="7502AA8C" w:rsidR="007871A8" w:rsidRDefault="007871A8" w:rsidP="007871A8">
      <w:pPr>
        <w:pStyle w:val="Heading1"/>
      </w:pPr>
      <w:bookmarkStart w:id="8" w:name="_Toc124791145"/>
      <w:r>
        <w:t xml:space="preserve">Supplemental Table </w:t>
      </w:r>
      <w:r w:rsidR="00B778F9">
        <w:t>S</w:t>
      </w:r>
      <w:r w:rsidR="00705117">
        <w:t>6</w:t>
      </w:r>
      <w:r w:rsidR="00067176">
        <w:t xml:space="preserve">: </w:t>
      </w:r>
      <w:r w:rsidR="00072E46">
        <w:t xml:space="preserve">Transmission disequilibrium test </w:t>
      </w:r>
      <w:r w:rsidR="00F60CE4">
        <w:t>of</w:t>
      </w:r>
      <w:r w:rsidR="00F71870">
        <w:t xml:space="preserve"> ultra-rare</w:t>
      </w:r>
      <w:r w:rsidR="00067176">
        <w:t xml:space="preserve"> </w:t>
      </w:r>
      <w:r w:rsidR="00072E46">
        <w:t>coding variants.</w:t>
      </w:r>
      <w:bookmarkEnd w:id="8"/>
    </w:p>
    <w:p w14:paraId="6C86FCB5" w14:textId="05AFFD72" w:rsidR="00072E46" w:rsidRDefault="00072E46" w:rsidP="00067176"/>
    <w:tbl>
      <w:tblPr>
        <w:tblStyle w:val="TableGrid"/>
        <w:tblW w:w="11080" w:type="dxa"/>
        <w:jc w:val="center"/>
        <w:tblLook w:val="04A0" w:firstRow="1" w:lastRow="0" w:firstColumn="1" w:lastColumn="0" w:noHBand="0" w:noVBand="1"/>
      </w:tblPr>
      <w:tblGrid>
        <w:gridCol w:w="1409"/>
        <w:gridCol w:w="2825"/>
        <w:gridCol w:w="1165"/>
        <w:gridCol w:w="1423"/>
        <w:gridCol w:w="1928"/>
        <w:gridCol w:w="1165"/>
        <w:gridCol w:w="1165"/>
      </w:tblGrid>
      <w:tr w:rsidR="00072E46" w:rsidRPr="00586D6A" w14:paraId="46C96A4C" w14:textId="77777777" w:rsidTr="005738AC">
        <w:trPr>
          <w:trHeight w:val="323"/>
          <w:jc w:val="center"/>
        </w:trPr>
        <w:tc>
          <w:tcPr>
            <w:tcW w:w="1409" w:type="dxa"/>
            <w:noWrap/>
            <w:vAlign w:val="center"/>
            <w:hideMark/>
          </w:tcPr>
          <w:p w14:paraId="1199933C" w14:textId="45D0A86F" w:rsidR="00072E46" w:rsidRPr="00586D6A" w:rsidRDefault="00072E46" w:rsidP="00586D6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ene set</w:t>
            </w:r>
          </w:p>
        </w:tc>
        <w:tc>
          <w:tcPr>
            <w:tcW w:w="2825" w:type="dxa"/>
            <w:noWrap/>
            <w:vAlign w:val="center"/>
            <w:hideMark/>
          </w:tcPr>
          <w:p w14:paraId="4BB2295B" w14:textId="77777777" w:rsidR="00072E46" w:rsidRPr="00586D6A" w:rsidRDefault="00072E46" w:rsidP="00586D6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165" w:type="dxa"/>
            <w:noWrap/>
            <w:vAlign w:val="center"/>
            <w:hideMark/>
          </w:tcPr>
          <w:p w14:paraId="0CE9699E" w14:textId="40FF88D5" w:rsidR="00072E46" w:rsidRPr="00586D6A" w:rsidRDefault="00072E46" w:rsidP="00586D6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hool grade</w:t>
            </w:r>
          </w:p>
        </w:tc>
        <w:tc>
          <w:tcPr>
            <w:tcW w:w="1423" w:type="dxa"/>
            <w:noWrap/>
            <w:vAlign w:val="center"/>
            <w:hideMark/>
          </w:tcPr>
          <w:p w14:paraId="718598E7" w14:textId="0B453650" w:rsidR="00072E46" w:rsidRPr="00586D6A" w:rsidRDefault="00072E46" w:rsidP="00586D6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ransmissions</w:t>
            </w:r>
          </w:p>
        </w:tc>
        <w:tc>
          <w:tcPr>
            <w:tcW w:w="1928" w:type="dxa"/>
            <w:noWrap/>
            <w:vAlign w:val="center"/>
            <w:hideMark/>
          </w:tcPr>
          <w:p w14:paraId="2D47D333" w14:textId="5057740E" w:rsidR="00072E46" w:rsidRPr="00586D6A" w:rsidRDefault="00072E46" w:rsidP="00586D6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n-transmissions</w:t>
            </w:r>
          </w:p>
        </w:tc>
        <w:tc>
          <w:tcPr>
            <w:tcW w:w="1165" w:type="dxa"/>
            <w:noWrap/>
            <w:vAlign w:val="center"/>
            <w:hideMark/>
          </w:tcPr>
          <w:p w14:paraId="377E19FA" w14:textId="0033E547" w:rsidR="00072E46" w:rsidRPr="00586D6A" w:rsidRDefault="00072E46" w:rsidP="00586D6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ate ratio</w:t>
            </w:r>
          </w:p>
        </w:tc>
        <w:tc>
          <w:tcPr>
            <w:tcW w:w="1165" w:type="dxa"/>
            <w:noWrap/>
            <w:vAlign w:val="center"/>
            <w:hideMark/>
          </w:tcPr>
          <w:p w14:paraId="7BB76C79" w14:textId="5B34FDD0" w:rsidR="00072E46" w:rsidRPr="00586D6A" w:rsidRDefault="00072E46" w:rsidP="00586D6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55750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586D6A" w:rsidRPr="00586D6A" w14:paraId="433BAC75" w14:textId="77777777" w:rsidTr="005738AC">
        <w:trPr>
          <w:trHeight w:val="323"/>
          <w:jc w:val="center"/>
        </w:trPr>
        <w:tc>
          <w:tcPr>
            <w:tcW w:w="1409" w:type="dxa"/>
            <w:vMerge w:val="restart"/>
            <w:noWrap/>
            <w:vAlign w:val="center"/>
            <w:hideMark/>
          </w:tcPr>
          <w:p w14:paraId="37FFC7B1" w14:textId="30CBD466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F</w:t>
            </w:r>
            <w:proofErr w:type="spellEnd"/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tolerant genes</w:t>
            </w:r>
          </w:p>
        </w:tc>
        <w:tc>
          <w:tcPr>
            <w:tcW w:w="2825" w:type="dxa"/>
            <w:vMerge w:val="restart"/>
            <w:noWrap/>
            <w:vAlign w:val="center"/>
            <w:hideMark/>
          </w:tcPr>
          <w:p w14:paraId="6A9CA239" w14:textId="7D57BAA8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PTVs</w:t>
            </w:r>
          </w:p>
        </w:tc>
        <w:tc>
          <w:tcPr>
            <w:tcW w:w="1165" w:type="dxa"/>
            <w:noWrap/>
            <w:vAlign w:val="center"/>
            <w:hideMark/>
          </w:tcPr>
          <w:p w14:paraId="16084525" w14:textId="36FDD46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3" w:type="dxa"/>
            <w:noWrap/>
            <w:vAlign w:val="center"/>
            <w:hideMark/>
          </w:tcPr>
          <w:p w14:paraId="56514726" w14:textId="39EC9A3B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28" w:type="dxa"/>
            <w:noWrap/>
            <w:vAlign w:val="center"/>
            <w:hideMark/>
          </w:tcPr>
          <w:p w14:paraId="07236B2E" w14:textId="44E5A093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5" w:type="dxa"/>
            <w:noWrap/>
            <w:vAlign w:val="center"/>
            <w:hideMark/>
          </w:tcPr>
          <w:p w14:paraId="74D3662D" w14:textId="384E0AC2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65" w:type="dxa"/>
            <w:noWrap/>
            <w:vAlign w:val="center"/>
            <w:hideMark/>
          </w:tcPr>
          <w:p w14:paraId="6D03BB77" w14:textId="24FF88C6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586D6A" w:rsidRPr="00586D6A" w14:paraId="252CCDBE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6353D174" w14:textId="15E1B29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/>
            <w:noWrap/>
            <w:vAlign w:val="center"/>
            <w:hideMark/>
          </w:tcPr>
          <w:p w14:paraId="21973DE3" w14:textId="501AFB02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22DF2C6" w14:textId="536180AF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3" w:type="dxa"/>
            <w:noWrap/>
            <w:vAlign w:val="center"/>
            <w:hideMark/>
          </w:tcPr>
          <w:p w14:paraId="77C77071" w14:textId="7A2ED4AA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28" w:type="dxa"/>
            <w:noWrap/>
            <w:vAlign w:val="center"/>
            <w:hideMark/>
          </w:tcPr>
          <w:p w14:paraId="39318913" w14:textId="71A17B8F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5" w:type="dxa"/>
            <w:noWrap/>
            <w:vAlign w:val="center"/>
            <w:hideMark/>
          </w:tcPr>
          <w:p w14:paraId="3C6478A4" w14:textId="5B0E1C40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65" w:type="dxa"/>
            <w:noWrap/>
            <w:vAlign w:val="center"/>
            <w:hideMark/>
          </w:tcPr>
          <w:p w14:paraId="75750424" w14:textId="475EB477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586D6A" w:rsidRPr="00586D6A" w14:paraId="4A3A9732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42DDC4D2" w14:textId="57FC804A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 w:val="restart"/>
            <w:noWrap/>
            <w:vAlign w:val="center"/>
            <w:hideMark/>
          </w:tcPr>
          <w:p w14:paraId="50D47B1D" w14:textId="5DFED415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missense variants</w:t>
            </w:r>
          </w:p>
        </w:tc>
        <w:tc>
          <w:tcPr>
            <w:tcW w:w="1165" w:type="dxa"/>
            <w:noWrap/>
            <w:vAlign w:val="center"/>
            <w:hideMark/>
          </w:tcPr>
          <w:p w14:paraId="0283E4AD" w14:textId="28EA7D7B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3" w:type="dxa"/>
            <w:noWrap/>
            <w:vAlign w:val="center"/>
            <w:hideMark/>
          </w:tcPr>
          <w:p w14:paraId="18E86BDC" w14:textId="173E24A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928" w:type="dxa"/>
            <w:noWrap/>
            <w:vAlign w:val="center"/>
            <w:hideMark/>
          </w:tcPr>
          <w:p w14:paraId="277E9471" w14:textId="4611ECD2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165" w:type="dxa"/>
            <w:noWrap/>
            <w:vAlign w:val="center"/>
            <w:hideMark/>
          </w:tcPr>
          <w:p w14:paraId="3E118266" w14:textId="38B70450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5" w:type="dxa"/>
            <w:noWrap/>
            <w:vAlign w:val="center"/>
            <w:hideMark/>
          </w:tcPr>
          <w:p w14:paraId="40C46A9B" w14:textId="602D4A9A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586D6A" w:rsidRPr="00586D6A" w14:paraId="2DDDD37E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44C73FAA" w14:textId="1E242A94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/>
            <w:noWrap/>
            <w:vAlign w:val="center"/>
            <w:hideMark/>
          </w:tcPr>
          <w:p w14:paraId="2AE2492E" w14:textId="7D51CB6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61E3D2E" w14:textId="1A1AA44C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3" w:type="dxa"/>
            <w:noWrap/>
            <w:vAlign w:val="center"/>
            <w:hideMark/>
          </w:tcPr>
          <w:p w14:paraId="111DF4E4" w14:textId="4493D21B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928" w:type="dxa"/>
            <w:noWrap/>
            <w:vAlign w:val="center"/>
            <w:hideMark/>
          </w:tcPr>
          <w:p w14:paraId="454886E0" w14:textId="75F03FA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65" w:type="dxa"/>
            <w:noWrap/>
            <w:vAlign w:val="center"/>
            <w:hideMark/>
          </w:tcPr>
          <w:p w14:paraId="0A6B141F" w14:textId="1CC7E94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5" w:type="dxa"/>
            <w:noWrap/>
            <w:vAlign w:val="center"/>
            <w:hideMark/>
          </w:tcPr>
          <w:p w14:paraId="48EFAD72" w14:textId="3C4E08D0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586D6A" w:rsidRPr="00586D6A" w14:paraId="2B8432FB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320763E3" w14:textId="764F51F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 w:val="restart"/>
            <w:noWrap/>
            <w:vAlign w:val="center"/>
            <w:hideMark/>
          </w:tcPr>
          <w:p w14:paraId="608FD082" w14:textId="3395CEF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PTVs and missense variants</w:t>
            </w:r>
          </w:p>
        </w:tc>
        <w:tc>
          <w:tcPr>
            <w:tcW w:w="1165" w:type="dxa"/>
            <w:noWrap/>
            <w:vAlign w:val="center"/>
            <w:hideMark/>
          </w:tcPr>
          <w:p w14:paraId="083EEB4A" w14:textId="76C60CF9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3" w:type="dxa"/>
            <w:noWrap/>
            <w:vAlign w:val="center"/>
            <w:hideMark/>
          </w:tcPr>
          <w:p w14:paraId="70D5241C" w14:textId="18B4E53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928" w:type="dxa"/>
            <w:noWrap/>
            <w:vAlign w:val="center"/>
            <w:hideMark/>
          </w:tcPr>
          <w:p w14:paraId="3BD74926" w14:textId="6ECB082F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165" w:type="dxa"/>
            <w:noWrap/>
            <w:vAlign w:val="center"/>
            <w:hideMark/>
          </w:tcPr>
          <w:p w14:paraId="4D1DFDC3" w14:textId="7E05E7A9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5" w:type="dxa"/>
            <w:noWrap/>
            <w:vAlign w:val="center"/>
            <w:hideMark/>
          </w:tcPr>
          <w:p w14:paraId="129CFC35" w14:textId="43953083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</w:tr>
      <w:tr w:rsidR="00586D6A" w:rsidRPr="00586D6A" w14:paraId="46311FF7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09A483BB" w14:textId="323985E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/>
            <w:noWrap/>
            <w:vAlign w:val="center"/>
            <w:hideMark/>
          </w:tcPr>
          <w:p w14:paraId="075E476C" w14:textId="7659E3E6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6E6AD56" w14:textId="5DF3E062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3" w:type="dxa"/>
            <w:noWrap/>
            <w:vAlign w:val="center"/>
            <w:hideMark/>
          </w:tcPr>
          <w:p w14:paraId="1A949170" w14:textId="4D72DDA4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928" w:type="dxa"/>
            <w:noWrap/>
            <w:vAlign w:val="center"/>
            <w:hideMark/>
          </w:tcPr>
          <w:p w14:paraId="509C3D51" w14:textId="4AADC46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165" w:type="dxa"/>
            <w:noWrap/>
            <w:vAlign w:val="center"/>
            <w:hideMark/>
          </w:tcPr>
          <w:p w14:paraId="14E93F25" w14:textId="0755805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65" w:type="dxa"/>
            <w:noWrap/>
            <w:vAlign w:val="center"/>
            <w:hideMark/>
          </w:tcPr>
          <w:p w14:paraId="53282570" w14:textId="762A1F70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586D6A" w:rsidRPr="00586D6A" w14:paraId="6A8DF6EA" w14:textId="77777777" w:rsidTr="005738AC">
        <w:trPr>
          <w:trHeight w:val="323"/>
          <w:jc w:val="center"/>
        </w:trPr>
        <w:tc>
          <w:tcPr>
            <w:tcW w:w="1409" w:type="dxa"/>
            <w:vMerge w:val="restart"/>
            <w:noWrap/>
            <w:vAlign w:val="center"/>
            <w:hideMark/>
          </w:tcPr>
          <w:p w14:paraId="65A41E3F" w14:textId="71D257A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D genes</w:t>
            </w:r>
          </w:p>
        </w:tc>
        <w:tc>
          <w:tcPr>
            <w:tcW w:w="2825" w:type="dxa"/>
            <w:vMerge w:val="restart"/>
            <w:noWrap/>
            <w:vAlign w:val="center"/>
            <w:hideMark/>
          </w:tcPr>
          <w:p w14:paraId="642936B8" w14:textId="0B8A7AB5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PTVs</w:t>
            </w:r>
          </w:p>
        </w:tc>
        <w:tc>
          <w:tcPr>
            <w:tcW w:w="1165" w:type="dxa"/>
            <w:noWrap/>
            <w:vAlign w:val="center"/>
            <w:hideMark/>
          </w:tcPr>
          <w:p w14:paraId="1C2516E6" w14:textId="199A5A11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3" w:type="dxa"/>
            <w:noWrap/>
            <w:vAlign w:val="center"/>
            <w:hideMark/>
          </w:tcPr>
          <w:p w14:paraId="55EC382A" w14:textId="4904F99B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8" w:type="dxa"/>
            <w:noWrap/>
            <w:vAlign w:val="center"/>
            <w:hideMark/>
          </w:tcPr>
          <w:p w14:paraId="62338F74" w14:textId="5EE89B21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vAlign w:val="center"/>
            <w:hideMark/>
          </w:tcPr>
          <w:p w14:paraId="6F133A11" w14:textId="1C942971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65" w:type="dxa"/>
            <w:noWrap/>
            <w:vAlign w:val="center"/>
            <w:hideMark/>
          </w:tcPr>
          <w:p w14:paraId="4FA791B7" w14:textId="7B068F77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</w:tr>
      <w:tr w:rsidR="00586D6A" w:rsidRPr="00586D6A" w14:paraId="4D8B114A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63465C40" w14:textId="78112D5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/>
            <w:noWrap/>
            <w:vAlign w:val="center"/>
            <w:hideMark/>
          </w:tcPr>
          <w:p w14:paraId="1D4DFD03" w14:textId="73D84BAA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3F015EF" w14:textId="67140C31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3" w:type="dxa"/>
            <w:noWrap/>
            <w:vAlign w:val="center"/>
            <w:hideMark/>
          </w:tcPr>
          <w:p w14:paraId="3C86545B" w14:textId="45BACA02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8" w:type="dxa"/>
            <w:noWrap/>
            <w:vAlign w:val="center"/>
            <w:hideMark/>
          </w:tcPr>
          <w:p w14:paraId="085EFB6E" w14:textId="29E47948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5" w:type="dxa"/>
            <w:noWrap/>
            <w:vAlign w:val="center"/>
            <w:hideMark/>
          </w:tcPr>
          <w:p w14:paraId="3EE072AB" w14:textId="3D0D8EBB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5" w:type="dxa"/>
            <w:noWrap/>
            <w:vAlign w:val="center"/>
            <w:hideMark/>
          </w:tcPr>
          <w:p w14:paraId="439BDD71" w14:textId="4C297207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586D6A" w:rsidRPr="00586D6A" w14:paraId="635C87B9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6B232A88" w14:textId="01759C6C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 w:val="restart"/>
            <w:noWrap/>
            <w:vAlign w:val="center"/>
            <w:hideMark/>
          </w:tcPr>
          <w:p w14:paraId="3F239DC4" w14:textId="4634744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missense variants</w:t>
            </w:r>
          </w:p>
        </w:tc>
        <w:tc>
          <w:tcPr>
            <w:tcW w:w="1165" w:type="dxa"/>
            <w:noWrap/>
            <w:vAlign w:val="center"/>
            <w:hideMark/>
          </w:tcPr>
          <w:p w14:paraId="54683381" w14:textId="5A28C618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3" w:type="dxa"/>
            <w:noWrap/>
            <w:vAlign w:val="center"/>
            <w:hideMark/>
          </w:tcPr>
          <w:p w14:paraId="3C8CCAC2" w14:textId="6D084511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28" w:type="dxa"/>
            <w:noWrap/>
            <w:vAlign w:val="center"/>
            <w:hideMark/>
          </w:tcPr>
          <w:p w14:paraId="004B47BA" w14:textId="714E84CD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65" w:type="dxa"/>
            <w:noWrap/>
            <w:vAlign w:val="center"/>
            <w:hideMark/>
          </w:tcPr>
          <w:p w14:paraId="630B567A" w14:textId="6C498E67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65" w:type="dxa"/>
            <w:noWrap/>
            <w:vAlign w:val="center"/>
            <w:hideMark/>
          </w:tcPr>
          <w:p w14:paraId="45017118" w14:textId="5CE8EED7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586D6A" w:rsidRPr="00586D6A" w14:paraId="10E90323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6FCFB486" w14:textId="6CB17E45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/>
            <w:noWrap/>
            <w:vAlign w:val="center"/>
            <w:hideMark/>
          </w:tcPr>
          <w:p w14:paraId="0E4D5D3D" w14:textId="3424268F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8FE97A5" w14:textId="02697AE6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3" w:type="dxa"/>
            <w:noWrap/>
            <w:vAlign w:val="center"/>
            <w:hideMark/>
          </w:tcPr>
          <w:p w14:paraId="6A0C6E67" w14:textId="6F1F9DD2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28" w:type="dxa"/>
            <w:noWrap/>
            <w:vAlign w:val="center"/>
            <w:hideMark/>
          </w:tcPr>
          <w:p w14:paraId="79F460F9" w14:textId="2AF67AD3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65" w:type="dxa"/>
            <w:noWrap/>
            <w:vAlign w:val="center"/>
            <w:hideMark/>
          </w:tcPr>
          <w:p w14:paraId="2F391E74" w14:textId="4CD2BC1B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65" w:type="dxa"/>
            <w:noWrap/>
            <w:vAlign w:val="center"/>
            <w:hideMark/>
          </w:tcPr>
          <w:p w14:paraId="3D52147E" w14:textId="4B872E47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586D6A" w:rsidRPr="00586D6A" w14:paraId="01E32EAA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562A15A1" w14:textId="14598E98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 w:val="restart"/>
            <w:noWrap/>
            <w:vAlign w:val="center"/>
            <w:hideMark/>
          </w:tcPr>
          <w:p w14:paraId="278C9902" w14:textId="7122C3B4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maging PTVs and missense variants</w:t>
            </w:r>
          </w:p>
        </w:tc>
        <w:tc>
          <w:tcPr>
            <w:tcW w:w="1165" w:type="dxa"/>
            <w:noWrap/>
            <w:vAlign w:val="center"/>
            <w:hideMark/>
          </w:tcPr>
          <w:p w14:paraId="57D69B32" w14:textId="6FB9F693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3" w:type="dxa"/>
            <w:noWrap/>
            <w:vAlign w:val="center"/>
            <w:hideMark/>
          </w:tcPr>
          <w:p w14:paraId="5F0CB337" w14:textId="1C0724CC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928" w:type="dxa"/>
            <w:noWrap/>
            <w:vAlign w:val="center"/>
            <w:hideMark/>
          </w:tcPr>
          <w:p w14:paraId="05442DF5" w14:textId="591B7921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65" w:type="dxa"/>
            <w:noWrap/>
            <w:vAlign w:val="center"/>
            <w:hideMark/>
          </w:tcPr>
          <w:p w14:paraId="23A3D5D7" w14:textId="0E02CAB9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65" w:type="dxa"/>
            <w:noWrap/>
            <w:vAlign w:val="center"/>
            <w:hideMark/>
          </w:tcPr>
          <w:p w14:paraId="5F4F57AB" w14:textId="1C27C59E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586D6A" w:rsidRPr="00586D6A" w14:paraId="386462FF" w14:textId="77777777" w:rsidTr="005738AC">
        <w:trPr>
          <w:trHeight w:val="323"/>
          <w:jc w:val="center"/>
        </w:trPr>
        <w:tc>
          <w:tcPr>
            <w:tcW w:w="1409" w:type="dxa"/>
            <w:vMerge/>
            <w:noWrap/>
            <w:vAlign w:val="center"/>
            <w:hideMark/>
          </w:tcPr>
          <w:p w14:paraId="0381E6AF" w14:textId="3D4B7A14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vMerge/>
            <w:noWrap/>
            <w:vAlign w:val="center"/>
            <w:hideMark/>
          </w:tcPr>
          <w:p w14:paraId="297B8086" w14:textId="42C69437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1FE60F4" w14:textId="332F4F08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86D6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23" w:type="dxa"/>
            <w:noWrap/>
            <w:vAlign w:val="center"/>
            <w:hideMark/>
          </w:tcPr>
          <w:p w14:paraId="16DA116D" w14:textId="3CD510E5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928" w:type="dxa"/>
            <w:noWrap/>
            <w:vAlign w:val="center"/>
            <w:hideMark/>
          </w:tcPr>
          <w:p w14:paraId="46DB34D7" w14:textId="54F5FA81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65" w:type="dxa"/>
            <w:noWrap/>
            <w:vAlign w:val="center"/>
            <w:hideMark/>
          </w:tcPr>
          <w:p w14:paraId="6286F1B6" w14:textId="7B98147B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65" w:type="dxa"/>
            <w:noWrap/>
            <w:vAlign w:val="center"/>
            <w:hideMark/>
          </w:tcPr>
          <w:p w14:paraId="6DF3ADEE" w14:textId="1456A8EC" w:rsidR="00586D6A" w:rsidRPr="00586D6A" w:rsidRDefault="00586D6A" w:rsidP="00586D6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38AC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</w:tbl>
    <w:p w14:paraId="3B372ADF" w14:textId="5D37BDA4" w:rsidR="00B323F2" w:rsidRPr="00C91453" w:rsidRDefault="00766F27" w:rsidP="0079686B">
      <w:pPr>
        <w:pStyle w:val="NoSpacing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ransmission disequilibrium test </w:t>
      </w:r>
      <w:r w:rsidR="00A57771">
        <w:rPr>
          <w:sz w:val="20"/>
          <w:szCs w:val="20"/>
          <w:lang w:val="en-GB"/>
        </w:rPr>
        <w:t>of</w:t>
      </w:r>
      <w:r w:rsidR="006F4487">
        <w:rPr>
          <w:sz w:val="20"/>
          <w:szCs w:val="20"/>
          <w:lang w:val="en-GB"/>
        </w:rPr>
        <w:t xml:space="preserve"> u</w:t>
      </w:r>
      <w:r w:rsidR="00A57771">
        <w:rPr>
          <w:sz w:val="20"/>
          <w:szCs w:val="20"/>
          <w:lang w:val="en-GB"/>
        </w:rPr>
        <w:t>l</w:t>
      </w:r>
      <w:r w:rsidR="006F4487">
        <w:rPr>
          <w:sz w:val="20"/>
          <w:szCs w:val="20"/>
          <w:lang w:val="en-GB"/>
        </w:rPr>
        <w:t>tra-ra</w:t>
      </w:r>
      <w:r w:rsidR="00A57771">
        <w:rPr>
          <w:sz w:val="20"/>
          <w:szCs w:val="20"/>
          <w:lang w:val="en-GB"/>
        </w:rPr>
        <w:t>r</w:t>
      </w:r>
      <w:r w:rsidR="006F4487">
        <w:rPr>
          <w:sz w:val="20"/>
          <w:szCs w:val="20"/>
          <w:lang w:val="en-GB"/>
        </w:rPr>
        <w:t xml:space="preserve">e </w:t>
      </w:r>
      <w:r w:rsidR="00A57771">
        <w:rPr>
          <w:sz w:val="20"/>
          <w:szCs w:val="20"/>
          <w:lang w:val="en-GB"/>
        </w:rPr>
        <w:t>coding variants.</w:t>
      </w:r>
      <w:r w:rsidR="00B323F2" w:rsidRPr="00C91453">
        <w:rPr>
          <w:sz w:val="20"/>
          <w:szCs w:val="20"/>
          <w:lang w:val="en-GB"/>
        </w:rPr>
        <w:t xml:space="preserve"> The sequencing analysis of coding variants involved 293 and 369 probands with low and high school scores, respectively. </w:t>
      </w:r>
      <w:r w:rsidR="00557504">
        <w:rPr>
          <w:sz w:val="20"/>
          <w:szCs w:val="20"/>
          <w:lang w:val="en-GB"/>
        </w:rPr>
        <w:t xml:space="preserve">P-values are uncorrected. </w:t>
      </w:r>
    </w:p>
    <w:p w14:paraId="15A71288" w14:textId="381DC19C" w:rsidR="000C2E95" w:rsidRDefault="000C2E95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3AB1477F" w14:textId="77777777" w:rsidR="00F71870" w:rsidRDefault="00F7187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4D2AC7B" w14:textId="2AD907E0" w:rsidR="00067176" w:rsidRDefault="00067176" w:rsidP="00067176">
      <w:pPr>
        <w:pStyle w:val="Heading1"/>
      </w:pPr>
      <w:bookmarkStart w:id="9" w:name="_Toc124791146"/>
      <w:r>
        <w:t xml:space="preserve">Supplemental Table </w:t>
      </w:r>
      <w:r w:rsidR="00630FE7">
        <w:t>S</w:t>
      </w:r>
      <w:r w:rsidR="00705117">
        <w:t>7</w:t>
      </w:r>
      <w:r>
        <w:t xml:space="preserve">: </w:t>
      </w:r>
      <w:r w:rsidR="0027522D">
        <w:t xml:space="preserve">Transmission disequilibrium test </w:t>
      </w:r>
      <w:r w:rsidR="00F71870">
        <w:t>of rare</w:t>
      </w:r>
      <w:r>
        <w:t xml:space="preserve"> CNVs</w:t>
      </w:r>
      <w:bookmarkEnd w:id="9"/>
    </w:p>
    <w:p w14:paraId="35912822" w14:textId="77777777" w:rsidR="00913AAC" w:rsidRDefault="00913AAC" w:rsidP="00913AAC"/>
    <w:tbl>
      <w:tblPr>
        <w:tblW w:w="10130" w:type="dxa"/>
        <w:jc w:val="center"/>
        <w:tblLook w:val="04A0" w:firstRow="1" w:lastRow="0" w:firstColumn="1" w:lastColumn="0" w:noHBand="0" w:noVBand="1"/>
      </w:tblPr>
      <w:tblGrid>
        <w:gridCol w:w="1666"/>
        <w:gridCol w:w="956"/>
        <w:gridCol w:w="2154"/>
        <w:gridCol w:w="1565"/>
        <w:gridCol w:w="1738"/>
        <w:gridCol w:w="989"/>
        <w:gridCol w:w="1062"/>
      </w:tblGrid>
      <w:tr w:rsidR="00C2793D" w:rsidRPr="00C76ADA" w14:paraId="619BD266" w14:textId="77777777" w:rsidTr="00C76ADA">
        <w:trPr>
          <w:trHeight w:val="583"/>
          <w:jc w:val="center"/>
        </w:trPr>
        <w:tc>
          <w:tcPr>
            <w:tcW w:w="1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478C1" w14:textId="0B606E89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>Gene set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976E7" w14:textId="0D7D34C5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>School grade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36040" w14:textId="57706706" w:rsidR="00C2793D" w:rsidRPr="00C76ADA" w:rsidRDefault="00DB3F10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>CNV</w:t>
            </w:r>
            <w:r w:rsidR="00C2793D" w:rsidRPr="00C76AD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 xml:space="preserve"> Type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0330A" w14:textId="126A2B34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>Transmitted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304E3" w14:textId="0E08235D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>Non-Transmitted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F54DA" w14:textId="69416679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>Rate ratio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7079C" w14:textId="0D0518EF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l-GR" w:eastAsia="el-GR"/>
              </w:rPr>
            </w:pPr>
            <w:r w:rsidRPr="00DB3F10">
              <w:rPr>
                <w:rFonts w:eastAsia="Times New Roman" w:cstheme="minorHAnsi"/>
                <w:b/>
                <w:iCs/>
                <w:color w:val="000000"/>
                <w:sz w:val="20"/>
                <w:szCs w:val="20"/>
                <w:lang w:eastAsia="el-GR"/>
              </w:rPr>
              <w:t>p</w:t>
            </w:r>
            <w:r w:rsidRPr="00C76AD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l-GR"/>
              </w:rPr>
              <w:t>-value</w:t>
            </w:r>
          </w:p>
        </w:tc>
      </w:tr>
      <w:tr w:rsidR="00C2793D" w:rsidRPr="00C76ADA" w14:paraId="259DE90A" w14:textId="77777777" w:rsidTr="00C76ADA">
        <w:trPr>
          <w:trHeight w:val="440"/>
          <w:jc w:val="center"/>
        </w:trPr>
        <w:tc>
          <w:tcPr>
            <w:tcW w:w="16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36E05" w14:textId="58B58BBE" w:rsidR="00C2793D" w:rsidRPr="00C76ADA" w:rsidRDefault="008C1B3E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proofErr w:type="spellStart"/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F</w:t>
            </w:r>
            <w:proofErr w:type="spellEnd"/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tolerant genes</w:t>
            </w: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07CEC" w14:textId="6FE0691A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 xml:space="preserve">Low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5520A" w14:textId="15C867F6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Al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8F71E" w14:textId="0BBDB3C6" w:rsidR="00C2793D" w:rsidRPr="00C76ADA" w:rsidRDefault="003406D2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5CF731" w14:textId="18C43226" w:rsidR="00C2793D" w:rsidRPr="00C76ADA" w:rsidRDefault="003406D2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83DC9A" w14:textId="48A239B0" w:rsidR="00C2793D" w:rsidRPr="00C76ADA" w:rsidRDefault="00974324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2FCEE" w14:textId="26CEE683" w:rsidR="00C2793D" w:rsidRPr="00C76ADA" w:rsidRDefault="005749E7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9</w:t>
            </w:r>
          </w:p>
        </w:tc>
      </w:tr>
      <w:tr w:rsidR="00C2793D" w:rsidRPr="00C76ADA" w14:paraId="0856CD0A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1EF6A" w14:textId="3A326416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A73A1" w14:textId="77777777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28ADA" w14:textId="47BEEFFC" w:rsidR="00C2793D" w:rsidRPr="00C76ADA" w:rsidRDefault="008C1B3E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eletio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D5C336" w14:textId="2F594DA7" w:rsidR="00C2793D" w:rsidRPr="00C76ADA" w:rsidRDefault="00B92B40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EBC52" w14:textId="1004C534" w:rsidR="00C2793D" w:rsidRPr="00C76ADA" w:rsidRDefault="00B92B40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B5721" w14:textId="7A987C14" w:rsidR="00C2793D" w:rsidRPr="00C76ADA" w:rsidRDefault="00B92B40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.8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A4F73" w14:textId="11CAB8CB" w:rsidR="00C2793D" w:rsidRPr="00C76ADA" w:rsidRDefault="00B92B40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22</w:t>
            </w:r>
          </w:p>
        </w:tc>
      </w:tr>
      <w:tr w:rsidR="00C2793D" w:rsidRPr="00C76ADA" w14:paraId="643B35F0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4BF72" w14:textId="4449158B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11E7B" w14:textId="77777777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B12A6" w14:textId="030968F9" w:rsidR="00C2793D" w:rsidRPr="00C76ADA" w:rsidRDefault="008C1B3E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uplicatio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74C77" w14:textId="4C976B52" w:rsidR="00C2793D" w:rsidRPr="00C76ADA" w:rsidRDefault="009C455F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D22C1" w14:textId="70A568CC" w:rsidR="00C2793D" w:rsidRPr="00C76ADA" w:rsidRDefault="009C455F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B48C9" w14:textId="639CD583" w:rsidR="00C2793D" w:rsidRPr="00C76ADA" w:rsidRDefault="009C455F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8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943ED5" w14:textId="3C4AB9CE" w:rsidR="00C2793D" w:rsidRPr="00C76ADA" w:rsidRDefault="009C455F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61</w:t>
            </w:r>
          </w:p>
        </w:tc>
      </w:tr>
      <w:tr w:rsidR="00C2793D" w:rsidRPr="00C76ADA" w14:paraId="6635640F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19BE" w14:textId="3390A1F7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57AE5" w14:textId="451C764D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 xml:space="preserve">High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87A1C" w14:textId="45BE619B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Al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1529F" w14:textId="76422713" w:rsidR="00C2793D" w:rsidRPr="00C76ADA" w:rsidRDefault="00974324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B7E6B" w14:textId="104EF964" w:rsidR="00C2793D" w:rsidRPr="00C76ADA" w:rsidRDefault="00974324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DB4D9" w14:textId="15F1A63D" w:rsidR="00C2793D" w:rsidRPr="00C76ADA" w:rsidRDefault="00974324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8</w:t>
            </w:r>
            <w:r w:rsidR="005749E7"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FCAD7" w14:textId="338C100B" w:rsidR="00C2793D" w:rsidRPr="00C76ADA" w:rsidRDefault="005749E7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48</w:t>
            </w:r>
          </w:p>
        </w:tc>
      </w:tr>
      <w:tr w:rsidR="00C2793D" w:rsidRPr="00C76ADA" w14:paraId="3FB0927B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C7801" w14:textId="33B360E2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48F0F" w14:textId="77777777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12457" w14:textId="1B0CC471" w:rsidR="00C2793D" w:rsidRPr="00C76ADA" w:rsidRDefault="008C1B3E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eletio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BFB0B" w14:textId="0FA52EC1" w:rsidR="00C2793D" w:rsidRPr="00C76ADA" w:rsidRDefault="005749E7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A9BE2" w14:textId="5BC14793" w:rsidR="00C2793D" w:rsidRPr="00C76ADA" w:rsidRDefault="00ED069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ADA22" w14:textId="4EFF4BEC" w:rsidR="00C2793D" w:rsidRPr="00C76ADA" w:rsidRDefault="005749E7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</w:t>
            </w:r>
            <w:r w:rsidR="00ED069D"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F2A8F" w14:textId="33108436" w:rsidR="00C2793D" w:rsidRPr="00C76ADA" w:rsidRDefault="00ED069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4</w:t>
            </w:r>
          </w:p>
        </w:tc>
      </w:tr>
      <w:tr w:rsidR="00C2793D" w:rsidRPr="00C76ADA" w14:paraId="200C3FEC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04D0D" w14:textId="1BACDF8A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8D9CA" w14:textId="77777777" w:rsidR="00C2793D" w:rsidRPr="00C76ADA" w:rsidRDefault="00C2793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81425" w14:textId="53D8EE6E" w:rsidR="00C2793D" w:rsidRPr="00C76ADA" w:rsidRDefault="008C1B3E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uplications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98949" w14:textId="298C6960" w:rsidR="00C2793D" w:rsidRPr="00C76ADA" w:rsidRDefault="00ED069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4980D" w14:textId="0AB35EDF" w:rsidR="00C2793D" w:rsidRPr="00C76ADA" w:rsidRDefault="00ED069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9FF18" w14:textId="1E4B4012" w:rsidR="00C2793D" w:rsidRPr="00C76ADA" w:rsidRDefault="00ED069D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9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C036D" w14:textId="47E5A8B6" w:rsidR="00C2793D" w:rsidRPr="00C76ADA" w:rsidRDefault="00B92B40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72</w:t>
            </w:r>
          </w:p>
        </w:tc>
      </w:tr>
      <w:tr w:rsidR="00A65846" w:rsidRPr="00C76ADA" w14:paraId="389AA0EA" w14:textId="77777777" w:rsidTr="00C76ADA">
        <w:trPr>
          <w:trHeight w:val="185"/>
          <w:jc w:val="center"/>
        </w:trPr>
        <w:tc>
          <w:tcPr>
            <w:tcW w:w="16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CF39D" w14:textId="23CFB152" w:rsidR="00A65846" w:rsidRPr="00C76ADA" w:rsidRDefault="008C1B3E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D genes</w:t>
            </w: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A8E53" w14:textId="486450AC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 xml:space="preserve">Low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2DA26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Al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7AF09" w14:textId="2363E0FB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2ADD5" w14:textId="49BABD3F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39BBF" w14:textId="1BFAFF58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7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ACDEB" w14:textId="07228433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49</w:t>
            </w:r>
          </w:p>
        </w:tc>
      </w:tr>
      <w:tr w:rsidR="00A65846" w:rsidRPr="00C76ADA" w14:paraId="58933D20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1C041B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64425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10C19" w14:textId="60601349" w:rsidR="00A65846" w:rsidRPr="00C76ADA" w:rsidRDefault="000C2E9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eletio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9C797" w14:textId="09FFDDAA" w:rsidR="00A65846" w:rsidRPr="00C76ADA" w:rsidRDefault="00BB75F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C1A7" w14:textId="37E785BF" w:rsidR="00A65846" w:rsidRPr="00C76ADA" w:rsidRDefault="00BB75F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3D652" w14:textId="4802B2B3" w:rsidR="00A65846" w:rsidRPr="00C76ADA" w:rsidRDefault="00BB75F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1D989" w14:textId="2A8E4D5A" w:rsidR="00A65846" w:rsidRPr="00C76ADA" w:rsidRDefault="00BB75F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 w:rsidR="00A65846" w:rsidRPr="00C76ADA" w14:paraId="0081D506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CE518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D95D8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A6E4B" w14:textId="60D0D15A" w:rsidR="00A65846" w:rsidRPr="00C76ADA" w:rsidRDefault="000C2E9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uplications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5D929" w14:textId="303A44BF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8D049" w14:textId="466C1F10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B6AEA" w14:textId="3CF0942F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19083" w14:textId="7471B413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3</w:t>
            </w:r>
          </w:p>
        </w:tc>
      </w:tr>
      <w:tr w:rsidR="00A65846" w:rsidRPr="00C76ADA" w14:paraId="27F8B0F8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5FC15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46E40" w14:textId="3D16213D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 xml:space="preserve">High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64A34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Al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990E3" w14:textId="1FFA6414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8041F" w14:textId="74589062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2E0D1" w14:textId="04A7E642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6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9DAB" w14:textId="38391FC2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3</w:t>
            </w:r>
            <w:r w:rsidR="00BB75F5"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 w:rsidR="00A65846" w:rsidRPr="00C76ADA" w14:paraId="4B3985ED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9D9B6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1D6C3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8C0CC" w14:textId="45FC50DF" w:rsidR="00A65846" w:rsidRPr="00C76ADA" w:rsidRDefault="000C2E9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eletion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9104E" w14:textId="23FE2943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32AAD" w14:textId="6881C775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8D404" w14:textId="55CDB55C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A5487" w14:textId="4FB36CCD" w:rsidR="00A65846" w:rsidRPr="00C76ADA" w:rsidRDefault="00385D8F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 w:rsidR="00A65846" w:rsidRPr="00C76ADA" w14:paraId="4DA65713" w14:textId="77777777" w:rsidTr="00C76ADA">
        <w:trPr>
          <w:trHeight w:val="185"/>
          <w:jc w:val="center"/>
        </w:trPr>
        <w:tc>
          <w:tcPr>
            <w:tcW w:w="1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3A87D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3C9FB" w14:textId="77777777" w:rsidR="00A65846" w:rsidRPr="00C76ADA" w:rsidRDefault="00A6584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884B7" w14:textId="7BB7596B" w:rsidR="00A65846" w:rsidRPr="00C76ADA" w:rsidRDefault="000C2E95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Duplications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834EC" w14:textId="3161E145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36C7" w14:textId="130BE405" w:rsidR="00A65846" w:rsidRPr="00C76ADA" w:rsidRDefault="009409D6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91922" w14:textId="4A374006" w:rsidR="00A65846" w:rsidRPr="00C76ADA" w:rsidRDefault="00385D8F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5E09A" w14:textId="44A00676" w:rsidR="00A65846" w:rsidRPr="00C76ADA" w:rsidRDefault="00385D8F" w:rsidP="007A046D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l-GR" w:eastAsia="el-GR"/>
              </w:rPr>
            </w:pPr>
            <w:r w:rsidRPr="00C76ADA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0.36</w:t>
            </w:r>
          </w:p>
        </w:tc>
      </w:tr>
    </w:tbl>
    <w:p w14:paraId="653B63D3" w14:textId="14B89158" w:rsidR="00B323F2" w:rsidRPr="00557504" w:rsidRDefault="00557504" w:rsidP="0079686B">
      <w:pPr>
        <w:pStyle w:val="NoSpacing"/>
        <w:jc w:val="both"/>
        <w:rPr>
          <w:sz w:val="20"/>
          <w:szCs w:val="20"/>
          <w:lang w:val="en-GB"/>
        </w:rPr>
      </w:pPr>
      <w:r w:rsidRPr="00557504">
        <w:rPr>
          <w:sz w:val="20"/>
          <w:szCs w:val="20"/>
          <w:lang w:val="en-GB"/>
        </w:rPr>
        <w:t xml:space="preserve">Transmission disequilibrium test of </w:t>
      </w:r>
      <w:r w:rsidRPr="00557504">
        <w:rPr>
          <w:sz w:val="20"/>
          <w:szCs w:val="20"/>
          <w:lang w:val="en-GB"/>
        </w:rPr>
        <w:t xml:space="preserve">rare CNVs. </w:t>
      </w:r>
      <w:r w:rsidR="00B323F2" w:rsidRPr="00557504">
        <w:rPr>
          <w:sz w:val="20"/>
          <w:szCs w:val="20"/>
          <w:lang w:val="en-GB"/>
        </w:rPr>
        <w:t xml:space="preserve">The TDT analysis </w:t>
      </w:r>
      <w:r w:rsidR="0079686B" w:rsidRPr="00557504">
        <w:rPr>
          <w:sz w:val="20"/>
          <w:szCs w:val="20"/>
          <w:lang w:val="en-GB"/>
        </w:rPr>
        <w:t>o</w:t>
      </w:r>
      <w:r w:rsidR="00B323F2" w:rsidRPr="00557504">
        <w:rPr>
          <w:sz w:val="20"/>
          <w:szCs w:val="20"/>
          <w:lang w:val="en-GB"/>
        </w:rPr>
        <w:t xml:space="preserve">f CNVs involved </w:t>
      </w:r>
      <w:r w:rsidR="0079686B" w:rsidRPr="00557504">
        <w:rPr>
          <w:sz w:val="20"/>
          <w:szCs w:val="20"/>
          <w:lang w:val="en-GB"/>
        </w:rPr>
        <w:t xml:space="preserve">310 and 383 </w:t>
      </w:r>
      <w:r w:rsidR="00B323F2" w:rsidRPr="00557504">
        <w:rPr>
          <w:sz w:val="20"/>
          <w:szCs w:val="20"/>
          <w:lang w:val="en-GB"/>
        </w:rPr>
        <w:t xml:space="preserve">probands with low and high school scores, respectively. </w:t>
      </w:r>
    </w:p>
    <w:p w14:paraId="2194ACC0" w14:textId="77777777" w:rsidR="00C2793D" w:rsidRDefault="00C2793D" w:rsidP="00913AAC"/>
    <w:p w14:paraId="6A19B730" w14:textId="77777777" w:rsidR="00C2793D" w:rsidRDefault="00C2793D" w:rsidP="00067176"/>
    <w:p w14:paraId="2F2C1FCE" w14:textId="77777777" w:rsidR="008275D9" w:rsidRDefault="008275D9" w:rsidP="00067176"/>
    <w:p w14:paraId="043A1868" w14:textId="77777777" w:rsidR="00C2793D" w:rsidRPr="00067176" w:rsidRDefault="00C2793D" w:rsidP="00067176"/>
    <w:p w14:paraId="7C254F48" w14:textId="77777777" w:rsidR="000C2E95" w:rsidRDefault="000C2E95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EE417D6" w14:textId="09191638" w:rsidR="003D2D78" w:rsidRDefault="4365129B" w:rsidP="00E906A5">
      <w:pPr>
        <w:pStyle w:val="Heading1"/>
      </w:pPr>
      <w:bookmarkStart w:id="10" w:name="_Toc124791147"/>
      <w:r>
        <w:t xml:space="preserve">Supplemental </w:t>
      </w:r>
      <w:r w:rsidR="00F64F12">
        <w:t xml:space="preserve">Table </w:t>
      </w:r>
      <w:r w:rsidR="00EA1182">
        <w:t>S</w:t>
      </w:r>
      <w:r w:rsidR="00705117">
        <w:t>8</w:t>
      </w:r>
      <w:r>
        <w:t xml:space="preserve">: Phenotypic </w:t>
      </w:r>
      <w:r w:rsidR="00F64F12">
        <w:t>d</w:t>
      </w:r>
      <w:r>
        <w:t xml:space="preserve">escription of </w:t>
      </w:r>
      <w:r w:rsidR="00653827">
        <w:t xml:space="preserve">probands carrying damaging </w:t>
      </w:r>
      <w:r w:rsidR="00653827" w:rsidRPr="00653827">
        <w:rPr>
          <w:i/>
          <w:iCs/>
        </w:rPr>
        <w:t>de novo</w:t>
      </w:r>
      <w:r w:rsidR="00653827">
        <w:t xml:space="preserve"> coding variants in developmental disorder genes</w:t>
      </w:r>
      <w:bookmarkEnd w:id="10"/>
    </w:p>
    <w:p w14:paraId="20F6C26D" w14:textId="77777777" w:rsidR="00F71870" w:rsidRPr="00F71870" w:rsidRDefault="00F71870" w:rsidP="00F71870"/>
    <w:p w14:paraId="4B2B0909" w14:textId="63C21E11" w:rsidR="006A5A85" w:rsidRDefault="4DA413DA" w:rsidP="003D2D78">
      <w:pPr>
        <w:rPr>
          <w:sz w:val="24"/>
          <w:szCs w:val="24"/>
        </w:rPr>
      </w:pPr>
      <w:r w:rsidRPr="00F71870">
        <w:rPr>
          <w:sz w:val="24"/>
          <w:szCs w:val="24"/>
        </w:rPr>
        <w:t xml:space="preserve">See separate </w:t>
      </w:r>
      <w:r w:rsidR="00F64F12" w:rsidRPr="00F71870">
        <w:rPr>
          <w:sz w:val="24"/>
          <w:szCs w:val="24"/>
        </w:rPr>
        <w:t xml:space="preserve">Excel document </w:t>
      </w:r>
      <w:r w:rsidRPr="00F71870">
        <w:rPr>
          <w:sz w:val="24"/>
          <w:szCs w:val="24"/>
        </w:rPr>
        <w:t>“</w:t>
      </w:r>
      <w:r w:rsidR="00F402B6" w:rsidRPr="00F71870">
        <w:rPr>
          <w:sz w:val="24"/>
          <w:szCs w:val="24"/>
        </w:rPr>
        <w:t>Supplemental_Table_</w:t>
      </w:r>
      <w:r w:rsidR="00EA1182" w:rsidRPr="00F71870">
        <w:rPr>
          <w:sz w:val="24"/>
          <w:szCs w:val="24"/>
        </w:rPr>
        <w:t>S</w:t>
      </w:r>
      <w:r w:rsidR="00993ECC">
        <w:rPr>
          <w:sz w:val="24"/>
          <w:szCs w:val="24"/>
        </w:rPr>
        <w:t>8</w:t>
      </w:r>
      <w:r w:rsidR="00F402B6" w:rsidRPr="00F71870">
        <w:rPr>
          <w:sz w:val="24"/>
          <w:szCs w:val="24"/>
        </w:rPr>
        <w:t>.xlsx</w:t>
      </w:r>
      <w:r w:rsidRPr="00F71870">
        <w:rPr>
          <w:sz w:val="24"/>
          <w:szCs w:val="24"/>
        </w:rPr>
        <w:t>”</w:t>
      </w:r>
      <w:r w:rsidR="004B56B9">
        <w:rPr>
          <w:sz w:val="24"/>
          <w:szCs w:val="24"/>
        </w:rPr>
        <w:t>.</w:t>
      </w:r>
      <w:r w:rsidR="00CE62ED">
        <w:rPr>
          <w:sz w:val="24"/>
          <w:szCs w:val="24"/>
        </w:rPr>
        <w:t xml:space="preserve"> </w:t>
      </w:r>
      <w:r w:rsidR="00C50EEF">
        <w:rPr>
          <w:sz w:val="24"/>
          <w:szCs w:val="24"/>
        </w:rPr>
        <w:t>A</w:t>
      </w:r>
      <w:r w:rsidR="00CE62ED">
        <w:rPr>
          <w:sz w:val="24"/>
          <w:szCs w:val="24"/>
        </w:rPr>
        <w:t xml:space="preserve">ge of schizophrenia onset is coded as </w:t>
      </w:r>
      <w:r w:rsidR="002F13B2">
        <w:rPr>
          <w:sz w:val="24"/>
          <w:szCs w:val="24"/>
        </w:rPr>
        <w:t xml:space="preserve">non-overlapping </w:t>
      </w:r>
      <w:r w:rsidR="00CE62ED">
        <w:rPr>
          <w:sz w:val="24"/>
          <w:szCs w:val="24"/>
        </w:rPr>
        <w:t xml:space="preserve">5-year </w:t>
      </w:r>
      <w:r w:rsidR="002F13B2">
        <w:rPr>
          <w:sz w:val="24"/>
          <w:szCs w:val="24"/>
        </w:rPr>
        <w:t>age ranges</w:t>
      </w:r>
      <w:r w:rsidR="00C50EEF">
        <w:rPr>
          <w:sz w:val="24"/>
          <w:szCs w:val="24"/>
        </w:rPr>
        <w:t xml:space="preserve">, to ensure individual samples are not identifiable. </w:t>
      </w:r>
      <w:r w:rsidR="00DB3F10">
        <w:rPr>
          <w:sz w:val="24"/>
          <w:szCs w:val="24"/>
        </w:rPr>
        <w:t>DD = developmental disorder.</w:t>
      </w:r>
    </w:p>
    <w:p w14:paraId="72808141" w14:textId="77777777" w:rsidR="006A5A85" w:rsidRDefault="006A5A8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3A8D19B" w14:textId="3B24F283" w:rsidR="006A5A85" w:rsidRDefault="006A5A85" w:rsidP="006A5A85">
      <w:pPr>
        <w:pStyle w:val="Heading1"/>
      </w:pPr>
      <w:bookmarkStart w:id="11" w:name="_Toc124791148"/>
      <w:r>
        <w:t>Supplemental Table S</w:t>
      </w:r>
      <w:r w:rsidR="00705117">
        <w:t>9</w:t>
      </w:r>
      <w:r>
        <w:t xml:space="preserve">: </w:t>
      </w:r>
      <w:r w:rsidR="00127B60" w:rsidRPr="00127B60">
        <w:t xml:space="preserve">Multivariable logistic regression analysis </w:t>
      </w:r>
      <w:r>
        <w:t xml:space="preserve">of all common </w:t>
      </w:r>
      <w:r w:rsidR="007F777E">
        <w:t>variant</w:t>
      </w:r>
      <w:r w:rsidR="00464523">
        <w:t xml:space="preserve"> polygenic risk scores</w:t>
      </w:r>
      <w:r w:rsidR="007F777E">
        <w:t xml:space="preserve"> </w:t>
      </w:r>
      <w:r>
        <w:t xml:space="preserve">and rare </w:t>
      </w:r>
      <w:r w:rsidR="007F777E">
        <w:t xml:space="preserve">variants affecting </w:t>
      </w:r>
      <w:r w:rsidR="00416BCB">
        <w:t>developmental disorder</w:t>
      </w:r>
      <w:r w:rsidR="007F777E">
        <w:t xml:space="preserve"> genes</w:t>
      </w:r>
      <w:bookmarkEnd w:id="11"/>
    </w:p>
    <w:p w14:paraId="0DEDD32F" w14:textId="77777777" w:rsidR="00217948" w:rsidRDefault="00217948" w:rsidP="003D2D78"/>
    <w:tbl>
      <w:tblPr>
        <w:tblStyle w:val="ListTable1Light"/>
        <w:tblW w:w="4368" w:type="pct"/>
        <w:jc w:val="center"/>
        <w:tblLook w:val="0620" w:firstRow="1" w:lastRow="0" w:firstColumn="0" w:lastColumn="0" w:noHBand="1" w:noVBand="1"/>
      </w:tblPr>
      <w:tblGrid>
        <w:gridCol w:w="1806"/>
        <w:gridCol w:w="1675"/>
        <w:gridCol w:w="1609"/>
        <w:gridCol w:w="1284"/>
        <w:gridCol w:w="1511"/>
      </w:tblGrid>
      <w:tr w:rsidR="00C036C7" w:rsidRPr="00F834C5" w14:paraId="4490293F" w14:textId="77777777" w:rsidTr="00340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  <w:jc w:val="center"/>
        </w:trPr>
        <w:tc>
          <w:tcPr>
            <w:tcW w:w="1146" w:type="pct"/>
            <w:tcBorders>
              <w:right w:val="single" w:sz="4" w:space="0" w:color="000000" w:themeColor="text1"/>
            </w:tcBorders>
            <w:vAlign w:val="center"/>
          </w:tcPr>
          <w:p w14:paraId="0F9EAD9C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Genetic factor</w:t>
            </w:r>
          </w:p>
        </w:tc>
        <w:tc>
          <w:tcPr>
            <w:tcW w:w="106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76FADC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Inheritance type</w:t>
            </w:r>
          </w:p>
        </w:tc>
        <w:tc>
          <w:tcPr>
            <w:tcW w:w="102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82A4CF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Beta (95% CI)</w:t>
            </w:r>
          </w:p>
        </w:tc>
        <w:tc>
          <w:tcPr>
            <w:tcW w:w="81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F97FB4" w14:textId="313FC986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p-val</w:t>
            </w:r>
            <w:r w:rsidR="009075BB">
              <w:rPr>
                <w:rFonts w:cstheme="minorHAnsi"/>
                <w:sz w:val="18"/>
                <w:szCs w:val="18"/>
              </w:rPr>
              <w:t>ue</w:t>
            </w:r>
          </w:p>
        </w:tc>
        <w:tc>
          <w:tcPr>
            <w:tcW w:w="958" w:type="pct"/>
            <w:tcBorders>
              <w:left w:val="single" w:sz="4" w:space="0" w:color="000000" w:themeColor="text1"/>
            </w:tcBorders>
            <w:vAlign w:val="center"/>
          </w:tcPr>
          <w:p w14:paraId="04A4E274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Variance Explained</w:t>
            </w:r>
          </w:p>
        </w:tc>
      </w:tr>
      <w:tr w:rsidR="003A2B06" w:rsidRPr="00F834C5" w14:paraId="4BCA419F" w14:textId="77777777" w:rsidTr="00340FEF">
        <w:trPr>
          <w:trHeight w:val="492"/>
          <w:jc w:val="center"/>
        </w:trPr>
        <w:tc>
          <w:tcPr>
            <w:tcW w:w="1146" w:type="pct"/>
            <w:vMerge w:val="restart"/>
            <w:tcBorders>
              <w:top w:val="single" w:sz="4" w:space="0" w:color="666666" w:themeColor="text1" w:themeTint="99"/>
              <w:right w:val="single" w:sz="4" w:space="0" w:color="000000" w:themeColor="text1"/>
            </w:tcBorders>
            <w:vAlign w:val="center"/>
          </w:tcPr>
          <w:p w14:paraId="698B3D10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EA PRS</w:t>
            </w:r>
          </w:p>
        </w:tc>
        <w:tc>
          <w:tcPr>
            <w:tcW w:w="1062" w:type="pct"/>
            <w:tcBorders>
              <w:top w:val="single" w:sz="4" w:space="0" w:color="666666" w:themeColor="text1" w:themeTint="99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B26D39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Transmitted</w:t>
            </w:r>
          </w:p>
        </w:tc>
        <w:tc>
          <w:tcPr>
            <w:tcW w:w="1020" w:type="pct"/>
            <w:tcBorders>
              <w:top w:val="single" w:sz="4" w:space="0" w:color="666666" w:themeColor="text1" w:themeTint="99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14F873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21 (0.02, 0.4)</w:t>
            </w:r>
          </w:p>
        </w:tc>
        <w:tc>
          <w:tcPr>
            <w:tcW w:w="814" w:type="pct"/>
            <w:tcBorders>
              <w:top w:val="single" w:sz="4" w:space="0" w:color="666666" w:themeColor="text1" w:themeTint="99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8C3E52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958" w:type="pct"/>
            <w:tcBorders>
              <w:top w:val="single" w:sz="4" w:space="0" w:color="666666" w:themeColor="text1" w:themeTint="99"/>
              <w:left w:val="single" w:sz="4" w:space="0" w:color="000000" w:themeColor="text1"/>
            </w:tcBorders>
            <w:vAlign w:val="center"/>
          </w:tcPr>
          <w:p w14:paraId="2B3FDB3B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8%</w:t>
            </w:r>
          </w:p>
        </w:tc>
      </w:tr>
      <w:tr w:rsidR="00C036C7" w:rsidRPr="00F834C5" w14:paraId="3A9FB1DD" w14:textId="77777777" w:rsidTr="00340FEF">
        <w:trPr>
          <w:trHeight w:val="492"/>
          <w:jc w:val="center"/>
        </w:trPr>
        <w:tc>
          <w:tcPr>
            <w:tcW w:w="1146" w:type="pct"/>
            <w:vMerge/>
            <w:tcBorders>
              <w:right w:val="single" w:sz="4" w:space="0" w:color="000000" w:themeColor="text1"/>
            </w:tcBorders>
            <w:vAlign w:val="center"/>
          </w:tcPr>
          <w:p w14:paraId="29444CC6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4223DE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Non-transmitted</w:t>
            </w:r>
          </w:p>
        </w:tc>
        <w:tc>
          <w:tcPr>
            <w:tcW w:w="1020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66D09E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09 (-0.09, 0.28)</w:t>
            </w:r>
          </w:p>
        </w:tc>
        <w:tc>
          <w:tcPr>
            <w:tcW w:w="814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5E167E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58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919221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16%</w:t>
            </w:r>
          </w:p>
        </w:tc>
      </w:tr>
      <w:tr w:rsidR="003A2B06" w:rsidRPr="00F834C5" w14:paraId="0366DFD0" w14:textId="77777777" w:rsidTr="00340FEF">
        <w:trPr>
          <w:trHeight w:val="492"/>
          <w:jc w:val="center"/>
        </w:trPr>
        <w:tc>
          <w:tcPr>
            <w:tcW w:w="1146" w:type="pct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7735C4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Intelligence PRS</w:t>
            </w:r>
          </w:p>
        </w:tc>
        <w:tc>
          <w:tcPr>
            <w:tcW w:w="106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5668CF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Transmitted</w:t>
            </w:r>
          </w:p>
        </w:tc>
        <w:tc>
          <w:tcPr>
            <w:tcW w:w="1020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FFA769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3 (0.1, 0.49)</w:t>
            </w:r>
          </w:p>
        </w:tc>
        <w:tc>
          <w:tcPr>
            <w:tcW w:w="81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C65BA8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958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6EB7272D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1.7%</w:t>
            </w:r>
          </w:p>
        </w:tc>
      </w:tr>
      <w:tr w:rsidR="00C036C7" w:rsidRPr="00F834C5" w14:paraId="07067FBD" w14:textId="77777777" w:rsidTr="00340FEF">
        <w:trPr>
          <w:trHeight w:val="492"/>
          <w:jc w:val="center"/>
        </w:trPr>
        <w:tc>
          <w:tcPr>
            <w:tcW w:w="1146" w:type="pct"/>
            <w:vMerge/>
            <w:tcBorders>
              <w:right w:val="single" w:sz="4" w:space="0" w:color="000000" w:themeColor="text1"/>
            </w:tcBorders>
            <w:vAlign w:val="center"/>
          </w:tcPr>
          <w:p w14:paraId="1CA4E8C9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831FA9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Non-transmitted</w:t>
            </w:r>
          </w:p>
        </w:tc>
        <w:tc>
          <w:tcPr>
            <w:tcW w:w="1020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62A2E3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08 (-0.1, 0.27)</w:t>
            </w:r>
          </w:p>
        </w:tc>
        <w:tc>
          <w:tcPr>
            <w:tcW w:w="814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0FA81F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58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B175F1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13%</w:t>
            </w:r>
          </w:p>
        </w:tc>
      </w:tr>
      <w:tr w:rsidR="003A2B06" w:rsidRPr="00F834C5" w14:paraId="772B9925" w14:textId="77777777" w:rsidTr="00340FEF">
        <w:trPr>
          <w:trHeight w:val="492"/>
          <w:jc w:val="center"/>
        </w:trPr>
        <w:tc>
          <w:tcPr>
            <w:tcW w:w="1146" w:type="pct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5F1954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Schizophrenia PRS</w:t>
            </w:r>
          </w:p>
        </w:tc>
        <w:tc>
          <w:tcPr>
            <w:tcW w:w="106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5B70AD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Transmitted</w:t>
            </w:r>
          </w:p>
        </w:tc>
        <w:tc>
          <w:tcPr>
            <w:tcW w:w="1020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FE696D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04 (-0.13, 0.21)</w:t>
            </w:r>
          </w:p>
        </w:tc>
        <w:tc>
          <w:tcPr>
            <w:tcW w:w="81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1F4681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958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0DE0766B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&lt;0.1%</w:t>
            </w:r>
          </w:p>
        </w:tc>
      </w:tr>
      <w:tr w:rsidR="00C036C7" w:rsidRPr="00F834C5" w14:paraId="34B01734" w14:textId="77777777" w:rsidTr="00340FEF">
        <w:trPr>
          <w:trHeight w:val="492"/>
          <w:jc w:val="center"/>
        </w:trPr>
        <w:tc>
          <w:tcPr>
            <w:tcW w:w="1146" w:type="pct"/>
            <w:vMerge/>
            <w:tcBorders>
              <w:right w:val="single" w:sz="4" w:space="0" w:color="000000" w:themeColor="text1"/>
            </w:tcBorders>
            <w:vAlign w:val="center"/>
          </w:tcPr>
          <w:p w14:paraId="5E9F1C12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04D3A8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Non-transmitted</w:t>
            </w:r>
          </w:p>
        </w:tc>
        <w:tc>
          <w:tcPr>
            <w:tcW w:w="1020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3883D5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03 (-0.14, 0.2)</w:t>
            </w:r>
          </w:p>
        </w:tc>
        <w:tc>
          <w:tcPr>
            <w:tcW w:w="814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267E3C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58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C5A74D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&lt;0.1%</w:t>
            </w:r>
          </w:p>
        </w:tc>
      </w:tr>
      <w:tr w:rsidR="003A2B06" w:rsidRPr="00F834C5" w14:paraId="28318BDC" w14:textId="77777777" w:rsidTr="00340FEF">
        <w:trPr>
          <w:trHeight w:val="492"/>
          <w:jc w:val="center"/>
        </w:trPr>
        <w:tc>
          <w:tcPr>
            <w:tcW w:w="1146" w:type="pct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7704C0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 xml:space="preserve">Damaging rare coding variants in </w:t>
            </w:r>
            <w:r>
              <w:rPr>
                <w:rFonts w:cstheme="minorHAnsi"/>
                <w:sz w:val="18"/>
                <w:szCs w:val="18"/>
              </w:rPr>
              <w:t>DD</w:t>
            </w:r>
            <w:r w:rsidRPr="00F834C5">
              <w:rPr>
                <w:rFonts w:cstheme="minorHAnsi"/>
                <w:sz w:val="18"/>
                <w:szCs w:val="18"/>
              </w:rPr>
              <w:t xml:space="preserve"> genes</w:t>
            </w:r>
          </w:p>
        </w:tc>
        <w:tc>
          <w:tcPr>
            <w:tcW w:w="106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FE11F2" w14:textId="7F44D770" w:rsidR="009A512E" w:rsidRPr="00340FEF" w:rsidRDefault="009A512E" w:rsidP="003A2B06">
            <w:pPr>
              <w:pStyle w:val="ListParagraph"/>
              <w:ind w:left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40FEF">
              <w:rPr>
                <w:rFonts w:cstheme="minorHAnsi"/>
                <w:i/>
                <w:iCs/>
                <w:sz w:val="18"/>
                <w:szCs w:val="18"/>
              </w:rPr>
              <w:t xml:space="preserve">De </w:t>
            </w:r>
            <w:r w:rsidR="004F4D50" w:rsidRPr="00340FEF">
              <w:rPr>
                <w:rFonts w:cstheme="minorHAnsi"/>
                <w:i/>
                <w:iCs/>
                <w:sz w:val="18"/>
                <w:szCs w:val="18"/>
              </w:rPr>
              <w:t>n</w:t>
            </w:r>
            <w:r w:rsidRPr="00340FEF">
              <w:rPr>
                <w:rFonts w:cstheme="minorHAnsi"/>
                <w:i/>
                <w:iCs/>
                <w:sz w:val="18"/>
                <w:szCs w:val="18"/>
              </w:rPr>
              <w:t>ovo</w:t>
            </w:r>
          </w:p>
        </w:tc>
        <w:tc>
          <w:tcPr>
            <w:tcW w:w="1020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031C5F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-2.69 (-4.9, -1.2)</w:t>
            </w:r>
          </w:p>
        </w:tc>
        <w:tc>
          <w:tcPr>
            <w:tcW w:w="81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644FD7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0001</w:t>
            </w:r>
          </w:p>
        </w:tc>
        <w:tc>
          <w:tcPr>
            <w:tcW w:w="958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7D57B116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2.9%</w:t>
            </w:r>
          </w:p>
        </w:tc>
      </w:tr>
      <w:tr w:rsidR="003A2B06" w:rsidRPr="00F834C5" w14:paraId="0816458C" w14:textId="77777777" w:rsidTr="00340FEF">
        <w:trPr>
          <w:trHeight w:val="492"/>
          <w:jc w:val="center"/>
        </w:trPr>
        <w:tc>
          <w:tcPr>
            <w:tcW w:w="1146" w:type="pct"/>
            <w:vMerge/>
            <w:tcBorders>
              <w:right w:val="single" w:sz="4" w:space="0" w:color="000000" w:themeColor="text1"/>
            </w:tcBorders>
            <w:vAlign w:val="center"/>
          </w:tcPr>
          <w:p w14:paraId="0FCF3BEF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3AFE77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Transmitted</w:t>
            </w:r>
          </w:p>
        </w:tc>
        <w:tc>
          <w:tcPr>
            <w:tcW w:w="102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40EF61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02 (-0.21, 0.26)</w:t>
            </w:r>
          </w:p>
        </w:tc>
        <w:tc>
          <w:tcPr>
            <w:tcW w:w="81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2C0F0A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58" w:type="pct"/>
            <w:tcBorders>
              <w:left w:val="single" w:sz="4" w:space="0" w:color="000000" w:themeColor="text1"/>
            </w:tcBorders>
            <w:vAlign w:val="center"/>
          </w:tcPr>
          <w:p w14:paraId="0149D252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&lt;0.1%</w:t>
            </w:r>
          </w:p>
        </w:tc>
      </w:tr>
      <w:tr w:rsidR="003A2B06" w:rsidRPr="00F834C5" w14:paraId="6F28F55F" w14:textId="77777777" w:rsidTr="00340FEF">
        <w:trPr>
          <w:trHeight w:val="492"/>
          <w:jc w:val="center"/>
        </w:trPr>
        <w:tc>
          <w:tcPr>
            <w:tcW w:w="1146" w:type="pct"/>
            <w:vMerge/>
            <w:tcBorders>
              <w:right w:val="single" w:sz="4" w:space="0" w:color="000000" w:themeColor="text1"/>
            </w:tcBorders>
            <w:vAlign w:val="center"/>
          </w:tcPr>
          <w:p w14:paraId="5976B059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583D48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Non-transmitted</w:t>
            </w:r>
          </w:p>
        </w:tc>
        <w:tc>
          <w:tcPr>
            <w:tcW w:w="1020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33C761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23 (-0.03, 0.51)</w:t>
            </w:r>
          </w:p>
        </w:tc>
        <w:tc>
          <w:tcPr>
            <w:tcW w:w="814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748E03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958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78BE49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6%</w:t>
            </w:r>
          </w:p>
        </w:tc>
      </w:tr>
      <w:tr w:rsidR="003A2B06" w:rsidRPr="00F834C5" w14:paraId="10F807CF" w14:textId="77777777" w:rsidTr="00340FEF">
        <w:trPr>
          <w:trHeight w:val="492"/>
          <w:jc w:val="center"/>
        </w:trPr>
        <w:tc>
          <w:tcPr>
            <w:tcW w:w="1146" w:type="pct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5A2B49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 xml:space="preserve">Rare CNVs in </w:t>
            </w:r>
            <w:r>
              <w:rPr>
                <w:rFonts w:cstheme="minorHAnsi"/>
                <w:sz w:val="18"/>
                <w:szCs w:val="18"/>
              </w:rPr>
              <w:t>DD</w:t>
            </w:r>
            <w:r w:rsidRPr="00F834C5">
              <w:rPr>
                <w:rFonts w:cstheme="minorHAnsi"/>
                <w:sz w:val="18"/>
                <w:szCs w:val="18"/>
              </w:rPr>
              <w:t xml:space="preserve"> genes</w:t>
            </w:r>
          </w:p>
        </w:tc>
        <w:tc>
          <w:tcPr>
            <w:tcW w:w="1062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3B470B" w14:textId="0C7FD59E" w:rsidR="009A512E" w:rsidRPr="00340FEF" w:rsidRDefault="009A512E" w:rsidP="003A2B06">
            <w:pPr>
              <w:pStyle w:val="ListParagraph"/>
              <w:ind w:left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40FEF">
              <w:rPr>
                <w:rFonts w:cstheme="minorHAnsi"/>
                <w:i/>
                <w:iCs/>
                <w:sz w:val="18"/>
                <w:szCs w:val="18"/>
              </w:rPr>
              <w:t xml:space="preserve">De </w:t>
            </w:r>
            <w:r w:rsidR="004F4D50" w:rsidRPr="00340FEF">
              <w:rPr>
                <w:rFonts w:cstheme="minorHAnsi"/>
                <w:i/>
                <w:iCs/>
                <w:sz w:val="18"/>
                <w:szCs w:val="18"/>
              </w:rPr>
              <w:t>n</w:t>
            </w:r>
            <w:r w:rsidRPr="00340FEF">
              <w:rPr>
                <w:rFonts w:cstheme="minorHAnsi"/>
                <w:i/>
                <w:iCs/>
                <w:sz w:val="18"/>
                <w:szCs w:val="18"/>
              </w:rPr>
              <w:t>ovo</w:t>
            </w:r>
          </w:p>
        </w:tc>
        <w:tc>
          <w:tcPr>
            <w:tcW w:w="1020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213B53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0.22 (-1.65, 2.6)</w:t>
            </w:r>
          </w:p>
        </w:tc>
        <w:tc>
          <w:tcPr>
            <w:tcW w:w="81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EDC02F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58" w:type="pct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78F2AD87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&lt;0.1%</w:t>
            </w:r>
          </w:p>
        </w:tc>
      </w:tr>
      <w:tr w:rsidR="003A2B06" w:rsidRPr="00F834C5" w14:paraId="162CDBAB" w14:textId="77777777" w:rsidTr="00340FEF">
        <w:trPr>
          <w:trHeight w:val="492"/>
          <w:jc w:val="center"/>
        </w:trPr>
        <w:tc>
          <w:tcPr>
            <w:tcW w:w="1146" w:type="pct"/>
            <w:vMerge/>
            <w:tcBorders>
              <w:right w:val="single" w:sz="4" w:space="0" w:color="000000" w:themeColor="text1"/>
            </w:tcBorders>
            <w:vAlign w:val="center"/>
          </w:tcPr>
          <w:p w14:paraId="16505C1B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3EA2B5C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Transmitted</w:t>
            </w:r>
          </w:p>
        </w:tc>
        <w:tc>
          <w:tcPr>
            <w:tcW w:w="102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8E410F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-0.58 (-1.64, 0.48)</w:t>
            </w:r>
          </w:p>
        </w:tc>
        <w:tc>
          <w:tcPr>
            <w:tcW w:w="81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62D816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58" w:type="pct"/>
            <w:tcBorders>
              <w:left w:val="single" w:sz="4" w:space="0" w:color="000000" w:themeColor="text1"/>
            </w:tcBorders>
            <w:vAlign w:val="center"/>
          </w:tcPr>
          <w:p w14:paraId="18086C3B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2%</w:t>
            </w:r>
          </w:p>
        </w:tc>
      </w:tr>
      <w:tr w:rsidR="003A2B06" w:rsidRPr="00F834C5" w14:paraId="6850AFC8" w14:textId="77777777" w:rsidTr="00340FEF">
        <w:trPr>
          <w:trHeight w:val="492"/>
          <w:jc w:val="center"/>
        </w:trPr>
        <w:tc>
          <w:tcPr>
            <w:tcW w:w="1146" w:type="pct"/>
            <w:vMerge/>
            <w:tcBorders>
              <w:right w:val="single" w:sz="4" w:space="0" w:color="000000" w:themeColor="text1"/>
            </w:tcBorders>
            <w:vAlign w:val="center"/>
          </w:tcPr>
          <w:p w14:paraId="51F3E67E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DE5288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Non-transmitted</w:t>
            </w:r>
          </w:p>
        </w:tc>
        <w:tc>
          <w:tcPr>
            <w:tcW w:w="1020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10EE52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color w:val="000000"/>
                <w:sz w:val="18"/>
                <w:szCs w:val="18"/>
              </w:rPr>
              <w:t>-0.28 (-1.17, 0.6)</w:t>
            </w:r>
          </w:p>
        </w:tc>
        <w:tc>
          <w:tcPr>
            <w:tcW w:w="81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937B23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958" w:type="pct"/>
            <w:tcBorders>
              <w:left w:val="single" w:sz="4" w:space="0" w:color="000000" w:themeColor="text1"/>
            </w:tcBorders>
            <w:vAlign w:val="center"/>
          </w:tcPr>
          <w:p w14:paraId="78E79BCB" w14:textId="77777777" w:rsidR="009A512E" w:rsidRPr="00F834C5" w:rsidRDefault="009A512E" w:rsidP="003A2B06">
            <w:pPr>
              <w:pStyle w:val="ListParagraph"/>
              <w:ind w:left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834C5">
              <w:rPr>
                <w:rFonts w:cstheme="minorHAnsi"/>
                <w:sz w:val="18"/>
                <w:szCs w:val="18"/>
              </w:rPr>
              <w:t>&lt;0.1%</w:t>
            </w:r>
          </w:p>
        </w:tc>
      </w:tr>
    </w:tbl>
    <w:p w14:paraId="4A36E5CB" w14:textId="77777777" w:rsidR="004F4D50" w:rsidRDefault="004F4D50" w:rsidP="006F32F4">
      <w:pPr>
        <w:pStyle w:val="NoSpacing"/>
        <w:jc w:val="both"/>
        <w:rPr>
          <w:sz w:val="24"/>
          <w:szCs w:val="24"/>
          <w:lang w:val="en-GB"/>
        </w:rPr>
      </w:pPr>
    </w:p>
    <w:p w14:paraId="3EDC6FC8" w14:textId="21F64D0D" w:rsidR="006F32F4" w:rsidRPr="00FE6190" w:rsidRDefault="006F32F4" w:rsidP="006F32F4">
      <w:pPr>
        <w:pStyle w:val="NoSpacing"/>
        <w:jc w:val="both"/>
        <w:rPr>
          <w:rFonts w:ascii="Calibri" w:eastAsia="Times New Roman" w:hAnsi="Calibri" w:cs="Calibri"/>
          <w:color w:val="201F1E"/>
          <w:sz w:val="24"/>
          <w:szCs w:val="24"/>
          <w:lang w:val="en-GB" w:eastAsia="el-GR"/>
        </w:rPr>
      </w:pPr>
      <w:r w:rsidRPr="00FE6190">
        <w:rPr>
          <w:sz w:val="24"/>
          <w:szCs w:val="24"/>
          <w:lang w:val="en-GB"/>
        </w:rPr>
        <w:t>Beta</w:t>
      </w:r>
      <w:r>
        <w:rPr>
          <w:sz w:val="24"/>
          <w:szCs w:val="24"/>
          <w:lang w:val="en-GB"/>
        </w:rPr>
        <w:t xml:space="preserve"> coefficients a</w:t>
      </w:r>
      <w:r w:rsidRPr="00FE6190">
        <w:rPr>
          <w:sz w:val="24"/>
          <w:szCs w:val="24"/>
          <w:lang w:val="en-GB"/>
        </w:rPr>
        <w:t xml:space="preserve">nd </w:t>
      </w:r>
      <w:r>
        <w:rPr>
          <w:sz w:val="24"/>
          <w:szCs w:val="24"/>
          <w:lang w:val="en-GB"/>
        </w:rPr>
        <w:t>p</w:t>
      </w:r>
      <w:r w:rsidRPr="00FE6190">
        <w:rPr>
          <w:sz w:val="24"/>
          <w:szCs w:val="24"/>
          <w:lang w:val="en-GB"/>
        </w:rPr>
        <w:t xml:space="preserve">-values were generated using a Firth’s logistic regression model. Variance explained were generated using binomial logistic regression models. The regressions adjusted for </w:t>
      </w:r>
      <w:r w:rsidRPr="00FE6190">
        <w:rPr>
          <w:rFonts w:eastAsia="Times New Roman"/>
          <w:color w:val="000000"/>
          <w:sz w:val="24"/>
          <w:szCs w:val="24"/>
          <w:bdr w:val="none" w:sz="0" w:space="0" w:color="auto" w:frame="1"/>
          <w:lang w:val="en-GB" w:eastAsia="el-GR"/>
        </w:rPr>
        <w:t xml:space="preserve">sex and 10 principal components and the binary school score dependent variable was coded as: 0 = lower school score, 1 = higher school score. </w:t>
      </w:r>
      <w:r w:rsidRPr="00E91561">
        <w:rPr>
          <w:sz w:val="24"/>
          <w:szCs w:val="24"/>
          <w:lang w:val="en-GB"/>
        </w:rPr>
        <w:t xml:space="preserve">DD = </w:t>
      </w:r>
      <w:r>
        <w:rPr>
          <w:sz w:val="24"/>
          <w:szCs w:val="24"/>
          <w:lang w:val="en-GB"/>
        </w:rPr>
        <w:t>developmental</w:t>
      </w:r>
      <w:r w:rsidRPr="00E91561">
        <w:rPr>
          <w:sz w:val="24"/>
          <w:szCs w:val="24"/>
          <w:lang w:val="en-GB"/>
        </w:rPr>
        <w:t xml:space="preserve"> disorder</w:t>
      </w:r>
      <w:r>
        <w:rPr>
          <w:sz w:val="24"/>
          <w:szCs w:val="24"/>
          <w:lang w:val="en-GB"/>
        </w:rPr>
        <w:t>; PRS = Polygenic Risk Score.</w:t>
      </w:r>
      <w:r w:rsidR="002230AB">
        <w:rPr>
          <w:sz w:val="24"/>
          <w:szCs w:val="24"/>
          <w:lang w:val="en-GB"/>
        </w:rPr>
        <w:t xml:space="preserve"> P values are uncorrected. </w:t>
      </w:r>
    </w:p>
    <w:p w14:paraId="6D0A1742" w14:textId="0B354373" w:rsidR="001F391F" w:rsidRDefault="00F71870" w:rsidP="00993EC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37729EB" w14:textId="4EB46C89" w:rsidR="009C3FDC" w:rsidRDefault="3816950C" w:rsidP="009C3FDC">
      <w:pPr>
        <w:pStyle w:val="Heading1"/>
      </w:pPr>
      <w:bookmarkStart w:id="12" w:name="_Toc124791149"/>
      <w:r>
        <w:t xml:space="preserve">Supplemental Figure S3: </w:t>
      </w:r>
      <w:r w:rsidR="00EF6D1D">
        <w:t>U</w:t>
      </w:r>
      <w:r w:rsidR="00526D39">
        <w:t>nivaria</w:t>
      </w:r>
      <w:r w:rsidR="00E34EC0">
        <w:t>ble</w:t>
      </w:r>
      <w:r w:rsidR="00526D39">
        <w:t xml:space="preserve"> </w:t>
      </w:r>
      <w:r w:rsidR="00457857">
        <w:t>analysis of</w:t>
      </w:r>
      <w:r w:rsidR="00526D39">
        <w:t xml:space="preserve"> </w:t>
      </w:r>
      <w:r>
        <w:t xml:space="preserve">PRS </w:t>
      </w:r>
      <w:r w:rsidR="00C055B2">
        <w:t>between</w:t>
      </w:r>
      <w:r w:rsidR="00F32BF6">
        <w:t xml:space="preserve"> </w:t>
      </w:r>
      <w:r w:rsidR="00C055B2">
        <w:t xml:space="preserve">lower and higher school performance probands and their </w:t>
      </w:r>
      <w:r w:rsidR="001B1321">
        <w:t>p</w:t>
      </w:r>
      <w:r w:rsidR="00F32BF6">
        <w:t>arents</w:t>
      </w:r>
      <w:bookmarkEnd w:id="12"/>
    </w:p>
    <w:p w14:paraId="73A2563D" w14:textId="77777777" w:rsidR="00F32BF6" w:rsidRDefault="00F32BF6" w:rsidP="00F32BF6"/>
    <w:p w14:paraId="4F9DD6C3" w14:textId="32A03AD9" w:rsidR="006165D8" w:rsidRDefault="00C4165D" w:rsidP="005738AC">
      <w:pPr>
        <w:jc w:val="center"/>
      </w:pPr>
      <w:r>
        <w:rPr>
          <w:noProof/>
        </w:rPr>
        <w:drawing>
          <wp:inline distT="0" distB="0" distL="0" distR="0" wp14:anchorId="04EF1B44" wp14:editId="4F4B9DED">
            <wp:extent cx="5341495" cy="3815861"/>
            <wp:effectExtent l="0" t="0" r="5715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313" cy="383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43535" w14:textId="7F9F9621" w:rsidR="005516A7" w:rsidRPr="00F91C40" w:rsidRDefault="00E34EC0" w:rsidP="0079686B">
      <w:pPr>
        <w:jc w:val="both"/>
      </w:pPr>
      <w:bookmarkStart w:id="13" w:name="_Hlk117073933"/>
      <w:r>
        <w:rPr>
          <w:rStyle w:val="cf01"/>
          <w:rFonts w:asciiTheme="minorHAnsi" w:hAnsiTheme="minorHAnsi" w:cstheme="minorHAnsi"/>
          <w:sz w:val="22"/>
          <w:szCs w:val="22"/>
        </w:rPr>
        <w:t xml:space="preserve">In the </w:t>
      </w:r>
      <w:r w:rsidR="00C055B2">
        <w:rPr>
          <w:rStyle w:val="cf01"/>
          <w:rFonts w:asciiTheme="minorHAnsi" w:hAnsiTheme="minorHAnsi" w:cstheme="minorHAnsi"/>
          <w:sz w:val="22"/>
          <w:szCs w:val="22"/>
        </w:rPr>
        <w:t xml:space="preserve">logistic </w:t>
      </w:r>
      <w:r>
        <w:rPr>
          <w:rStyle w:val="cf01"/>
          <w:rFonts w:asciiTheme="minorHAnsi" w:hAnsiTheme="minorHAnsi" w:cstheme="minorHAnsi"/>
          <w:sz w:val="22"/>
          <w:szCs w:val="22"/>
        </w:rPr>
        <w:t>regression model, the outcome variable is a binary measure of school performance, where probands with l</w:t>
      </w:r>
      <w:r w:rsidR="00526D39" w:rsidRPr="00E34EC0">
        <w:rPr>
          <w:rStyle w:val="cf01"/>
          <w:rFonts w:asciiTheme="minorHAnsi" w:hAnsiTheme="minorHAnsi" w:cstheme="minorHAnsi"/>
          <w:sz w:val="22"/>
          <w:szCs w:val="22"/>
        </w:rPr>
        <w:t>ow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er </w:t>
      </w:r>
      <w:r w:rsidR="00526D39" w:rsidRPr="00E34EC0">
        <w:rPr>
          <w:rStyle w:val="cf01"/>
          <w:rFonts w:asciiTheme="minorHAnsi" w:hAnsiTheme="minorHAnsi" w:cstheme="minorHAnsi"/>
          <w:sz w:val="22"/>
          <w:szCs w:val="22"/>
        </w:rPr>
        <w:t>school score</w:t>
      </w:r>
      <w:r>
        <w:rPr>
          <w:rStyle w:val="cf01"/>
          <w:rFonts w:asciiTheme="minorHAnsi" w:hAnsiTheme="minorHAnsi" w:cstheme="minorHAnsi"/>
          <w:sz w:val="22"/>
          <w:szCs w:val="22"/>
        </w:rPr>
        <w:t>s are</w:t>
      </w:r>
      <w:r w:rsidR="00526D39" w:rsidRPr="00E34EC0">
        <w:rPr>
          <w:rStyle w:val="cf01"/>
          <w:rFonts w:asciiTheme="minorHAnsi" w:hAnsiTheme="minorHAnsi" w:cstheme="minorHAnsi"/>
          <w:sz w:val="22"/>
          <w:szCs w:val="22"/>
        </w:rPr>
        <w:t xml:space="preserve"> coded = 0, </w:t>
      </w:r>
      <w:r>
        <w:rPr>
          <w:rStyle w:val="cf01"/>
          <w:rFonts w:asciiTheme="minorHAnsi" w:hAnsiTheme="minorHAnsi" w:cstheme="minorHAnsi"/>
          <w:sz w:val="22"/>
          <w:szCs w:val="22"/>
        </w:rPr>
        <w:t>and probands with h</w:t>
      </w:r>
      <w:r w:rsidR="00526D39" w:rsidRPr="00E34EC0">
        <w:rPr>
          <w:rStyle w:val="cf01"/>
          <w:rFonts w:asciiTheme="minorHAnsi" w:hAnsiTheme="minorHAnsi" w:cstheme="minorHAnsi"/>
          <w:sz w:val="22"/>
          <w:szCs w:val="22"/>
        </w:rPr>
        <w:t>igh</w:t>
      </w:r>
      <w:r>
        <w:rPr>
          <w:rStyle w:val="cf01"/>
          <w:rFonts w:asciiTheme="minorHAnsi" w:hAnsiTheme="minorHAnsi" w:cstheme="minorHAnsi"/>
          <w:sz w:val="22"/>
          <w:szCs w:val="22"/>
        </w:rPr>
        <w:t>er</w:t>
      </w:r>
      <w:r w:rsidR="00526D39" w:rsidRPr="00E34EC0">
        <w:rPr>
          <w:rStyle w:val="cf01"/>
          <w:rFonts w:asciiTheme="minorHAnsi" w:hAnsiTheme="minorHAnsi" w:cstheme="minorHAnsi"/>
          <w:sz w:val="22"/>
          <w:szCs w:val="22"/>
        </w:rPr>
        <w:t xml:space="preserve"> school score</w:t>
      </w:r>
      <w:r>
        <w:rPr>
          <w:rStyle w:val="cf01"/>
          <w:rFonts w:asciiTheme="minorHAnsi" w:hAnsiTheme="minorHAnsi" w:cstheme="minorHAnsi"/>
          <w:sz w:val="22"/>
          <w:szCs w:val="22"/>
        </w:rPr>
        <w:t>s are</w:t>
      </w:r>
      <w:r w:rsidR="00526D39" w:rsidRPr="00E34EC0">
        <w:rPr>
          <w:rStyle w:val="cf01"/>
          <w:rFonts w:asciiTheme="minorHAnsi" w:hAnsiTheme="minorHAnsi" w:cstheme="minorHAnsi"/>
          <w:sz w:val="22"/>
          <w:szCs w:val="22"/>
        </w:rPr>
        <w:t xml:space="preserve"> coded = 1</w:t>
      </w:r>
      <w:r>
        <w:rPr>
          <w:rStyle w:val="cf01"/>
          <w:rFonts w:asciiTheme="minorHAnsi" w:hAnsiTheme="minorHAnsi" w:cstheme="minorHAnsi"/>
          <w:sz w:val="22"/>
          <w:szCs w:val="22"/>
        </w:rPr>
        <w:t xml:space="preserve">. </w:t>
      </w:r>
      <w:r w:rsidR="00684E32">
        <w:rPr>
          <w:rStyle w:val="cf01"/>
          <w:rFonts w:asciiTheme="minorHAnsi" w:hAnsiTheme="minorHAnsi" w:cstheme="minorHAnsi"/>
          <w:sz w:val="22"/>
          <w:szCs w:val="22"/>
        </w:rPr>
        <w:t xml:space="preserve">The regression models covary </w:t>
      </w:r>
      <w:bookmarkEnd w:id="13"/>
      <w:r w:rsidR="00684E32">
        <w:rPr>
          <w:rStyle w:val="cf01"/>
          <w:rFonts w:asciiTheme="minorHAnsi" w:hAnsiTheme="minorHAnsi" w:cstheme="minorHAnsi"/>
          <w:sz w:val="22"/>
          <w:szCs w:val="22"/>
        </w:rPr>
        <w:t>for proband</w:t>
      </w:r>
      <w:r w:rsidR="00526D39" w:rsidRPr="00E34EC0">
        <w:rPr>
          <w:rStyle w:val="cf01"/>
          <w:rFonts w:asciiTheme="minorHAnsi" w:hAnsiTheme="minorHAnsi" w:cstheme="minorHAnsi"/>
          <w:sz w:val="22"/>
          <w:szCs w:val="22"/>
        </w:rPr>
        <w:t xml:space="preserve"> sex + PC 1-10; </w:t>
      </w:r>
      <w:r w:rsidR="00684E32">
        <w:rPr>
          <w:rStyle w:val="cf01"/>
          <w:rFonts w:asciiTheme="minorHAnsi" w:hAnsiTheme="minorHAnsi" w:cstheme="minorHAnsi"/>
          <w:sz w:val="22"/>
          <w:szCs w:val="22"/>
        </w:rPr>
        <w:t xml:space="preserve">PRS scores were generated from the source GWAS using a p-value threshold of </w:t>
      </w:r>
      <w:r w:rsidR="00684E32">
        <w:t xml:space="preserve">0.05. </w:t>
      </w:r>
    </w:p>
    <w:sectPr w:rsidR="005516A7" w:rsidRPr="00F91C40" w:rsidSect="001B0DC1"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050FB" w14:textId="77777777" w:rsidR="00201C54" w:rsidRDefault="00201C54" w:rsidP="003D2D78">
      <w:pPr>
        <w:spacing w:after="0" w:line="240" w:lineRule="auto"/>
      </w:pPr>
      <w:r>
        <w:separator/>
      </w:r>
    </w:p>
  </w:endnote>
  <w:endnote w:type="continuationSeparator" w:id="0">
    <w:p w14:paraId="72B57006" w14:textId="77777777" w:rsidR="00201C54" w:rsidRDefault="00201C54" w:rsidP="003D2D78">
      <w:pPr>
        <w:spacing w:after="0" w:line="240" w:lineRule="auto"/>
      </w:pPr>
      <w:r>
        <w:continuationSeparator/>
      </w:r>
    </w:p>
  </w:endnote>
  <w:endnote w:type="continuationNotice" w:id="1">
    <w:p w14:paraId="1220AE8F" w14:textId="77777777" w:rsidR="00201C54" w:rsidRDefault="00201C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564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BD16F" w14:textId="2E7E8348" w:rsidR="003D2D78" w:rsidRDefault="003D2D78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401EEE" w14:textId="77777777" w:rsidR="003D2D78" w:rsidRDefault="003D2D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0A431" w14:textId="77777777" w:rsidR="00201C54" w:rsidRDefault="00201C54" w:rsidP="003D2D78">
      <w:pPr>
        <w:spacing w:after="0" w:line="240" w:lineRule="auto"/>
      </w:pPr>
      <w:r>
        <w:separator/>
      </w:r>
    </w:p>
  </w:footnote>
  <w:footnote w:type="continuationSeparator" w:id="0">
    <w:p w14:paraId="3411F670" w14:textId="77777777" w:rsidR="00201C54" w:rsidRDefault="00201C54" w:rsidP="003D2D78">
      <w:pPr>
        <w:spacing w:after="0" w:line="240" w:lineRule="auto"/>
      </w:pPr>
      <w:r>
        <w:continuationSeparator/>
      </w:r>
    </w:p>
  </w:footnote>
  <w:footnote w:type="continuationNotice" w:id="1">
    <w:p w14:paraId="0A4165DD" w14:textId="77777777" w:rsidR="00201C54" w:rsidRDefault="00201C5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6DF789"/>
    <w:rsid w:val="0000694F"/>
    <w:rsid w:val="00006E0B"/>
    <w:rsid w:val="0002095C"/>
    <w:rsid w:val="00026465"/>
    <w:rsid w:val="0002706E"/>
    <w:rsid w:val="000330F1"/>
    <w:rsid w:val="00033547"/>
    <w:rsid w:val="00035E6E"/>
    <w:rsid w:val="00041D74"/>
    <w:rsid w:val="0004324B"/>
    <w:rsid w:val="00044F2A"/>
    <w:rsid w:val="00047775"/>
    <w:rsid w:val="00056CAC"/>
    <w:rsid w:val="00067176"/>
    <w:rsid w:val="00072808"/>
    <w:rsid w:val="00072E46"/>
    <w:rsid w:val="000831AC"/>
    <w:rsid w:val="00087D34"/>
    <w:rsid w:val="000B28A6"/>
    <w:rsid w:val="000C0081"/>
    <w:rsid w:val="000C0CBC"/>
    <w:rsid w:val="000C2E95"/>
    <w:rsid w:val="000C30D7"/>
    <w:rsid w:val="000C5C14"/>
    <w:rsid w:val="000D030F"/>
    <w:rsid w:val="000D6145"/>
    <w:rsid w:val="000E2111"/>
    <w:rsid w:val="000E3C86"/>
    <w:rsid w:val="000F2B5E"/>
    <w:rsid w:val="001028D2"/>
    <w:rsid w:val="00107F65"/>
    <w:rsid w:val="001257ED"/>
    <w:rsid w:val="00127B60"/>
    <w:rsid w:val="0013019D"/>
    <w:rsid w:val="00130829"/>
    <w:rsid w:val="00133F59"/>
    <w:rsid w:val="00135B62"/>
    <w:rsid w:val="00151724"/>
    <w:rsid w:val="00155FE4"/>
    <w:rsid w:val="001568CF"/>
    <w:rsid w:val="00163C0D"/>
    <w:rsid w:val="001707A7"/>
    <w:rsid w:val="001719CB"/>
    <w:rsid w:val="00172EE3"/>
    <w:rsid w:val="001731CB"/>
    <w:rsid w:val="00175012"/>
    <w:rsid w:val="00190EDE"/>
    <w:rsid w:val="0019744E"/>
    <w:rsid w:val="001A4F7A"/>
    <w:rsid w:val="001A7D79"/>
    <w:rsid w:val="001B0DC1"/>
    <w:rsid w:val="001B1321"/>
    <w:rsid w:val="001B1705"/>
    <w:rsid w:val="001B3A4A"/>
    <w:rsid w:val="001C20E6"/>
    <w:rsid w:val="001C51A0"/>
    <w:rsid w:val="001C6074"/>
    <w:rsid w:val="001E03CE"/>
    <w:rsid w:val="001E3672"/>
    <w:rsid w:val="001E4A87"/>
    <w:rsid w:val="001E4CD2"/>
    <w:rsid w:val="001E5252"/>
    <w:rsid w:val="001F391F"/>
    <w:rsid w:val="00201C54"/>
    <w:rsid w:val="00203E3C"/>
    <w:rsid w:val="00204958"/>
    <w:rsid w:val="00217652"/>
    <w:rsid w:val="00217948"/>
    <w:rsid w:val="002230AB"/>
    <w:rsid w:val="002249D4"/>
    <w:rsid w:val="00225F0D"/>
    <w:rsid w:val="00227D17"/>
    <w:rsid w:val="002300F1"/>
    <w:rsid w:val="00230BFE"/>
    <w:rsid w:val="0023469D"/>
    <w:rsid w:val="002436FD"/>
    <w:rsid w:val="002437D7"/>
    <w:rsid w:val="00246043"/>
    <w:rsid w:val="00246801"/>
    <w:rsid w:val="0025135D"/>
    <w:rsid w:val="002564A0"/>
    <w:rsid w:val="00257EEE"/>
    <w:rsid w:val="00264D34"/>
    <w:rsid w:val="00265974"/>
    <w:rsid w:val="0027522D"/>
    <w:rsid w:val="002754CA"/>
    <w:rsid w:val="002769DF"/>
    <w:rsid w:val="00277C29"/>
    <w:rsid w:val="002872C2"/>
    <w:rsid w:val="00293FBD"/>
    <w:rsid w:val="002A2849"/>
    <w:rsid w:val="002B2306"/>
    <w:rsid w:val="002B6961"/>
    <w:rsid w:val="002B7473"/>
    <w:rsid w:val="002C3B76"/>
    <w:rsid w:val="002C5B7D"/>
    <w:rsid w:val="002D3FDC"/>
    <w:rsid w:val="002D544B"/>
    <w:rsid w:val="002E7EAC"/>
    <w:rsid w:val="002F13B2"/>
    <w:rsid w:val="002F3729"/>
    <w:rsid w:val="003049E5"/>
    <w:rsid w:val="003056C0"/>
    <w:rsid w:val="00305869"/>
    <w:rsid w:val="00313E56"/>
    <w:rsid w:val="00315777"/>
    <w:rsid w:val="003203BF"/>
    <w:rsid w:val="003377F4"/>
    <w:rsid w:val="003406D2"/>
    <w:rsid w:val="00340FEF"/>
    <w:rsid w:val="00341D42"/>
    <w:rsid w:val="00345748"/>
    <w:rsid w:val="00356548"/>
    <w:rsid w:val="003568A3"/>
    <w:rsid w:val="00374778"/>
    <w:rsid w:val="00375013"/>
    <w:rsid w:val="003766F5"/>
    <w:rsid w:val="00376A22"/>
    <w:rsid w:val="00384A1C"/>
    <w:rsid w:val="00385D8F"/>
    <w:rsid w:val="00386BF1"/>
    <w:rsid w:val="00396B78"/>
    <w:rsid w:val="00397CC1"/>
    <w:rsid w:val="003A2B06"/>
    <w:rsid w:val="003A341C"/>
    <w:rsid w:val="003A36B3"/>
    <w:rsid w:val="003B5584"/>
    <w:rsid w:val="003C56EC"/>
    <w:rsid w:val="003D23FD"/>
    <w:rsid w:val="003D292E"/>
    <w:rsid w:val="003D2D78"/>
    <w:rsid w:val="003D3137"/>
    <w:rsid w:val="003E52AB"/>
    <w:rsid w:val="003E5607"/>
    <w:rsid w:val="00402699"/>
    <w:rsid w:val="00407A6F"/>
    <w:rsid w:val="00416BCB"/>
    <w:rsid w:val="004224C5"/>
    <w:rsid w:val="00422F45"/>
    <w:rsid w:val="00424233"/>
    <w:rsid w:val="00435A5B"/>
    <w:rsid w:val="0044664E"/>
    <w:rsid w:val="004560C9"/>
    <w:rsid w:val="00457857"/>
    <w:rsid w:val="00464523"/>
    <w:rsid w:val="0046619E"/>
    <w:rsid w:val="0046677A"/>
    <w:rsid w:val="00473249"/>
    <w:rsid w:val="00474A12"/>
    <w:rsid w:val="004751DE"/>
    <w:rsid w:val="004760B8"/>
    <w:rsid w:val="00482D07"/>
    <w:rsid w:val="00484069"/>
    <w:rsid w:val="00494764"/>
    <w:rsid w:val="00496FB1"/>
    <w:rsid w:val="004B0A71"/>
    <w:rsid w:val="004B4368"/>
    <w:rsid w:val="004B56B9"/>
    <w:rsid w:val="004B632A"/>
    <w:rsid w:val="004C6091"/>
    <w:rsid w:val="004D0618"/>
    <w:rsid w:val="004D2BE3"/>
    <w:rsid w:val="004D3B7C"/>
    <w:rsid w:val="004E3C01"/>
    <w:rsid w:val="004E54EF"/>
    <w:rsid w:val="004E5FA8"/>
    <w:rsid w:val="004E6A36"/>
    <w:rsid w:val="004F3B18"/>
    <w:rsid w:val="004F4D50"/>
    <w:rsid w:val="00505B45"/>
    <w:rsid w:val="00510107"/>
    <w:rsid w:val="00512459"/>
    <w:rsid w:val="00520490"/>
    <w:rsid w:val="00521140"/>
    <w:rsid w:val="00526D39"/>
    <w:rsid w:val="00531C6F"/>
    <w:rsid w:val="00545AB1"/>
    <w:rsid w:val="00550B8A"/>
    <w:rsid w:val="005516A7"/>
    <w:rsid w:val="005518EA"/>
    <w:rsid w:val="00557504"/>
    <w:rsid w:val="00572384"/>
    <w:rsid w:val="005738AC"/>
    <w:rsid w:val="005749E7"/>
    <w:rsid w:val="00577373"/>
    <w:rsid w:val="00580735"/>
    <w:rsid w:val="00586D6A"/>
    <w:rsid w:val="005A14E2"/>
    <w:rsid w:val="005A2BBF"/>
    <w:rsid w:val="005A3121"/>
    <w:rsid w:val="005A7C47"/>
    <w:rsid w:val="005C03BA"/>
    <w:rsid w:val="005C6B38"/>
    <w:rsid w:val="005D5D56"/>
    <w:rsid w:val="005E0125"/>
    <w:rsid w:val="005E07F4"/>
    <w:rsid w:val="005E676D"/>
    <w:rsid w:val="005F47CE"/>
    <w:rsid w:val="0060186F"/>
    <w:rsid w:val="00610E3A"/>
    <w:rsid w:val="00615062"/>
    <w:rsid w:val="006165D8"/>
    <w:rsid w:val="00617B37"/>
    <w:rsid w:val="00630FE7"/>
    <w:rsid w:val="0063787B"/>
    <w:rsid w:val="0064062B"/>
    <w:rsid w:val="00653827"/>
    <w:rsid w:val="00665A79"/>
    <w:rsid w:val="00673BCA"/>
    <w:rsid w:val="006757D5"/>
    <w:rsid w:val="00676DC7"/>
    <w:rsid w:val="00682257"/>
    <w:rsid w:val="00682E5E"/>
    <w:rsid w:val="00684E32"/>
    <w:rsid w:val="00685C67"/>
    <w:rsid w:val="006A1541"/>
    <w:rsid w:val="006A5A85"/>
    <w:rsid w:val="006A6D39"/>
    <w:rsid w:val="006B5B70"/>
    <w:rsid w:val="006C0071"/>
    <w:rsid w:val="006D00B2"/>
    <w:rsid w:val="006D4B02"/>
    <w:rsid w:val="006D78F3"/>
    <w:rsid w:val="006E7628"/>
    <w:rsid w:val="006F0A35"/>
    <w:rsid w:val="006F32F4"/>
    <w:rsid w:val="006F4487"/>
    <w:rsid w:val="006F7022"/>
    <w:rsid w:val="00705117"/>
    <w:rsid w:val="0072155F"/>
    <w:rsid w:val="0073017B"/>
    <w:rsid w:val="007367D0"/>
    <w:rsid w:val="0074184A"/>
    <w:rsid w:val="00762C21"/>
    <w:rsid w:val="00766F27"/>
    <w:rsid w:val="00772F1F"/>
    <w:rsid w:val="00775B75"/>
    <w:rsid w:val="00785D24"/>
    <w:rsid w:val="007871A8"/>
    <w:rsid w:val="00790E5F"/>
    <w:rsid w:val="00792841"/>
    <w:rsid w:val="0079686B"/>
    <w:rsid w:val="007A046D"/>
    <w:rsid w:val="007A7198"/>
    <w:rsid w:val="007B30E4"/>
    <w:rsid w:val="007B5871"/>
    <w:rsid w:val="007C2B20"/>
    <w:rsid w:val="007C2E98"/>
    <w:rsid w:val="007D2CF5"/>
    <w:rsid w:val="007D47A3"/>
    <w:rsid w:val="007E33B7"/>
    <w:rsid w:val="007E5106"/>
    <w:rsid w:val="007E51F6"/>
    <w:rsid w:val="007E7AC8"/>
    <w:rsid w:val="007F0BC0"/>
    <w:rsid w:val="007F4C1E"/>
    <w:rsid w:val="007F777E"/>
    <w:rsid w:val="00803B5A"/>
    <w:rsid w:val="00806FE9"/>
    <w:rsid w:val="00807268"/>
    <w:rsid w:val="00811E8D"/>
    <w:rsid w:val="00813AAD"/>
    <w:rsid w:val="00817164"/>
    <w:rsid w:val="00825260"/>
    <w:rsid w:val="008275D9"/>
    <w:rsid w:val="008323DB"/>
    <w:rsid w:val="00843E43"/>
    <w:rsid w:val="00851D80"/>
    <w:rsid w:val="008563D3"/>
    <w:rsid w:val="0085737F"/>
    <w:rsid w:val="00860721"/>
    <w:rsid w:val="00862487"/>
    <w:rsid w:val="0086427E"/>
    <w:rsid w:val="00865F68"/>
    <w:rsid w:val="00866C8F"/>
    <w:rsid w:val="00870F39"/>
    <w:rsid w:val="00881D1F"/>
    <w:rsid w:val="008924B4"/>
    <w:rsid w:val="00892AFB"/>
    <w:rsid w:val="008A2BD7"/>
    <w:rsid w:val="008A68B0"/>
    <w:rsid w:val="008A72FD"/>
    <w:rsid w:val="008B5B0D"/>
    <w:rsid w:val="008C0BF9"/>
    <w:rsid w:val="008C1B3E"/>
    <w:rsid w:val="008C2D40"/>
    <w:rsid w:val="008C4E5B"/>
    <w:rsid w:val="008D06AA"/>
    <w:rsid w:val="008D5CDF"/>
    <w:rsid w:val="008D77F5"/>
    <w:rsid w:val="008D785C"/>
    <w:rsid w:val="008E0A2B"/>
    <w:rsid w:val="008E262D"/>
    <w:rsid w:val="008E32C2"/>
    <w:rsid w:val="008E462C"/>
    <w:rsid w:val="008E4FED"/>
    <w:rsid w:val="00905206"/>
    <w:rsid w:val="009075BB"/>
    <w:rsid w:val="009106F3"/>
    <w:rsid w:val="00912244"/>
    <w:rsid w:val="00912BF1"/>
    <w:rsid w:val="00913AAC"/>
    <w:rsid w:val="00927824"/>
    <w:rsid w:val="009367BC"/>
    <w:rsid w:val="009370E0"/>
    <w:rsid w:val="009409D6"/>
    <w:rsid w:val="00944613"/>
    <w:rsid w:val="009546F0"/>
    <w:rsid w:val="009563B2"/>
    <w:rsid w:val="00967CA2"/>
    <w:rsid w:val="00973D9E"/>
    <w:rsid w:val="00974324"/>
    <w:rsid w:val="00975AD1"/>
    <w:rsid w:val="00975CC6"/>
    <w:rsid w:val="0098195C"/>
    <w:rsid w:val="009848FE"/>
    <w:rsid w:val="009937BD"/>
    <w:rsid w:val="00993ECC"/>
    <w:rsid w:val="0099616C"/>
    <w:rsid w:val="009A512E"/>
    <w:rsid w:val="009B1AC9"/>
    <w:rsid w:val="009B38F8"/>
    <w:rsid w:val="009B7005"/>
    <w:rsid w:val="009C2782"/>
    <w:rsid w:val="009C3AC9"/>
    <w:rsid w:val="009C3FDC"/>
    <w:rsid w:val="009C455F"/>
    <w:rsid w:val="009C4676"/>
    <w:rsid w:val="009D0289"/>
    <w:rsid w:val="009D40B0"/>
    <w:rsid w:val="009D70A2"/>
    <w:rsid w:val="009E4A4F"/>
    <w:rsid w:val="009E4B85"/>
    <w:rsid w:val="009E4CA5"/>
    <w:rsid w:val="009E6453"/>
    <w:rsid w:val="009E6557"/>
    <w:rsid w:val="009E6E4A"/>
    <w:rsid w:val="009F410B"/>
    <w:rsid w:val="00A0361E"/>
    <w:rsid w:val="00A04EF7"/>
    <w:rsid w:val="00A06003"/>
    <w:rsid w:val="00A12C76"/>
    <w:rsid w:val="00A1546D"/>
    <w:rsid w:val="00A219FD"/>
    <w:rsid w:val="00A2235D"/>
    <w:rsid w:val="00A23088"/>
    <w:rsid w:val="00A33E90"/>
    <w:rsid w:val="00A3656B"/>
    <w:rsid w:val="00A47057"/>
    <w:rsid w:val="00A5346B"/>
    <w:rsid w:val="00A53EF6"/>
    <w:rsid w:val="00A563BE"/>
    <w:rsid w:val="00A56E7D"/>
    <w:rsid w:val="00A57771"/>
    <w:rsid w:val="00A653A1"/>
    <w:rsid w:val="00A65846"/>
    <w:rsid w:val="00A674B7"/>
    <w:rsid w:val="00A76E5D"/>
    <w:rsid w:val="00A81151"/>
    <w:rsid w:val="00A812BA"/>
    <w:rsid w:val="00A952D1"/>
    <w:rsid w:val="00A95A9F"/>
    <w:rsid w:val="00A97F2D"/>
    <w:rsid w:val="00AA02D2"/>
    <w:rsid w:val="00AA1186"/>
    <w:rsid w:val="00AA3045"/>
    <w:rsid w:val="00AA445F"/>
    <w:rsid w:val="00AA7C81"/>
    <w:rsid w:val="00AB1923"/>
    <w:rsid w:val="00AB29E3"/>
    <w:rsid w:val="00AB6181"/>
    <w:rsid w:val="00AC2484"/>
    <w:rsid w:val="00AE0D60"/>
    <w:rsid w:val="00AE19B4"/>
    <w:rsid w:val="00AE3356"/>
    <w:rsid w:val="00AE61C3"/>
    <w:rsid w:val="00AE6328"/>
    <w:rsid w:val="00AF0B73"/>
    <w:rsid w:val="00AF56CC"/>
    <w:rsid w:val="00B00445"/>
    <w:rsid w:val="00B323F2"/>
    <w:rsid w:val="00B52354"/>
    <w:rsid w:val="00B543AC"/>
    <w:rsid w:val="00B57E51"/>
    <w:rsid w:val="00B63111"/>
    <w:rsid w:val="00B649BB"/>
    <w:rsid w:val="00B673F4"/>
    <w:rsid w:val="00B67741"/>
    <w:rsid w:val="00B76E4D"/>
    <w:rsid w:val="00B778F9"/>
    <w:rsid w:val="00B810B5"/>
    <w:rsid w:val="00B82CA9"/>
    <w:rsid w:val="00B92B40"/>
    <w:rsid w:val="00B93797"/>
    <w:rsid w:val="00B958E9"/>
    <w:rsid w:val="00BA36BF"/>
    <w:rsid w:val="00BB3270"/>
    <w:rsid w:val="00BB3A11"/>
    <w:rsid w:val="00BB75F5"/>
    <w:rsid w:val="00BB7B68"/>
    <w:rsid w:val="00BC4264"/>
    <w:rsid w:val="00BC53E5"/>
    <w:rsid w:val="00BD0DBB"/>
    <w:rsid w:val="00BD2280"/>
    <w:rsid w:val="00BD255E"/>
    <w:rsid w:val="00BD4A0E"/>
    <w:rsid w:val="00BD6AEC"/>
    <w:rsid w:val="00BE56FA"/>
    <w:rsid w:val="00BE596E"/>
    <w:rsid w:val="00BF3834"/>
    <w:rsid w:val="00BF3F62"/>
    <w:rsid w:val="00C036C7"/>
    <w:rsid w:val="00C055B2"/>
    <w:rsid w:val="00C22E63"/>
    <w:rsid w:val="00C2793D"/>
    <w:rsid w:val="00C33053"/>
    <w:rsid w:val="00C4165D"/>
    <w:rsid w:val="00C42415"/>
    <w:rsid w:val="00C50ACD"/>
    <w:rsid w:val="00C50EEF"/>
    <w:rsid w:val="00C50FE8"/>
    <w:rsid w:val="00C5354E"/>
    <w:rsid w:val="00C60900"/>
    <w:rsid w:val="00C6330E"/>
    <w:rsid w:val="00C66806"/>
    <w:rsid w:val="00C76ADA"/>
    <w:rsid w:val="00C83197"/>
    <w:rsid w:val="00C86899"/>
    <w:rsid w:val="00C91453"/>
    <w:rsid w:val="00CA15CD"/>
    <w:rsid w:val="00CA242F"/>
    <w:rsid w:val="00CA4AA3"/>
    <w:rsid w:val="00CB6426"/>
    <w:rsid w:val="00CC4002"/>
    <w:rsid w:val="00CC6964"/>
    <w:rsid w:val="00CD2E13"/>
    <w:rsid w:val="00CD4AEB"/>
    <w:rsid w:val="00CE3DDF"/>
    <w:rsid w:val="00CE62ED"/>
    <w:rsid w:val="00CF3958"/>
    <w:rsid w:val="00CF6432"/>
    <w:rsid w:val="00D01DED"/>
    <w:rsid w:val="00D026CD"/>
    <w:rsid w:val="00D0701B"/>
    <w:rsid w:val="00D108C8"/>
    <w:rsid w:val="00D11279"/>
    <w:rsid w:val="00D20BDF"/>
    <w:rsid w:val="00D245E8"/>
    <w:rsid w:val="00D32D76"/>
    <w:rsid w:val="00D33710"/>
    <w:rsid w:val="00D3446F"/>
    <w:rsid w:val="00D45945"/>
    <w:rsid w:val="00D53BCF"/>
    <w:rsid w:val="00D61E66"/>
    <w:rsid w:val="00D62178"/>
    <w:rsid w:val="00D63C4C"/>
    <w:rsid w:val="00D74A01"/>
    <w:rsid w:val="00D90338"/>
    <w:rsid w:val="00D9445A"/>
    <w:rsid w:val="00D9577B"/>
    <w:rsid w:val="00DA0998"/>
    <w:rsid w:val="00DA1D88"/>
    <w:rsid w:val="00DA40EF"/>
    <w:rsid w:val="00DA7AAC"/>
    <w:rsid w:val="00DB3F10"/>
    <w:rsid w:val="00DB5743"/>
    <w:rsid w:val="00DC6CB4"/>
    <w:rsid w:val="00DC7642"/>
    <w:rsid w:val="00DD428A"/>
    <w:rsid w:val="00DD4AB9"/>
    <w:rsid w:val="00DE3EDC"/>
    <w:rsid w:val="00DE3FF6"/>
    <w:rsid w:val="00DE6A41"/>
    <w:rsid w:val="00DF5918"/>
    <w:rsid w:val="00E00BD5"/>
    <w:rsid w:val="00E0443C"/>
    <w:rsid w:val="00E0492D"/>
    <w:rsid w:val="00E07AC1"/>
    <w:rsid w:val="00E104AF"/>
    <w:rsid w:val="00E1468B"/>
    <w:rsid w:val="00E1652E"/>
    <w:rsid w:val="00E219B8"/>
    <w:rsid w:val="00E2226F"/>
    <w:rsid w:val="00E300B0"/>
    <w:rsid w:val="00E34EC0"/>
    <w:rsid w:val="00E45DFE"/>
    <w:rsid w:val="00E6313A"/>
    <w:rsid w:val="00E639BD"/>
    <w:rsid w:val="00E76EF6"/>
    <w:rsid w:val="00E77706"/>
    <w:rsid w:val="00E77FFC"/>
    <w:rsid w:val="00E802F4"/>
    <w:rsid w:val="00E83CE0"/>
    <w:rsid w:val="00E877C4"/>
    <w:rsid w:val="00E906A5"/>
    <w:rsid w:val="00EA1143"/>
    <w:rsid w:val="00EA1182"/>
    <w:rsid w:val="00EA70DF"/>
    <w:rsid w:val="00EB0469"/>
    <w:rsid w:val="00EB0E12"/>
    <w:rsid w:val="00EB472C"/>
    <w:rsid w:val="00EB4F31"/>
    <w:rsid w:val="00EB6C78"/>
    <w:rsid w:val="00EC22D4"/>
    <w:rsid w:val="00ED069D"/>
    <w:rsid w:val="00ED0CDF"/>
    <w:rsid w:val="00ED3068"/>
    <w:rsid w:val="00ED3F4F"/>
    <w:rsid w:val="00EE0D58"/>
    <w:rsid w:val="00EE1C87"/>
    <w:rsid w:val="00EE37F3"/>
    <w:rsid w:val="00EE3F9C"/>
    <w:rsid w:val="00EF2AB2"/>
    <w:rsid w:val="00EF6D1D"/>
    <w:rsid w:val="00F0140B"/>
    <w:rsid w:val="00F04235"/>
    <w:rsid w:val="00F07FA4"/>
    <w:rsid w:val="00F11404"/>
    <w:rsid w:val="00F21EC1"/>
    <w:rsid w:val="00F2317A"/>
    <w:rsid w:val="00F239E5"/>
    <w:rsid w:val="00F3193E"/>
    <w:rsid w:val="00F32BF6"/>
    <w:rsid w:val="00F402B6"/>
    <w:rsid w:val="00F42CB6"/>
    <w:rsid w:val="00F43403"/>
    <w:rsid w:val="00F44B68"/>
    <w:rsid w:val="00F460A4"/>
    <w:rsid w:val="00F550F0"/>
    <w:rsid w:val="00F560C7"/>
    <w:rsid w:val="00F60CE4"/>
    <w:rsid w:val="00F63F7A"/>
    <w:rsid w:val="00F64F12"/>
    <w:rsid w:val="00F65684"/>
    <w:rsid w:val="00F71870"/>
    <w:rsid w:val="00F91C40"/>
    <w:rsid w:val="00FA4449"/>
    <w:rsid w:val="00FA4D84"/>
    <w:rsid w:val="00FB0D36"/>
    <w:rsid w:val="00FC62BB"/>
    <w:rsid w:val="00FE05DB"/>
    <w:rsid w:val="00FE119C"/>
    <w:rsid w:val="00FE16DE"/>
    <w:rsid w:val="00FE1EDE"/>
    <w:rsid w:val="00FE4B1C"/>
    <w:rsid w:val="00FE4EA7"/>
    <w:rsid w:val="0546F922"/>
    <w:rsid w:val="0665E4E4"/>
    <w:rsid w:val="07544C88"/>
    <w:rsid w:val="07757B38"/>
    <w:rsid w:val="0E32AA92"/>
    <w:rsid w:val="0FF19801"/>
    <w:rsid w:val="19EB4616"/>
    <w:rsid w:val="1ED6198F"/>
    <w:rsid w:val="229BCFE6"/>
    <w:rsid w:val="239C51CB"/>
    <w:rsid w:val="2ABD9950"/>
    <w:rsid w:val="30A84B02"/>
    <w:rsid w:val="353A9794"/>
    <w:rsid w:val="374FFF53"/>
    <w:rsid w:val="3816950C"/>
    <w:rsid w:val="3B52FAB1"/>
    <w:rsid w:val="3D03D04D"/>
    <w:rsid w:val="416DF789"/>
    <w:rsid w:val="4365129B"/>
    <w:rsid w:val="4A56E34E"/>
    <w:rsid w:val="4DA413DA"/>
    <w:rsid w:val="4E13FF70"/>
    <w:rsid w:val="530C907C"/>
    <w:rsid w:val="55267478"/>
    <w:rsid w:val="5548CC33"/>
    <w:rsid w:val="5F0EEEEE"/>
    <w:rsid w:val="610F2329"/>
    <w:rsid w:val="62351A2A"/>
    <w:rsid w:val="650413BE"/>
    <w:rsid w:val="6A979BCD"/>
    <w:rsid w:val="6C4556B9"/>
    <w:rsid w:val="6CAD226B"/>
    <w:rsid w:val="78B99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DF789"/>
  <w15:chartTrackingRefBased/>
  <w15:docId w15:val="{97131E70-C1F4-A64D-969F-80D02903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D39"/>
  </w:style>
  <w:style w:type="paragraph" w:styleId="Heading1">
    <w:name w:val="heading 1"/>
    <w:basedOn w:val="Normal"/>
    <w:next w:val="Normal"/>
    <w:link w:val="Heading1Char"/>
    <w:uiPriority w:val="9"/>
    <w:qFormat/>
    <w:rsid w:val="00AF56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D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6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F56CC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F56CC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93797"/>
    <w:pPr>
      <w:tabs>
        <w:tab w:val="right" w:leader="dot" w:pos="9016"/>
      </w:tabs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F56CC"/>
    <w:pPr>
      <w:spacing w:after="100"/>
      <w:ind w:left="440"/>
    </w:pPr>
    <w:rPr>
      <w:rFonts w:eastAsiaTheme="minorEastAsia" w:cs="Times New Roman"/>
      <w:lang w:val="en-US"/>
    </w:rPr>
  </w:style>
  <w:style w:type="table" w:styleId="TableGrid">
    <w:name w:val="Table Grid"/>
    <w:basedOn w:val="TableNormal"/>
    <w:uiPriority w:val="39"/>
    <w:rsid w:val="00772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44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36B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1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3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2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D78"/>
  </w:style>
  <w:style w:type="paragraph" w:styleId="Footer">
    <w:name w:val="footer"/>
    <w:basedOn w:val="Normal"/>
    <w:link w:val="FooterChar"/>
    <w:uiPriority w:val="99"/>
    <w:unhideWhenUsed/>
    <w:rsid w:val="003D2D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D78"/>
  </w:style>
  <w:style w:type="character" w:customStyle="1" w:styleId="cf01">
    <w:name w:val="cf01"/>
    <w:basedOn w:val="DefaultParagraphFont"/>
    <w:rsid w:val="009C3FD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3049E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851D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2">
    <w:name w:val="Grid Table 2"/>
    <w:basedOn w:val="TableNormal"/>
    <w:uiPriority w:val="47"/>
    <w:rsid w:val="00A4705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2659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tion">
    <w:name w:val="Mention"/>
    <w:basedOn w:val="DefaultParagraphFont"/>
    <w:uiPriority w:val="99"/>
    <w:unhideWhenUsed/>
    <w:rsid w:val="004760B8"/>
    <w:rPr>
      <w:color w:val="2B579A"/>
      <w:shd w:val="clear" w:color="auto" w:fill="E1DFDD"/>
    </w:rPr>
  </w:style>
  <w:style w:type="table" w:styleId="PlainTable5">
    <w:name w:val="Plain Table 5"/>
    <w:basedOn w:val="TableNormal"/>
    <w:uiPriority w:val="45"/>
    <w:rsid w:val="00A56E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56E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C22D4"/>
    <w:pPr>
      <w:spacing w:after="0" w:line="240" w:lineRule="auto"/>
    </w:pPr>
    <w:rPr>
      <w:lang w:val="el-GR"/>
    </w:rPr>
  </w:style>
  <w:style w:type="table" w:styleId="GridTable1Light">
    <w:name w:val="Grid Table 1 Light"/>
    <w:basedOn w:val="TableNormal"/>
    <w:uiPriority w:val="46"/>
    <w:rsid w:val="00C036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6C2D5AEF5D24AB74C41741EEF8D35" ma:contentTypeVersion="12" ma:contentTypeDescription="Create a new document." ma:contentTypeScope="" ma:versionID="1ed5cf3ffd0ad3f168326c766811c25b">
  <xsd:schema xmlns:xsd="http://www.w3.org/2001/XMLSchema" xmlns:xs="http://www.w3.org/2001/XMLSchema" xmlns:p="http://schemas.microsoft.com/office/2006/metadata/properties" xmlns:ns2="c1732f1f-bb2c-415f-bbbc-a138e89beb4e" xmlns:ns3="76bc14c4-b675-4a48-82fa-4654694891b0" targetNamespace="http://schemas.microsoft.com/office/2006/metadata/properties" ma:root="true" ma:fieldsID="8ff45361d20c3fe14b084a7748a70aec" ns2:_="" ns3:_="">
    <xsd:import namespace="c1732f1f-bb2c-415f-bbbc-a138e89beb4e"/>
    <xsd:import namespace="76bc14c4-b675-4a48-82fa-4654694891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732f1f-bb2c-415f-bbbc-a138e89beb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c14c4-b675-4a48-82fa-4654694891b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00a6e2b-8346-4eaa-89bc-70b781bbae48}" ma:internalName="TaxCatchAll" ma:showField="CatchAllData" ma:web="76bc14c4-b675-4a48-82fa-4654694891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732f1f-bb2c-415f-bbbc-a138e89beb4e">
      <Terms xmlns="http://schemas.microsoft.com/office/infopath/2007/PartnerControls"/>
    </lcf76f155ced4ddcb4097134ff3c332f>
    <TaxCatchAll xmlns="76bc14c4-b675-4a48-82fa-4654694891b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EADB6-4F08-4E3E-B33F-B7715546F5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732f1f-bb2c-415f-bbbc-a138e89beb4e"/>
    <ds:schemaRef ds:uri="76bc14c4-b675-4a48-82fa-4654694891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520AB5-38F4-4FB3-9654-D59859990F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93759A-B2C5-4750-8465-5477B927417F}">
  <ds:schemaRefs>
    <ds:schemaRef ds:uri="http://schemas.microsoft.com/office/2006/metadata/properties"/>
    <ds:schemaRef ds:uri="http://schemas.microsoft.com/office/infopath/2007/PartnerControls"/>
    <ds:schemaRef ds:uri="c1732f1f-bb2c-415f-bbbc-a138e89beb4e"/>
    <ds:schemaRef ds:uri="76bc14c4-b675-4a48-82fa-4654694891b0"/>
  </ds:schemaRefs>
</ds:datastoreItem>
</file>

<file path=customXml/itemProps4.xml><?xml version="1.0" encoding="utf-8"?>
<ds:datastoreItem xmlns:ds="http://schemas.openxmlformats.org/officeDocument/2006/customXml" ds:itemID="{E4478721-152B-498A-801A-254225CFAE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4</Pages>
  <Words>1940</Words>
  <Characters>11059</Characters>
  <Application>Microsoft Office Word</Application>
  <DocSecurity>0</DocSecurity>
  <Lines>92</Lines>
  <Paragraphs>25</Paragraphs>
  <ScaleCrop>false</ScaleCrop>
  <Company/>
  <LinksUpToDate>false</LinksUpToDate>
  <CharactersWithSpaces>1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Rammos</dc:creator>
  <cp:keywords/>
  <dc:description/>
  <cp:lastModifiedBy>Elliott Rees</cp:lastModifiedBy>
  <cp:revision>95</cp:revision>
  <dcterms:created xsi:type="dcterms:W3CDTF">2022-12-13T06:53:00Z</dcterms:created>
  <dcterms:modified xsi:type="dcterms:W3CDTF">2023-01-16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6C2D5AEF5D24AB74C41741EEF8D35</vt:lpwstr>
  </property>
  <property fmtid="{D5CDD505-2E9C-101B-9397-08002B2CF9AE}" pid="3" name="MediaServiceImageTags">
    <vt:lpwstr/>
  </property>
</Properties>
</file>